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2EA1D" w14:textId="77777777" w:rsidR="00BC3D47" w:rsidRPr="006E42EA" w:rsidRDefault="00BC3D47" w:rsidP="00466D35">
      <w:pPr>
        <w:jc w:val="center"/>
        <w:rPr>
          <w:rFonts w:ascii="Arial" w:hAnsi="Arial" w:cs="Arial"/>
          <w:b/>
          <w:bCs/>
        </w:rPr>
      </w:pPr>
      <w:bookmarkStart w:id="0" w:name="_Hlk153184385"/>
    </w:p>
    <w:p w14:paraId="47051520" w14:textId="0D48CEE2" w:rsidR="005F41C2" w:rsidRPr="006E42EA" w:rsidRDefault="00F05010" w:rsidP="00466D35">
      <w:pPr>
        <w:jc w:val="center"/>
        <w:rPr>
          <w:rFonts w:ascii="Arial" w:hAnsi="Arial" w:cs="Arial"/>
          <w:b/>
          <w:bCs/>
        </w:rPr>
      </w:pPr>
      <w:r w:rsidRPr="006E42EA">
        <w:rPr>
          <w:rFonts w:ascii="Arial" w:hAnsi="Arial" w:cs="Arial"/>
          <w:b/>
          <w:bCs/>
        </w:rPr>
        <w:t>Supplementa</w:t>
      </w:r>
      <w:r w:rsidR="009C3A24">
        <w:rPr>
          <w:rFonts w:ascii="Arial" w:hAnsi="Arial" w:cs="Arial"/>
          <w:b/>
          <w:bCs/>
        </w:rPr>
        <w:t>ry</w:t>
      </w:r>
      <w:r w:rsidRPr="006E42EA">
        <w:rPr>
          <w:rFonts w:ascii="Arial" w:hAnsi="Arial" w:cs="Arial"/>
          <w:b/>
          <w:bCs/>
        </w:rPr>
        <w:t xml:space="preserve"> </w:t>
      </w:r>
      <w:r w:rsidR="005F41C2" w:rsidRPr="006E42EA">
        <w:rPr>
          <w:rFonts w:ascii="Arial" w:hAnsi="Arial" w:cs="Arial"/>
          <w:b/>
          <w:bCs/>
        </w:rPr>
        <w:t xml:space="preserve">Information for </w:t>
      </w:r>
    </w:p>
    <w:p w14:paraId="564BF3F4" w14:textId="2013E472" w:rsidR="00466D35" w:rsidRPr="006E42EA" w:rsidRDefault="00A568EE" w:rsidP="00466D35">
      <w:pPr>
        <w:jc w:val="center"/>
        <w:rPr>
          <w:rFonts w:ascii="Arial" w:hAnsi="Arial" w:cs="Arial"/>
          <w:b/>
          <w:bCs/>
        </w:rPr>
      </w:pPr>
      <w:r w:rsidRPr="006E42EA">
        <w:rPr>
          <w:rFonts w:ascii="Arial" w:hAnsi="Arial" w:cs="Arial"/>
          <w:b/>
          <w:bCs/>
        </w:rPr>
        <w:t>Vegetarian Diet</w:t>
      </w:r>
      <w:r w:rsidR="00D127D4">
        <w:rPr>
          <w:rFonts w:ascii="Arial" w:hAnsi="Arial" w:cs="Arial"/>
          <w:b/>
          <w:bCs/>
        </w:rPr>
        <w:t>ary Patterns</w:t>
      </w:r>
      <w:r w:rsidRPr="006E42EA">
        <w:rPr>
          <w:rFonts w:ascii="Arial" w:hAnsi="Arial" w:cs="Arial"/>
          <w:b/>
          <w:bCs/>
        </w:rPr>
        <w:t xml:space="preserve"> and Cardiovascular Risk Factors and Disease Prevention:</w:t>
      </w:r>
    </w:p>
    <w:p w14:paraId="01F2EFF5" w14:textId="715A64B6" w:rsidR="00A568EE" w:rsidRPr="006E42EA" w:rsidRDefault="00A568EE" w:rsidP="00466D35">
      <w:pPr>
        <w:jc w:val="center"/>
        <w:rPr>
          <w:rFonts w:ascii="Arial" w:hAnsi="Arial" w:cs="Arial"/>
          <w:b/>
          <w:bCs/>
        </w:rPr>
      </w:pPr>
      <w:r w:rsidRPr="006E42EA">
        <w:rPr>
          <w:rFonts w:ascii="Arial" w:hAnsi="Arial" w:cs="Arial"/>
          <w:b/>
          <w:bCs/>
        </w:rPr>
        <w:t xml:space="preserve">An Umbrella Review </w:t>
      </w:r>
      <w:r w:rsidR="00B21965">
        <w:rPr>
          <w:rFonts w:ascii="Arial" w:hAnsi="Arial" w:cs="Arial"/>
          <w:b/>
          <w:bCs/>
        </w:rPr>
        <w:t>of Systematic Reviews</w:t>
      </w:r>
    </w:p>
    <w:bookmarkEnd w:id="0"/>
    <w:p w14:paraId="02CC639B" w14:textId="77777777" w:rsidR="002F01ED" w:rsidRPr="006E42EA" w:rsidRDefault="002F01ED" w:rsidP="00DC4C11">
      <w:pPr>
        <w:rPr>
          <w:rFonts w:ascii="Arial" w:hAnsi="Arial" w:cs="Arial"/>
          <w:b/>
          <w:bCs/>
          <w:sz w:val="20"/>
          <w:szCs w:val="20"/>
        </w:rPr>
      </w:pPr>
    </w:p>
    <w:p w14:paraId="38C1FDC0" w14:textId="18D05AEE" w:rsidR="006F102F" w:rsidRPr="006E42EA" w:rsidRDefault="00BC3D47" w:rsidP="00DC4C11">
      <w:pPr>
        <w:pStyle w:val="ListParagraph"/>
        <w:numPr>
          <w:ilvl w:val="0"/>
          <w:numId w:val="11"/>
        </w:num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6E42EA">
        <w:rPr>
          <w:rFonts w:ascii="Arial" w:hAnsi="Arial" w:cs="Arial"/>
          <w:b/>
          <w:bCs/>
          <w:sz w:val="24"/>
          <w:szCs w:val="24"/>
        </w:rPr>
        <w:t>Supplementa</w:t>
      </w:r>
      <w:r w:rsidR="00A803AE" w:rsidRPr="006E42EA">
        <w:rPr>
          <w:rFonts w:ascii="Arial" w:hAnsi="Arial" w:cs="Arial"/>
          <w:b/>
          <w:bCs/>
          <w:sz w:val="24"/>
          <w:szCs w:val="24"/>
        </w:rPr>
        <w:t>ry</w:t>
      </w:r>
      <w:r w:rsidRPr="006E42EA">
        <w:rPr>
          <w:rFonts w:ascii="Arial" w:hAnsi="Arial" w:cs="Arial"/>
          <w:b/>
          <w:bCs/>
          <w:sz w:val="24"/>
          <w:szCs w:val="24"/>
        </w:rPr>
        <w:t xml:space="preserve"> </w:t>
      </w:r>
      <w:r w:rsidR="006F102F" w:rsidRPr="006E42EA">
        <w:rPr>
          <w:rFonts w:ascii="Arial" w:hAnsi="Arial" w:cs="Arial"/>
          <w:b/>
          <w:bCs/>
          <w:sz w:val="24"/>
          <w:szCs w:val="24"/>
        </w:rPr>
        <w:t xml:space="preserve">Figure 1. </w:t>
      </w:r>
      <w:r w:rsidR="006F102F" w:rsidRPr="006E42EA">
        <w:rPr>
          <w:rFonts w:ascii="Arial" w:hAnsi="Arial" w:cs="Arial"/>
          <w:sz w:val="24"/>
          <w:szCs w:val="24"/>
        </w:rPr>
        <w:t>Variety and description of vegetarian dietary patterns.</w:t>
      </w:r>
    </w:p>
    <w:p w14:paraId="59D3DC8C" w14:textId="77777777" w:rsidR="009A131C" w:rsidRPr="006E42EA" w:rsidRDefault="009A131C" w:rsidP="009A131C">
      <w:pPr>
        <w:pStyle w:val="ListParagraph"/>
        <w:numPr>
          <w:ilvl w:val="0"/>
          <w:numId w:val="11"/>
        </w:numPr>
        <w:spacing w:line="240" w:lineRule="auto"/>
        <w:rPr>
          <w:rFonts w:ascii="Arial" w:hAnsi="Arial" w:cs="Arial"/>
          <w:sz w:val="24"/>
          <w:szCs w:val="24"/>
        </w:rPr>
      </w:pPr>
      <w:r w:rsidRPr="006E42EA">
        <w:rPr>
          <w:rFonts w:ascii="Arial" w:hAnsi="Arial" w:cs="Arial"/>
          <w:b/>
          <w:bCs/>
          <w:sz w:val="24"/>
          <w:szCs w:val="24"/>
        </w:rPr>
        <w:t>Supplementary Figure 2</w:t>
      </w:r>
      <w:r w:rsidRPr="006E42EA">
        <w:rPr>
          <w:rFonts w:ascii="Arial" w:hAnsi="Arial" w:cs="Arial"/>
          <w:sz w:val="24"/>
          <w:szCs w:val="24"/>
        </w:rPr>
        <w:t>. Forest Plot of Meta-analyses from an Umbrella Review Including Two Systematic Reviews Examining the Relationship between Vegetarian Diets and C-reactive Protein (mg/l), Including Sub-Group Analyses for A) Vegetarian Diet Type and B) Study Quality and C) Funnel Plot for Publication Bias</w:t>
      </w:r>
    </w:p>
    <w:p w14:paraId="2FC0BE60" w14:textId="77777777" w:rsidR="009A131C" w:rsidRPr="006E42EA" w:rsidRDefault="009A131C" w:rsidP="009A131C">
      <w:pPr>
        <w:pStyle w:val="ListParagraph"/>
        <w:numPr>
          <w:ilvl w:val="0"/>
          <w:numId w:val="11"/>
        </w:numPr>
        <w:spacing w:line="240" w:lineRule="auto"/>
        <w:rPr>
          <w:rFonts w:ascii="Arial" w:hAnsi="Arial" w:cs="Arial"/>
          <w:sz w:val="24"/>
          <w:szCs w:val="24"/>
        </w:rPr>
        <w:sectPr w:rsidR="009A131C" w:rsidRPr="006E42EA" w:rsidSect="000C7A86">
          <w:headerReference w:type="default" r:id="rId10"/>
          <w:footerReference w:type="even" r:id="rId11"/>
          <w:footerReference w:type="default" r:id="rId12"/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3BED2E1" w14:textId="33924701" w:rsidR="005F33CC" w:rsidRPr="006E42EA" w:rsidRDefault="00BC3D47" w:rsidP="00DC4C11">
      <w:pPr>
        <w:pStyle w:val="ListParagraph"/>
        <w:numPr>
          <w:ilvl w:val="0"/>
          <w:numId w:val="11"/>
        </w:numPr>
        <w:spacing w:line="240" w:lineRule="auto"/>
        <w:rPr>
          <w:rFonts w:ascii="Arial" w:hAnsi="Arial" w:cs="Arial"/>
          <w:sz w:val="24"/>
          <w:szCs w:val="24"/>
        </w:rPr>
      </w:pPr>
      <w:r w:rsidRPr="006E42EA">
        <w:rPr>
          <w:rFonts w:ascii="Arial" w:hAnsi="Arial" w:cs="Arial"/>
          <w:b/>
          <w:bCs/>
          <w:sz w:val="24"/>
          <w:szCs w:val="24"/>
        </w:rPr>
        <w:t>Supplementa</w:t>
      </w:r>
      <w:r w:rsidR="00A803AE" w:rsidRPr="006E42EA">
        <w:rPr>
          <w:rFonts w:ascii="Arial" w:hAnsi="Arial" w:cs="Arial"/>
          <w:b/>
          <w:bCs/>
          <w:sz w:val="24"/>
          <w:szCs w:val="24"/>
        </w:rPr>
        <w:t>ry</w:t>
      </w:r>
      <w:r w:rsidRPr="006E42EA">
        <w:rPr>
          <w:rFonts w:ascii="Arial" w:hAnsi="Arial" w:cs="Arial"/>
          <w:b/>
          <w:bCs/>
          <w:sz w:val="24"/>
          <w:szCs w:val="24"/>
        </w:rPr>
        <w:t xml:space="preserve"> </w:t>
      </w:r>
      <w:r w:rsidR="005F33CC" w:rsidRPr="006E42E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5C83C81E" w:rsidRPr="006E42EA">
        <w:rPr>
          <w:rFonts w:ascii="Arial" w:hAnsi="Arial" w:cs="Arial"/>
          <w:b/>
          <w:bCs/>
          <w:sz w:val="24"/>
          <w:szCs w:val="24"/>
        </w:rPr>
        <w:t>1</w:t>
      </w:r>
      <w:r w:rsidR="005F33CC" w:rsidRPr="006E42EA">
        <w:rPr>
          <w:rFonts w:ascii="Arial" w:hAnsi="Arial" w:cs="Arial"/>
          <w:b/>
          <w:bCs/>
          <w:sz w:val="24"/>
          <w:szCs w:val="24"/>
        </w:rPr>
        <w:t xml:space="preserve">. </w:t>
      </w:r>
      <w:r w:rsidR="005F33CC" w:rsidRPr="006E42EA">
        <w:rPr>
          <w:rFonts w:ascii="Arial" w:hAnsi="Arial" w:cs="Arial"/>
          <w:sz w:val="24"/>
          <w:szCs w:val="24"/>
        </w:rPr>
        <w:t>Search Plan for Umbrella Review Examining the Relationships between Vegetarian, Vegan and Non-Vegetarian Diets</w:t>
      </w:r>
    </w:p>
    <w:p w14:paraId="25A4EF76" w14:textId="0534ADF6" w:rsidR="001D627C" w:rsidRPr="006E42EA" w:rsidRDefault="00BC3D47" w:rsidP="00DC4C11">
      <w:pPr>
        <w:pStyle w:val="ListParagraph"/>
        <w:numPr>
          <w:ilvl w:val="0"/>
          <w:numId w:val="11"/>
        </w:numPr>
        <w:spacing w:line="240" w:lineRule="auto"/>
        <w:rPr>
          <w:rFonts w:ascii="Arial" w:hAnsi="Arial" w:cs="Arial"/>
          <w:sz w:val="24"/>
          <w:szCs w:val="24"/>
        </w:rPr>
      </w:pPr>
      <w:r w:rsidRPr="006E42EA">
        <w:rPr>
          <w:rFonts w:ascii="Arial" w:hAnsi="Arial" w:cs="Arial"/>
          <w:b/>
          <w:bCs/>
          <w:sz w:val="24"/>
          <w:szCs w:val="24"/>
        </w:rPr>
        <w:t>Supplementa</w:t>
      </w:r>
      <w:r w:rsidR="00A803AE" w:rsidRPr="006E42EA">
        <w:rPr>
          <w:rFonts w:ascii="Arial" w:hAnsi="Arial" w:cs="Arial"/>
          <w:b/>
          <w:bCs/>
          <w:sz w:val="24"/>
          <w:szCs w:val="24"/>
        </w:rPr>
        <w:t>ry</w:t>
      </w:r>
      <w:r w:rsidRPr="006E42EA">
        <w:rPr>
          <w:rFonts w:ascii="Arial" w:hAnsi="Arial" w:cs="Arial"/>
          <w:b/>
          <w:bCs/>
          <w:sz w:val="24"/>
          <w:szCs w:val="24"/>
        </w:rPr>
        <w:t xml:space="preserve"> </w:t>
      </w:r>
      <w:r w:rsidR="001D627C" w:rsidRPr="006E42E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7684607D" w:rsidRPr="006E42EA">
        <w:rPr>
          <w:rFonts w:ascii="Arial" w:hAnsi="Arial" w:cs="Arial"/>
          <w:b/>
          <w:bCs/>
          <w:sz w:val="24"/>
          <w:szCs w:val="24"/>
        </w:rPr>
        <w:t>2</w:t>
      </w:r>
      <w:r w:rsidR="005F33CC" w:rsidRPr="006E42EA">
        <w:rPr>
          <w:rFonts w:ascii="Arial" w:hAnsi="Arial" w:cs="Arial"/>
          <w:b/>
          <w:bCs/>
          <w:sz w:val="24"/>
          <w:szCs w:val="24"/>
        </w:rPr>
        <w:t xml:space="preserve">. </w:t>
      </w:r>
      <w:r w:rsidR="005F33CC" w:rsidRPr="006E42EA">
        <w:rPr>
          <w:rFonts w:ascii="Arial" w:hAnsi="Arial" w:cs="Arial"/>
          <w:sz w:val="24"/>
          <w:szCs w:val="24"/>
        </w:rPr>
        <w:t>List of Systematic Reviews Excluded in the Umbrella Review Examining the Research Question: In presumably healthy adults in the general population, what is the relationship between vegetarian diets, compared to non-vegetarian diets, on outcomes of interest?</w:t>
      </w:r>
    </w:p>
    <w:p w14:paraId="344478E0" w14:textId="1426A2D6" w:rsidR="00CB6EBE" w:rsidRPr="006E42EA" w:rsidRDefault="00BC3D47" w:rsidP="00DC4C11">
      <w:pPr>
        <w:pStyle w:val="ListParagraph"/>
        <w:numPr>
          <w:ilvl w:val="0"/>
          <w:numId w:val="11"/>
        </w:numPr>
        <w:spacing w:line="240" w:lineRule="auto"/>
        <w:rPr>
          <w:rFonts w:ascii="Arial" w:hAnsi="Arial" w:cs="Arial"/>
          <w:sz w:val="24"/>
          <w:szCs w:val="24"/>
        </w:rPr>
      </w:pPr>
      <w:r w:rsidRPr="006E42EA">
        <w:rPr>
          <w:rFonts w:ascii="Arial" w:hAnsi="Arial" w:cs="Arial"/>
          <w:b/>
          <w:bCs/>
          <w:sz w:val="24"/>
          <w:szCs w:val="24"/>
        </w:rPr>
        <w:t>Supplementa</w:t>
      </w:r>
      <w:r w:rsidR="00A803AE" w:rsidRPr="006E42EA">
        <w:rPr>
          <w:rFonts w:ascii="Arial" w:hAnsi="Arial" w:cs="Arial"/>
          <w:b/>
          <w:bCs/>
          <w:sz w:val="24"/>
          <w:szCs w:val="24"/>
        </w:rPr>
        <w:t>ry</w:t>
      </w:r>
      <w:r w:rsidRPr="006E42EA">
        <w:rPr>
          <w:rFonts w:ascii="Arial" w:hAnsi="Arial" w:cs="Arial"/>
          <w:b/>
          <w:bCs/>
          <w:sz w:val="24"/>
          <w:szCs w:val="24"/>
        </w:rPr>
        <w:t xml:space="preserve"> </w:t>
      </w:r>
      <w:r w:rsidR="00CB6EBE" w:rsidRPr="006E42E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1BA802C8" w:rsidRPr="006E42EA">
        <w:rPr>
          <w:rFonts w:ascii="Arial" w:hAnsi="Arial" w:cs="Arial"/>
          <w:b/>
          <w:bCs/>
          <w:sz w:val="24"/>
          <w:szCs w:val="24"/>
        </w:rPr>
        <w:t>3</w:t>
      </w:r>
      <w:r w:rsidR="00CB6EBE" w:rsidRPr="006E42EA">
        <w:rPr>
          <w:rFonts w:ascii="Arial" w:hAnsi="Arial" w:cs="Arial"/>
          <w:sz w:val="24"/>
          <w:szCs w:val="24"/>
        </w:rPr>
        <w:t>. AMSTAR2 Ratings in Critical Systematic Review Domains and Overall Certainty in Results for Systematic Reviews Included in the Umbrella Review Examining the Relationships Between a Vegetarian/Vegan Diet, Compared to a Non-Vegetarian Diet and Cardiovascular Risk and Disease Outcomes</w:t>
      </w:r>
    </w:p>
    <w:p w14:paraId="6A99C8A4" w14:textId="77777777" w:rsidR="00CB6EBE" w:rsidRPr="00DC4C11" w:rsidRDefault="00CB6EBE" w:rsidP="00DC4C11">
      <w:pPr>
        <w:rPr>
          <w:rFonts w:ascii="Times New Roman" w:hAnsi="Times New Roman" w:cs="Times New Roman"/>
          <w:b/>
          <w:bCs/>
          <w:sz w:val="20"/>
          <w:szCs w:val="20"/>
        </w:rPr>
        <w:sectPr w:rsidR="00CB6EBE" w:rsidRPr="00DC4C11" w:rsidSect="000C7A86">
          <w:headerReference w:type="default" r:id="rId13"/>
          <w:footerReference w:type="even" r:id="rId14"/>
          <w:footerReference w:type="default" r:id="rId15"/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BD6A6D5" w14:textId="77777777" w:rsidR="00601D6A" w:rsidRPr="00DC4C11" w:rsidRDefault="00601D6A" w:rsidP="00DC4C11">
      <w:pPr>
        <w:jc w:val="both"/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</w:pPr>
    </w:p>
    <w:p w14:paraId="15BCAAEE" w14:textId="28DFDA15" w:rsidR="00CB6EBE" w:rsidRPr="006E42EA" w:rsidRDefault="00BC3D47" w:rsidP="08F751A9">
      <w:pPr>
        <w:spacing w:line="257" w:lineRule="auto"/>
        <w:jc w:val="both"/>
        <w:rPr>
          <w:rFonts w:ascii="Arial" w:eastAsiaTheme="minorEastAsia" w:hAnsi="Arial" w:cs="Arial"/>
          <w:vertAlign w:val="superscript"/>
        </w:rPr>
      </w:pPr>
      <w:r w:rsidRPr="006E42EA">
        <w:rPr>
          <w:rFonts w:ascii="Arial" w:eastAsiaTheme="minorEastAsia" w:hAnsi="Arial" w:cs="Arial"/>
          <w:b/>
          <w:bCs/>
        </w:rPr>
        <w:t>Supplementa</w:t>
      </w:r>
      <w:r w:rsidR="00897119" w:rsidRPr="006E42EA">
        <w:rPr>
          <w:rFonts w:ascii="Arial" w:eastAsiaTheme="minorEastAsia" w:hAnsi="Arial" w:cs="Arial"/>
          <w:b/>
          <w:bCs/>
        </w:rPr>
        <w:t>ry</w:t>
      </w:r>
      <w:r w:rsidRPr="006E42EA">
        <w:rPr>
          <w:rFonts w:ascii="Arial" w:eastAsiaTheme="minorEastAsia" w:hAnsi="Arial" w:cs="Arial"/>
          <w:b/>
          <w:bCs/>
        </w:rPr>
        <w:t xml:space="preserve"> </w:t>
      </w:r>
      <w:r w:rsidR="006F102F" w:rsidRPr="006E42EA">
        <w:rPr>
          <w:rFonts w:ascii="Arial" w:eastAsiaTheme="minorEastAsia" w:hAnsi="Arial" w:cs="Arial"/>
          <w:b/>
          <w:bCs/>
        </w:rPr>
        <w:t xml:space="preserve">Figure 1. </w:t>
      </w:r>
      <w:r w:rsidR="006F102F" w:rsidRPr="006E42EA">
        <w:rPr>
          <w:rFonts w:ascii="Arial" w:eastAsiaTheme="minorEastAsia" w:hAnsi="Arial" w:cs="Arial"/>
        </w:rPr>
        <w:t xml:space="preserve"> Variety and description of vegetarian dietary patterns</w:t>
      </w:r>
      <w:r w:rsidR="00F57E9E" w:rsidRPr="006E42EA">
        <w:rPr>
          <w:rFonts w:ascii="Arial" w:eastAsiaTheme="minorEastAsia" w:hAnsi="Arial" w:cs="Arial"/>
          <w:vertAlign w:val="superscript"/>
        </w:rPr>
        <w:t>a</w:t>
      </w:r>
    </w:p>
    <w:p w14:paraId="37DDC5E7" w14:textId="77777777" w:rsidR="00F57E9E" w:rsidRDefault="009A131C" w:rsidP="08F751A9">
      <w:pPr>
        <w:spacing w:line="257" w:lineRule="auto"/>
      </w:pPr>
      <w:r>
        <w:rPr>
          <w:noProof/>
        </w:rPr>
        <w:drawing>
          <wp:inline distT="0" distB="0" distL="0" distR="0" wp14:anchorId="6D689A3E" wp14:editId="65391E75">
            <wp:extent cx="6858000" cy="3813810"/>
            <wp:effectExtent l="0" t="0" r="0" b="0"/>
            <wp:docPr id="339006949" name="Picture 1" descr="A chart with blue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006949" name="Picture 1" descr="A chart with blue and white tex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CCE78" w14:textId="23FCF907" w:rsidR="00CB6EBE" w:rsidRPr="00A62BA6" w:rsidRDefault="00731D73" w:rsidP="08F751A9">
      <w:pPr>
        <w:spacing w:line="257" w:lineRule="auto"/>
      </w:pPr>
      <w:r>
        <w:rPr>
          <w:vertAlign w:val="superscript"/>
        </w:rPr>
        <w:t>a</w:t>
      </w:r>
      <w:r w:rsidR="00F57E9E">
        <w:t xml:space="preserve">Reprinted with permission </w:t>
      </w:r>
      <w:r w:rsidR="001C2BC4">
        <w:t xml:space="preserve">from Landry et al </w:t>
      </w:r>
      <w:r w:rsidR="00E67378">
        <w:t>2024</w:t>
      </w:r>
      <w:r w:rsidR="00FF2BC2">
        <w:t xml:space="preserve"> </w:t>
      </w:r>
      <w:r w:rsidR="00996270">
        <w:fldChar w:fldCharType="begin"/>
      </w:r>
      <w:r w:rsidR="004C7616">
        <w:instrText xml:space="preserve"> ADDIN EN.CITE &lt;EndNote&gt;&lt;Cite&gt;&lt;Author&gt;Landry&lt;/Author&gt;&lt;Year&gt;2024&lt;/Year&gt;&lt;RecNum&gt;168&lt;/RecNum&gt;&lt;DisplayText&gt;&lt;style face="superscript"&gt;1&lt;/style&gt;&lt;/DisplayText&gt;&lt;record&gt;&lt;rec-number&gt;168&lt;/rec-number&gt;&lt;foreign-keys&gt;&lt;key app="EN" db-id="05ea0svz25rdx8erxf159d9wtpaxpew0t2w0" timestamp="1712581214"&gt;168&lt;/key&gt;&lt;/foreign-keys&gt;&lt;ref-type name="Journal Article"&gt;17&lt;/ref-type&gt;&lt;contributors&gt;&lt;authors&gt;&lt;author&gt;Landry, Matthew J.&lt;/author&gt;&lt;author&gt;Ward, Catherine P.&lt;/author&gt;&lt;/authors&gt;&lt;/contributors&gt;&lt;titles&gt;&lt;title&gt;Health Benefits of a Plant-Based Dietary Pattern and Implementation in Healthcare and Clinical Practice&lt;/title&gt;&lt;secondary-title&gt;American Journal of Lifestyle Medicine&lt;/secondary-title&gt;&lt;/titles&gt;&lt;periodical&gt;&lt;full-title&gt;American Journal of Lifestyle Medicine&lt;/full-title&gt;&lt;/periodical&gt;&lt;pages&gt;15598276241237766&lt;/pages&gt;&lt;dates&gt;&lt;year&gt;2024&lt;/year&gt;&lt;/dates&gt;&lt;publisher&gt;SAGE Publications&lt;/publisher&gt;&lt;isbn&gt;1559-8276&lt;/isbn&gt;&lt;urls&gt;&lt;related-urls&gt;&lt;url&gt;https://doi.org/10.1177/15598276241237766&lt;/url&gt;&lt;/related-urls&gt;&lt;/urls&gt;&lt;electronic-resource-num&gt;10.1177/15598276241237766&lt;/electronic-resource-num&gt;&lt;access-date&gt;2024/04/08&lt;/access-date&gt;&lt;/record&gt;&lt;/Cite&gt;&lt;/EndNote&gt;</w:instrText>
      </w:r>
      <w:r w:rsidR="00996270">
        <w:fldChar w:fldCharType="separate"/>
      </w:r>
      <w:r w:rsidR="004C7616" w:rsidRPr="004C7616">
        <w:rPr>
          <w:noProof/>
          <w:vertAlign w:val="superscript"/>
        </w:rPr>
        <w:t>1</w:t>
      </w:r>
      <w:r w:rsidR="00996270">
        <w:fldChar w:fldCharType="end"/>
      </w:r>
      <w:r w:rsidR="00BC3D47">
        <w:br w:type="page"/>
      </w:r>
    </w:p>
    <w:p w14:paraId="0DF34072" w14:textId="379CE450" w:rsidR="5EC687E3" w:rsidRPr="006E42EA" w:rsidRDefault="24E1F5CB" w:rsidP="009A131C">
      <w:pPr>
        <w:spacing w:line="257" w:lineRule="auto"/>
        <w:jc w:val="both"/>
        <w:rPr>
          <w:rFonts w:ascii="Arial" w:eastAsiaTheme="minorEastAsia" w:hAnsi="Arial" w:cs="Arial"/>
        </w:rPr>
      </w:pPr>
      <w:r w:rsidRPr="006E42EA">
        <w:rPr>
          <w:rFonts w:ascii="Arial" w:eastAsiaTheme="minorEastAsia" w:hAnsi="Arial" w:cs="Arial"/>
          <w:b/>
          <w:bCs/>
        </w:rPr>
        <w:lastRenderedPageBreak/>
        <w:t>Supplementary</w:t>
      </w:r>
      <w:r w:rsidRPr="006E42EA">
        <w:rPr>
          <w:rFonts w:ascii="Arial" w:eastAsiaTheme="minorEastAsia" w:hAnsi="Arial" w:cs="Arial"/>
        </w:rPr>
        <w:t xml:space="preserve"> </w:t>
      </w:r>
      <w:r w:rsidR="3E7CDC9B" w:rsidRPr="006E42EA">
        <w:rPr>
          <w:rFonts w:ascii="Arial" w:eastAsiaTheme="minorEastAsia" w:hAnsi="Arial" w:cs="Arial"/>
          <w:b/>
          <w:bCs/>
        </w:rPr>
        <w:t xml:space="preserve">Figure 2. </w:t>
      </w:r>
      <w:r w:rsidR="009A131C" w:rsidRPr="006E42EA">
        <w:rPr>
          <w:rFonts w:ascii="Arial" w:eastAsiaTheme="minorEastAsia" w:hAnsi="Arial" w:cs="Arial"/>
        </w:rPr>
        <w:t>Forest Plot of Meta-analyses from an Umbrella Review Including Two Systematic Reviews Examining the Relationship between Vegetarian Diets and C-reactive Protein (mg/l), Including Sub-Group Analyses for A) Vegetarian Diet Type and B) Study Quality and C) Funnel Plot for Publication Bias</w:t>
      </w:r>
    </w:p>
    <w:p w14:paraId="7ED58427" w14:textId="18814DE1" w:rsidR="009A131C" w:rsidRPr="006E42EA" w:rsidRDefault="009A131C" w:rsidP="009A131C">
      <w:pPr>
        <w:spacing w:line="257" w:lineRule="auto"/>
        <w:jc w:val="both"/>
        <w:rPr>
          <w:rFonts w:ascii="Arial" w:eastAsiaTheme="minorEastAsia" w:hAnsi="Arial" w:cs="Arial"/>
        </w:rPr>
      </w:pPr>
      <w:r w:rsidRPr="006E42EA">
        <w:rPr>
          <w:rFonts w:ascii="Arial" w:eastAsiaTheme="minorEastAsia" w:hAnsi="Arial" w:cs="Arial"/>
        </w:rPr>
        <w:t>A</w:t>
      </w:r>
    </w:p>
    <w:p w14:paraId="619D505B" w14:textId="361F82F7" w:rsidR="5EC687E3" w:rsidRPr="006E42EA" w:rsidRDefault="5EC687E3" w:rsidP="5EC687E3">
      <w:pPr>
        <w:rPr>
          <w:rFonts w:ascii="Arial" w:eastAsia="Helvetica" w:hAnsi="Arial" w:cs="Arial"/>
          <w:color w:val="D13438"/>
          <w:u w:val="single"/>
        </w:rPr>
      </w:pPr>
    </w:p>
    <w:p w14:paraId="7DF5C9DB" w14:textId="531E0319" w:rsidR="5561D291" w:rsidRPr="006E42EA" w:rsidRDefault="52A2E4D5" w:rsidP="5EC687E3">
      <w:pPr>
        <w:rPr>
          <w:rFonts w:ascii="Arial" w:eastAsia="Calibri" w:hAnsi="Arial" w:cs="Arial"/>
        </w:rPr>
      </w:pPr>
      <w:r w:rsidRPr="006E42EA">
        <w:rPr>
          <w:rFonts w:ascii="Arial" w:hAnsi="Arial" w:cs="Arial"/>
          <w:noProof/>
        </w:rPr>
        <w:drawing>
          <wp:inline distT="0" distB="0" distL="0" distR="0" wp14:anchorId="1A37A884" wp14:editId="7195F7F9">
            <wp:extent cx="7029450" cy="4657010"/>
            <wp:effectExtent l="0" t="0" r="0" b="0"/>
            <wp:docPr id="333330094" name="Picture 3333300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5651" cy="4661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E7CDC9B" w:rsidRPr="006E42EA">
        <w:rPr>
          <w:rFonts w:ascii="Arial" w:eastAsia="Helvetica" w:hAnsi="Arial" w:cs="Arial"/>
          <w:color w:val="D13438"/>
          <w:u w:val="single"/>
        </w:rPr>
        <w:t xml:space="preserve"> </w:t>
      </w:r>
    </w:p>
    <w:p w14:paraId="25B5BD8D" w14:textId="709971FA" w:rsidR="5EC687E3" w:rsidRPr="006E42EA" w:rsidRDefault="5EC687E3">
      <w:pPr>
        <w:rPr>
          <w:rFonts w:ascii="Arial" w:hAnsi="Arial" w:cs="Arial"/>
        </w:rPr>
      </w:pPr>
      <w:r w:rsidRPr="006E42EA">
        <w:rPr>
          <w:rFonts w:ascii="Arial" w:hAnsi="Arial" w:cs="Arial"/>
        </w:rPr>
        <w:br w:type="page"/>
      </w:r>
    </w:p>
    <w:p w14:paraId="71C2E43C" w14:textId="578B09DD" w:rsidR="5D672F31" w:rsidRPr="006E42EA" w:rsidRDefault="009A131C" w:rsidP="5EC687E3">
      <w:pPr>
        <w:rPr>
          <w:rFonts w:ascii="Arial" w:eastAsia="Helvetica" w:hAnsi="Arial" w:cs="Arial"/>
        </w:rPr>
      </w:pPr>
      <w:r w:rsidRPr="006E42EA">
        <w:rPr>
          <w:rFonts w:ascii="Arial" w:eastAsia="Helvetica" w:hAnsi="Arial" w:cs="Arial"/>
        </w:rPr>
        <w:lastRenderedPageBreak/>
        <w:t>B</w:t>
      </w:r>
    </w:p>
    <w:p w14:paraId="329F8B34" w14:textId="1E79D14F" w:rsidR="5D672F31" w:rsidRPr="006E42EA" w:rsidRDefault="60FD3293" w:rsidP="5EC687E3">
      <w:pPr>
        <w:rPr>
          <w:rFonts w:ascii="Arial" w:hAnsi="Arial" w:cs="Arial"/>
        </w:rPr>
      </w:pPr>
      <w:r w:rsidRPr="006E42EA">
        <w:rPr>
          <w:rFonts w:ascii="Arial" w:hAnsi="Arial" w:cs="Arial"/>
          <w:noProof/>
        </w:rPr>
        <w:drawing>
          <wp:inline distT="0" distB="0" distL="0" distR="0" wp14:anchorId="6BB0EF9A" wp14:editId="57585D70">
            <wp:extent cx="8026682" cy="5284232"/>
            <wp:effectExtent l="0" t="0" r="0" b="0"/>
            <wp:docPr id="1942653477" name="Picture 19426534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26682" cy="5284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13274" w14:textId="3B44F5A1" w:rsidR="5EC687E3" w:rsidRPr="006E42EA" w:rsidRDefault="5EC687E3">
      <w:pPr>
        <w:rPr>
          <w:rFonts w:ascii="Arial" w:hAnsi="Arial" w:cs="Arial"/>
        </w:rPr>
      </w:pPr>
      <w:r w:rsidRPr="006E42EA">
        <w:rPr>
          <w:rFonts w:ascii="Arial" w:hAnsi="Arial" w:cs="Arial"/>
        </w:rPr>
        <w:br w:type="page"/>
      </w:r>
    </w:p>
    <w:p w14:paraId="32E18E80" w14:textId="1DE185FF" w:rsidR="5D672F31" w:rsidRPr="006E42EA" w:rsidRDefault="5D672F31" w:rsidP="5EC687E3">
      <w:pPr>
        <w:rPr>
          <w:rFonts w:ascii="Arial" w:eastAsia="Helvetica" w:hAnsi="Arial" w:cs="Arial"/>
        </w:rPr>
      </w:pPr>
      <w:r w:rsidRPr="006E42EA">
        <w:rPr>
          <w:rFonts w:ascii="Arial" w:eastAsia="Helvetica" w:hAnsi="Arial" w:cs="Arial"/>
        </w:rPr>
        <w:lastRenderedPageBreak/>
        <w:t>C</w:t>
      </w:r>
    </w:p>
    <w:p w14:paraId="46728B2A" w14:textId="5AD22DB4" w:rsidR="5D672F31" w:rsidRPr="006E42EA" w:rsidRDefault="5D672F31" w:rsidP="5EC687E3">
      <w:pPr>
        <w:rPr>
          <w:rFonts w:ascii="Arial" w:eastAsia="Helvetica" w:hAnsi="Arial" w:cs="Arial"/>
          <w:color w:val="D13438"/>
          <w:u w:val="single"/>
        </w:rPr>
      </w:pPr>
      <w:r w:rsidRPr="006E42EA">
        <w:rPr>
          <w:rFonts w:ascii="Arial" w:hAnsi="Arial" w:cs="Arial"/>
          <w:noProof/>
        </w:rPr>
        <w:drawing>
          <wp:inline distT="0" distB="0" distL="0" distR="0" wp14:anchorId="638876EC" wp14:editId="69030469">
            <wp:extent cx="4572000" cy="3552825"/>
            <wp:effectExtent l="0" t="0" r="0" b="0"/>
            <wp:docPr id="2011443550" name="Picture 20114435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849F8" w14:textId="77B57BC7" w:rsidR="5EC687E3" w:rsidRPr="006E42EA" w:rsidRDefault="5EC687E3" w:rsidP="5EC687E3">
      <w:pPr>
        <w:rPr>
          <w:rFonts w:ascii="Arial" w:hAnsi="Arial" w:cs="Arial"/>
        </w:rPr>
      </w:pPr>
    </w:p>
    <w:p w14:paraId="3A6D215C" w14:textId="77777777" w:rsidR="009A131C" w:rsidRPr="006E42EA" w:rsidRDefault="009A131C">
      <w:pPr>
        <w:rPr>
          <w:rFonts w:ascii="Arial" w:eastAsiaTheme="majorEastAsia" w:hAnsi="Arial" w:cs="Arial"/>
          <w:b/>
          <w:bCs/>
          <w:spacing w:val="-10"/>
          <w:kern w:val="28"/>
          <w:lang w:val="en-CA"/>
          <w14:ligatures w14:val="none"/>
        </w:rPr>
      </w:pPr>
      <w:r w:rsidRPr="006E42EA">
        <w:rPr>
          <w:rFonts w:ascii="Arial" w:hAnsi="Arial" w:cs="Arial"/>
          <w:b/>
          <w:bCs/>
        </w:rPr>
        <w:br w:type="page"/>
      </w:r>
    </w:p>
    <w:p w14:paraId="6C6CB0A3" w14:textId="6595C359" w:rsidR="002F3621" w:rsidRPr="006E42EA" w:rsidRDefault="00BC3D47" w:rsidP="002F3621">
      <w:pPr>
        <w:pStyle w:val="Title"/>
        <w:rPr>
          <w:rFonts w:ascii="Arial" w:hAnsi="Arial" w:cs="Arial"/>
          <w:b/>
          <w:bCs/>
          <w:sz w:val="24"/>
          <w:szCs w:val="24"/>
        </w:rPr>
      </w:pPr>
      <w:r w:rsidRPr="006E42EA"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A45A2F" w:rsidRPr="006E42EA">
        <w:rPr>
          <w:rFonts w:ascii="Arial" w:hAnsi="Arial" w:cs="Arial"/>
          <w:b/>
          <w:bCs/>
          <w:sz w:val="24"/>
          <w:szCs w:val="24"/>
        </w:rPr>
        <w:t>ry</w:t>
      </w:r>
      <w:r w:rsidR="10946662" w:rsidRPr="006E42EA">
        <w:rPr>
          <w:rFonts w:ascii="Arial" w:hAnsi="Arial" w:cs="Arial"/>
          <w:b/>
          <w:bCs/>
          <w:sz w:val="24"/>
          <w:szCs w:val="24"/>
        </w:rPr>
        <w:t xml:space="preserve"> </w:t>
      </w:r>
      <w:r w:rsidR="002F3621" w:rsidRPr="006E42E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041CE8" w:rsidRPr="006E42EA">
        <w:rPr>
          <w:rFonts w:ascii="Arial" w:hAnsi="Arial" w:cs="Arial"/>
          <w:b/>
          <w:bCs/>
          <w:sz w:val="24"/>
          <w:szCs w:val="24"/>
        </w:rPr>
        <w:t>1</w:t>
      </w:r>
      <w:r w:rsidR="002F3621" w:rsidRPr="006E42EA">
        <w:rPr>
          <w:rFonts w:ascii="Arial" w:hAnsi="Arial" w:cs="Arial"/>
          <w:b/>
          <w:bCs/>
          <w:sz w:val="24"/>
          <w:szCs w:val="24"/>
        </w:rPr>
        <w:t xml:space="preserve">. Search Plan for Umbrella Review Examining the Relationships between Vegetarian, Vegan and Non-Vegetarian Diets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15"/>
        <w:gridCol w:w="7523"/>
        <w:gridCol w:w="2570"/>
        <w:gridCol w:w="2436"/>
      </w:tblGrid>
      <w:tr w:rsidR="00A46B8E" w:rsidRPr="006E42EA" w14:paraId="4D3B86DE" w14:textId="77777777" w:rsidTr="007464F8">
        <w:trPr>
          <w:trHeight w:val="267"/>
        </w:trPr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2E4954" w14:textId="77777777" w:rsidR="00A46B8E" w:rsidRPr="006E42EA" w:rsidRDefault="00A46B8E" w:rsidP="00AB1FDF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6E42EA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MEDLINE (Ebsco)</w:t>
            </w:r>
          </w:p>
        </w:tc>
      </w:tr>
      <w:tr w:rsidR="00A46B8E" w:rsidRPr="006E42EA" w14:paraId="39D6B943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1D420" w14:textId="77777777" w:rsidR="00A46B8E" w:rsidRPr="006E42EA" w:rsidRDefault="00A46B8E" w:rsidP="00AB1FDF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E42EA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3DBE4" w14:textId="77777777" w:rsidR="00A46B8E" w:rsidRPr="006E42EA" w:rsidRDefault="00A46B8E" w:rsidP="00AB1FDF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E42EA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794DE" w14:textId="77777777" w:rsidR="00A46B8E" w:rsidRPr="006E42EA" w:rsidRDefault="00A46B8E" w:rsidP="00AB1FDF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E42EA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6D6B9" w14:textId="77777777" w:rsidR="00A46B8E" w:rsidRPr="006E42EA" w:rsidRDefault="00A46B8E" w:rsidP="00AB1FDF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E42EA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Last Run Via </w:t>
            </w:r>
          </w:p>
        </w:tc>
      </w:tr>
      <w:tr w:rsidR="00A46B8E" w:rsidRPr="006E42EA" w14:paraId="0525CF24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E0013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5D6B5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8 AND DT 20180101-2024010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AB6B2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F9571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MEDLINE Complete </w:t>
            </w:r>
          </w:p>
        </w:tc>
      </w:tr>
      <w:tr w:rsidR="00A46B8E" w:rsidRPr="006E42EA" w14:paraId="4336A444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8415E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069DA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7 AND LA Englis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9743D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D09CB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MEDLINE Complete </w:t>
            </w:r>
          </w:p>
        </w:tc>
      </w:tr>
      <w:tr w:rsidR="00A46B8E" w:rsidRPr="006E42EA" w14:paraId="1C2BF5E2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893FB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1BE67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6 NOT ((MH "Animals") NOT ((MH "Humans") AND (MH "Animals"))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2546E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DBFBA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MEDLINE Complete </w:t>
            </w:r>
          </w:p>
        </w:tc>
      </w:tr>
      <w:tr w:rsidR="00A46B8E" w:rsidRPr="006E42EA" w14:paraId="467254B5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49E0A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FD5A7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5 NOT PT (comment or editorial or news or newspaper article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43059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FA783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</w: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Database - MEDLINE Complete </w:t>
            </w:r>
          </w:p>
        </w:tc>
      </w:tr>
      <w:tr w:rsidR="00A46B8E" w:rsidRPr="006E42EA" w14:paraId="74AF9848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87055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A38C8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3 AND 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12A93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AFBAE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MEDLINE Complete </w:t>
            </w:r>
          </w:p>
        </w:tc>
      </w:tr>
      <w:tr w:rsidR="00A46B8E" w:rsidRPr="006E42EA" w14:paraId="644F291B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1F0C1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DD37D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PT ("systematic review" OR "meta analysis") or MH ("systematic reviews as topic+" OR "meta-analysis as topic+" OR " Technology assessment, biomedical+") or TI (meta-analy* or metanaly* or metaanaly* or met analy* or integrative research or integrative review* or integrative overview* or research integration or research overview* or collaborative review* or systematic review* or systematic overview* or evidence-based review* or evidence-based overview* or (evidence N2 (review* or overview*)) or meta-review* or meta-overview* or meta-synthes* or rapid review* or "review of reviews" or umbrella review? or technology assessment* or HTA or HTAs or (network N0 (meta-analy* or metanaly* or metaanaly* or met analy*)) or (network N0 (MA or MAs)) or NMA or NMAs or MTC or MTCs or MAIC or MAICs or "indirect* compar*" or (indirect treatment* N0 compar*) or (mixed treatment* N0 compar*) or (multiple treatment* N0 compar*) or (multi-treatment* N0 compar*) or "simultaneous* compar*" or "mixed comparison#") or AB (meta-analy* or metanaly* or metaanaly* or met analy* or integrative research or integrative review* or integrative overview* or research integration or research overview* or collaborative review* or systematic review* or systematic overview* or evidence-based review* or evidence-based overview* or (evidence N2 (review* or overview*)) or meta-review* or meta-overview* or meta-synthes* or rapid review* or "review of reviews" or umbrella review? or technology assessment* or HTA or HTAs or </w:t>
            </w: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(network N0 (meta-analy* or metanaly* or metaanaly* or met analy*)) or (network N0 (MA or MAs)) or NMA or NMAs or MTC or MTCs or MAIC or MAICs or "indirect* compar*" or (indirect treatment* N0 compar*) or (mixed treatment* N0 compar*) or (multiple treatment* N0 compar*) or (multi-treatment* N0 compar*) or "simultaneous* compar*" or "mixed comparison#") or CI (meta-analy* or metanaly* or metaanaly* or met analy* or integrative research or integrative review* or integrative overview* or research integration or research overview* or collaborative review* or systematic review* or systematic overview* or evidence-based review* or evidence-based overview* or (evidence N2 (review* or overview*)) or meta-review* or meta-overview* or meta-synthes* or rapid review* or "review of reviews" or umbrella review? or technology assessment* or HTA or HTAs or (network N0 (meta-analy* or metanaly* or metaanaly* or met analy*)) or (network N0 (MA or MAs)) or NMA or NMAs or MTC or MTCs or MAIC or MAICs or "indirect* compar*" or (indirect treatment* N0 compar*) or (mixed treatment* N0 compar*) or (multiple treatment* N0 compar*) or (multi-treatment* N0 compar*) or "simultaneous* compar*" or "mixed comparison#") or SO (cochrane or health technology assessment or evidence report or systematic reviews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71ECD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587BF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MEDLINE Complete </w:t>
            </w:r>
          </w:p>
        </w:tc>
      </w:tr>
      <w:tr w:rsidR="00A46B8E" w:rsidRPr="006E42EA" w14:paraId="63B72609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8E8B2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3C01E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1 OR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E155D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68227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MEDLINE Complete </w:t>
            </w:r>
          </w:p>
        </w:tc>
      </w:tr>
      <w:tr w:rsidR="00A46B8E" w:rsidRPr="006E42EA" w14:paraId="000C5C7F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B1A4A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C3563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TI (vegetarian* OR vegan* OR "plant-based" OR plantbased OR (plant* N2 diet*)) OR AB (vegetarian* OR vegan* OR "plant-based" OR plantbased OR (plant* N2 diet*)) OR CI (vegetarian* OR vegan* OR "plant-based" OR plantbased OR (plant* N2 diet*)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9131F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F6548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</w: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Database - MEDLINE Complete </w:t>
            </w:r>
          </w:p>
        </w:tc>
      </w:tr>
      <w:tr w:rsidR="00A46B8E" w:rsidRPr="006E42EA" w14:paraId="6A6C1A59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517E0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1DEDD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MH (Vegetarians OR Vegans OR "Diet, Vegetarian" OR "Diet, Vegan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FC0E5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7C75D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MEDLINE Complete </w:t>
            </w:r>
          </w:p>
        </w:tc>
      </w:tr>
      <w:tr w:rsidR="00A46B8E" w:rsidRPr="006E42EA" w14:paraId="1D2AA83E" w14:textId="77777777" w:rsidTr="007464F8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0C2FE6" w14:textId="77777777" w:rsidR="00A46B8E" w:rsidRPr="006E42EA" w:rsidRDefault="00A46B8E" w:rsidP="00AB1FDF">
            <w:pPr>
              <w:pStyle w:val="Heading1"/>
              <w:spacing w:before="0"/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6E42EA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CINAHL (Ebsco)</w:t>
            </w:r>
          </w:p>
        </w:tc>
      </w:tr>
      <w:tr w:rsidR="00A46B8E" w:rsidRPr="006E42EA" w14:paraId="0F21AC9B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850E3F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803171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8 AND DT 20180101-2024010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F5C2D9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40CFFB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CINAHL Complete </w:t>
            </w:r>
          </w:p>
        </w:tc>
      </w:tr>
      <w:tr w:rsidR="00A46B8E" w:rsidRPr="006E42EA" w14:paraId="7558080C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E77F71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10D051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7 AND LA Englis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148B17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28DF1F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CINAHL Complete </w:t>
            </w:r>
          </w:p>
        </w:tc>
      </w:tr>
      <w:tr w:rsidR="00A46B8E" w:rsidRPr="006E42EA" w14:paraId="7B4F33D4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399983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C318D2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6 NOT (MH "Animals+") NOT ((MH "Human") AND (MH "Animals+")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9C0F27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FDFCFF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</w: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Database - CINAHL Complete </w:t>
            </w:r>
          </w:p>
        </w:tc>
      </w:tr>
      <w:tr w:rsidR="00A46B8E" w:rsidRPr="006E42EA" w14:paraId="479850D9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843870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75F43B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5 NOT (PT commentary OR PT letter OR PT editorial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276995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0A2D33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CINAHL Complete </w:t>
            </w:r>
          </w:p>
        </w:tc>
      </w:tr>
      <w:tr w:rsidR="00A46B8E" w:rsidRPr="006E42EA" w14:paraId="086DA282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627411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0B84D9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3 AND 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F4360D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CA5390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CINAHL Complete </w:t>
            </w:r>
          </w:p>
        </w:tc>
      </w:tr>
      <w:tr w:rsidR="00A46B8E" w:rsidRPr="006E42EA" w14:paraId="291874AD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001A75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03F46A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MH ("Meta Analysis" OR "Systematic Review") OR TI ((systematic* N2 (review* or overview*)) or (methodologic* N2 (review* or overview*))) OR ((quantitative N2 (review* or overview* or synthes*)) or (research N2 (integrati* or overview*))) OR ((integrative N2 (review* or overview*)) or (collaborative N2 (review* or overview*)) or (pool* N2 analy*)) OR ("data synthes*" or "data extraction*" or "data abstraction*") OR (handsearch* or "hand search*") OR ("mantel haenszel" or peto or "der simonian" or dersimonian or "fixed effect*" or "latin square*") OR ("met analy*" or metanaly* or "technology assessment*" or HTA or HTAs or "technology overview*" or "technology appraisal*") OR ("meta regression*" or metaregression*) OR ("meta-analy*" or metaanaly* or "systematic review*" or "biomedical technology assessment*" or "bio-medical technology assessment*") OR (medline or cochrane or pubmed or medlars or embase or cinahl) OR (comparative N2 (efficacy or effectiveness)) </w:t>
            </w: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OR ("outcomes research" or "relative effectiveness") OR ((indirect or "indirect treatment" or "mixed-treatment") N0 comparison*) OR AB ((systematic* N2 (review* or overview*)) or (methodologic* N2 (review* or overview*))) OR ((quantitative N2 (review* or overview* or synthes*)) or (research N2 (integrati* or overview*))) OR ((integrative N2 (review* or overview*)) or (collaborative N2 (review* or overview*)) or (pool* N2 analy*)) OR ("data synthes*" or "data extraction*" or "data abstraction*") OR (handsearch* or "hand search*") OR ("mantel haenszel" or peto or "der simonian" or dersimonian or "fixed effect*" or "latin square*") OR ("met analy*" or metanaly* or "technology assessment*" or HTA or HTAs or "technology overview*" or "technology appraisal*") OR ("meta regression*" or metaregression*) OR ("meta-analy*" or metaanaly* or "systematic review*" or "biomedical technology assessment*" or "bio-medical technology assessment*") OR (medline or cochrane or pubmed or medlars or embase or cinahl) OR (comparative N2 (efficacy or effectiveness)) OR ("outcomes research" or "relative effectiveness") OR ((indirect or "indirect treatment" or "mixed-treatment") N0 comparison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C44E5E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FF270B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CINAHL Complete </w:t>
            </w:r>
          </w:p>
        </w:tc>
      </w:tr>
      <w:tr w:rsidR="00A46B8E" w:rsidRPr="006E42EA" w14:paraId="36B98609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40DDCD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89C9DB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1 OR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119BDE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56E29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CINAHL Complete </w:t>
            </w:r>
          </w:p>
        </w:tc>
      </w:tr>
      <w:tr w:rsidR="00A46B8E" w:rsidRPr="006E42EA" w14:paraId="46321BEC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57D905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2D4ECF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TI (vegetarian* OR vegan* OR "plant-based" OR plantbased OR (plant* N2 diet*)) OR AB (vegetarian* OR vegan* OR "plant-based" OR plantbased OR (plant* N2 diet*)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354BAB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A4AB54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</w: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Database - CINAHL Complete </w:t>
            </w:r>
          </w:p>
        </w:tc>
      </w:tr>
      <w:tr w:rsidR="00A46B8E" w:rsidRPr="006E42EA" w14:paraId="0A2D47EF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660381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A12C60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MH ("Vegetarianism" OR "Plant-Based Diet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3047C6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3E5C29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CINAHL Complete </w:t>
            </w:r>
          </w:p>
        </w:tc>
      </w:tr>
      <w:tr w:rsidR="00A46B8E" w:rsidRPr="006E42EA" w14:paraId="1453629F" w14:textId="77777777" w:rsidTr="007464F8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1F0660" w14:textId="77777777" w:rsidR="00A46B8E" w:rsidRPr="006E42EA" w:rsidRDefault="00A46B8E" w:rsidP="00AB1FDF">
            <w:pPr>
              <w:pStyle w:val="Heading1"/>
              <w:spacing w:before="0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6E42EA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Cochrane Database of Systematic Reviews (Ebsco)</w:t>
            </w:r>
          </w:p>
        </w:tc>
      </w:tr>
      <w:tr w:rsidR="00A46B8E" w:rsidRPr="006E42EA" w14:paraId="17524393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FB2129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3412F7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3 AND DT 2018-20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C844E1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073997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Cochrane Database of Systematic Reviews </w:t>
            </w:r>
          </w:p>
        </w:tc>
      </w:tr>
      <w:tr w:rsidR="00A46B8E" w:rsidRPr="006E42EA" w14:paraId="13B6C6DA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F7170C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3C0D7D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1 OR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DE3DFD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FCFAFB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Cochrane Database of Systematic Reviews </w:t>
            </w:r>
          </w:p>
        </w:tc>
      </w:tr>
      <w:tr w:rsidR="00A46B8E" w:rsidRPr="006E42EA" w14:paraId="79F679BD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F761F3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758F6D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TI (vegetarian* OR vegan* OR "plant-based" OR plantbased OR (plant* N2 diet*)) OR AB (vegetarian* OR vegan* OR "plant-based" OR plantbased OR (plant* N2 diet*)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0C34DE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55148B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</w:t>
            </w: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Cochrane Database of Systematic Reviews </w:t>
            </w:r>
          </w:p>
        </w:tc>
      </w:tr>
      <w:tr w:rsidR="00A46B8E" w:rsidRPr="006E42EA" w14:paraId="0B26E16A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A950C6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8CCBB8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MH (Vegetarians OR Vegans OR "Diet, Vegetarian" OR "Diet, Vegan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701B33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D046B3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Cochrane Database of Systematic Reviews </w:t>
            </w:r>
          </w:p>
        </w:tc>
      </w:tr>
      <w:tr w:rsidR="00A46B8E" w:rsidRPr="006E42EA" w14:paraId="06596A9A" w14:textId="77777777" w:rsidTr="007464F8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45F7AD" w14:textId="77777777" w:rsidR="00A46B8E" w:rsidRPr="006E42EA" w:rsidRDefault="00A46B8E" w:rsidP="00AB1FD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E42EA">
              <w:rPr>
                <w:rFonts w:ascii="Arial" w:hAnsi="Arial" w:cs="Arial"/>
                <w:b/>
                <w:bCs/>
              </w:rPr>
              <w:t>Food Science Source (Ebsco)</w:t>
            </w:r>
          </w:p>
        </w:tc>
      </w:tr>
      <w:tr w:rsidR="00A46B8E" w:rsidRPr="006E42EA" w14:paraId="0D45D4A9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5B5A82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ABE86B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6 AND DT 20180101-2024010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003DBF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4D78F1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Food Science Source </w:t>
            </w:r>
          </w:p>
        </w:tc>
      </w:tr>
      <w:tr w:rsidR="00A46B8E" w:rsidRPr="006E42EA" w14:paraId="44C2A61C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FC1728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114979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5 AND LA Englis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3C8F08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480B36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Food Science Source </w:t>
            </w:r>
          </w:p>
        </w:tc>
      </w:tr>
      <w:tr w:rsidR="00A46B8E" w:rsidRPr="006E42EA" w14:paraId="31081A9D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6B615A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82AA17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3 AND 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C3F984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480988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</w: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Food Science Source </w:t>
            </w:r>
          </w:p>
        </w:tc>
      </w:tr>
      <w:tr w:rsidR="00A46B8E" w:rsidRPr="006E42EA" w14:paraId="47F47FF4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F1D1AD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05AF1E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DE "META-analysis" OR DE "SYSTEMATIC reviews" OR TI ((systematic* N2 (review* or overview*)) or (methodologic* N2 (review* or overview*))) OR ((quantitative N2 (review* or overview* or synthes*)) or (research N2 (integrati* or overview*))) OR ((integrative N2 (review* or overview*)) or (collaborative N2 (review* or overview*)) or (pool* N2 analy*)) OR ("data synthes*" or "data extraction*" or "data abstraction*") OR (handsearch* or "hand search*") OR ("mantel haenszel" or peto or "der simonian" or dersimonian or "fixed effect*" or "latin square*") OR ("met analy*" or metanaly* or "technology assessment*" or HTA or HTAs or "technology overview*" or "technology appraisal*") OR ("meta regression*" or metaregression*) OR ("meta-analy*" or metaanaly* or "systematic review*" or "biomedical technology assessment*" or "bio-medical technology assessment*") OR (medline or cochrane or pubmed or medlars or embase or cinahl) OR (comparative N2 (efficacy or effectiveness)) OR ("outcomes research" or "relative effectiveness") OR ((indirect or "indirect treatment" or "mixed-treatment") N0 comparison*) OR AB ((systematic* N2 (review* or overview*)) or (methodologic* N2 (review* or overview*))) OR ((quantitative N2 (review* or overview* or synthes*)) or (research N2 (integrati* or overview*))) OR ((integrative N2 (review* or overview*)) or (collaborative N2 (review* or overview*)) or (pool* N2 analy*)) OR ("data synthes*" or "data extraction*" or "data abstraction*") OR (handsearch* or "hand search*") OR ("mantel haenszel" or peto or "der simonian" or dersimonian or "fixed effect*" or "latin square*") OR ("met analy*" or metanaly* or "technology assessment*" or HTA or HTAs or "technology overview*" or "technology appraisal*") OR ("meta regression*" or metaregression*) OR ("meta-analy*" or </w:t>
            </w: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metaanaly* or "systematic review*" or "biomedical technology assessment*" or "bio-medical technology assessment*") OR (medline or cochrane or pubmed or medlars or embase or cinahl) OR (comparative N2 (efficacy or effectiveness)) OR ("outcomes research" or "relative effectiveness") OR ((indirect or "indirect treatment" or "mixed-treatment") N0 comparison*) OR KW ((systematic* N2 (review* or overview*)) or (methodologic* N2 (review* or overview*))) OR ((quantitative N2 (review* or overview* or synthes*)) or (research N2 (integrati* or overview*))) OR ((integrative N2 (review* or overview*)) or (collaborative N2 (review* or overview*)) or (pool* N2 analy*)) OR ("data synthes*" or "data extraction*" or "data abstraction*") OR (handsearch* or "hand search*") OR ("mantel haenszel" or peto or "der simonian" or dersimonian or "fixed effect*" or "latin square*") OR ("met analy*" or metanaly* or "technology assessment*" or HTA or HTAs or "technology overview*" or "technology appraisal*") OR ("meta regression*" or metaregression*) OR ("meta-analy*" or metaanaly* or "systematic review*" or "biomedical technology assessment*" or "bio-medical technology assessment*") OR (medline or cochrane or pubmed or medlars or embase or cinahl) OR (comparative N2 (efficacy or effectiveness)) OR ("outcomes research" or "relative effectiveness") OR ((indirect or "indirect treatment" or "mixed-treatment") N0 comparison*) OR SO (cochrane or health technology assessment or evidence report or systematic reviews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1BE07F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8056BA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Food Science Source </w:t>
            </w:r>
          </w:p>
        </w:tc>
      </w:tr>
      <w:tr w:rsidR="00A46B8E" w:rsidRPr="006E42EA" w14:paraId="5AE298CD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DD7D86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2534E8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1 OR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6B56BC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EB5BD0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Food Science Source </w:t>
            </w:r>
          </w:p>
        </w:tc>
      </w:tr>
      <w:tr w:rsidR="00A46B8E" w:rsidRPr="006E42EA" w14:paraId="2254CE8D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0CE85C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3ADCE1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TI (vegetarian* OR vegan* OR "plant-based" OR plantbased OR (plant* N2 diet*)) OR AB (vegetarian* OR vegan* OR "plant-based" OR plantbased OR (plant* N2 diet*)) OR KW (vegetarian* OR vegan* OR "plant-based" OR plantbased OR (plant* N2 diet*)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3853D7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F55079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Food Science Source </w:t>
            </w:r>
          </w:p>
        </w:tc>
      </w:tr>
      <w:tr w:rsidR="00A46B8E" w:rsidRPr="006E42EA" w14:paraId="34668116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84C7FF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F95422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DE "VEGETARIANISM" OR DE "LACTO-ovo vegetarianism" OR DE "VEGANISM" OR DE "VEGETARIAN cooking" OR DE "VEGETARIANS" OR DE "VEGANS" OR DE "VEGANISM" OR DE "VEGAN cooking" OR DE "PLANT-based diet"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1D75AA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37E860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Food Science Source </w:t>
            </w:r>
          </w:p>
        </w:tc>
      </w:tr>
      <w:tr w:rsidR="00A46B8E" w:rsidRPr="006E42EA" w14:paraId="6283421D" w14:textId="77777777" w:rsidTr="007464F8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3F5CAF" w14:textId="77777777" w:rsidR="00A46B8E" w:rsidRPr="006E42EA" w:rsidRDefault="00A46B8E" w:rsidP="00AB1FDF">
            <w:pPr>
              <w:pStyle w:val="Heading1"/>
              <w:spacing w:before="0"/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  <w:lang w:eastAsia="en-GB"/>
              </w:rPr>
            </w:pPr>
            <w:r w:rsidRPr="006E42EA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SportsDiscus (Ebsco)</w:t>
            </w:r>
          </w:p>
        </w:tc>
      </w:tr>
      <w:tr w:rsidR="00A46B8E" w:rsidRPr="006E42EA" w14:paraId="3E147099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8C4985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ED5E3E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6 AND DT 20180101-2024010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452BB8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AAF85A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SPORTDiscus with Full Text </w:t>
            </w:r>
          </w:p>
        </w:tc>
      </w:tr>
      <w:tr w:rsidR="00A46B8E" w:rsidRPr="006E42EA" w14:paraId="540BFD43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3067FD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12168D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5 AND LA Englis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F7D732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0766F2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SPORTDiscus with Full Text </w:t>
            </w:r>
          </w:p>
        </w:tc>
      </w:tr>
      <w:tr w:rsidR="00A46B8E" w:rsidRPr="006E42EA" w14:paraId="6AA96577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FFDF9C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324F91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3 AND 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235D19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B73F74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SPORTDiscus with Full Text </w:t>
            </w:r>
          </w:p>
        </w:tc>
      </w:tr>
      <w:tr w:rsidR="00A46B8E" w:rsidRPr="006E42EA" w14:paraId="4C69DF0C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A667EF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EE36A2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TI ((systematic* N2 (review* or overview*)) or (methodologic* N2 (review* or overview*))) OR ((quantitative N2 (review* or overview* or synthes*)) or (research N2 (integrati* or overview*))) OR ((integrative N2 (review* or overview*)) or (collaborative N2 (review* or overview*)) or (pool* N2 analy*)) OR ("data synthes*" or "data extraction*" or "data abstraction*") OR (handsearch* or "hand search*") OR ("mantel haenszel" or peto or "der simonian" or dersimonian or "fixed effect*" or "latin square*") OR ("met analy*" or metanaly* or "technology assessment*" or HTA or HTAs or "technology overview*" or "technology appraisal*") OR ("meta regression*" or metaregression*) OR ("meta-analy*" or metaanaly* or "systematic review*" or "biomedical technology assessment*" or "bio-medical technology assessment*") OR (medline or cochrane or pubmed or medlars or embase or cinahl) OR (comparative N2 (efficacy or effectiveness)) OR ("outcomes research" or "relative effectiveness") OR ((indirect or "indirect treatment" or "mixed-treatment") N0 comparison*) OR AB ((systematic* N2 (review* or overview*)) or (methodologic* N2 (review* or overview*))) OR ((quantitative N2 (review* or overview* or synthes*)) or (research N2 (integrati* or overview*))) OR ((integrative N2 (review* or overview*)) or (collaborative N2 (review* or overview*)) or (pool* N2 analy*)) OR ("data synthes*" or "data extraction*" or "data abstraction*") OR (handsearch* or "hand search*") OR ("mantel haenszel" or peto or "der simonian" or dersimonian or "fixed effect*" or "latin square*") OR </w:t>
            </w: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("met analy*" or metanaly* or "technology assessment*" or HTA or HTAs or "technology overview*" or "technology appraisal*") OR ("meta regression*" or metaregression*) OR ("meta-analy*" or metaanaly* or "systematic review*" or "biomedical technology assessment*" or "bio-medical technology assessment*") OR (medline or cochrane or pubmed or medlars or embase or cinahl) OR (comparative N2 (efficacy or effectiveness)) OR ("outcomes research" or "relative effectiveness") OR ((indirect or "indirect treatment" or "mixed-treatment") N0 comparison*) OR KW ((systematic* N2 (review* or overview*)) or (methodologic* N2 (review* or overview*))) OR ((quantitative N2 (review* or overview* or synthes*)) or (research N2 (integrati* or overview*))) OR ((integrative N2 (review* or overview*)) or (collaborative N2 (review* or overview*)) or (pool* N2 analy*)) OR ("data synthes*" or "data extraction*" or "data abstraction*") OR (handsearch* or "hand search*") OR ("mantel haenszel" or peto or "der simonian" or dersimonian or "fixed effect*" or "latin square*") OR ("met analy*" or metanaly* or "technology assessment*" or HTA or HTAs or "technology overview*" or "technology appraisal*") OR ("meta regression*" or metaregression*) OR ("meta-analy*" or metaanaly* or "systematic review*" or "biomedical technology assessment*" or "bio-medical technology assessment*") OR (medline or cochrane or pubmed or medlars or embase or cinahl) OR (comparative N2 (efficacy or effectiveness)) OR ("outcomes research" or "relative effectiveness") OR ((indirect or "indirect treatment" or "mixed-treatment") N0 comparison*) OR SO (cochrane or health technology assessment or evidence report or systematic reviews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B2B39A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A0F11D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SPORTDiscus with Full Text </w:t>
            </w:r>
          </w:p>
        </w:tc>
      </w:tr>
      <w:tr w:rsidR="00A46B8E" w:rsidRPr="006E42EA" w14:paraId="18E752D2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9EB198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0FCCB7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1 OR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2D60AC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E2784E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</w: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Database - SPORTDiscus with Full Text </w:t>
            </w:r>
          </w:p>
        </w:tc>
      </w:tr>
      <w:tr w:rsidR="00A46B8E" w:rsidRPr="006E42EA" w14:paraId="6D2B849C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60EF64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lastRenderedPageBreak/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CCDCDF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TI (vegetarian* OR vegan* OR "plant-based" OR plantbased OR (plant* N2 diet*)) OR AB (vegetarian* OR vegan* OR "plant-based" OR plantbased OR (plant* N2 diet*)) OR KW (vegetarian* OR vegan* OR "plant-based" OR plantbased OR (plant* N2 diet*)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420F21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4B6711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SPORTDiscus with Full Text </w:t>
            </w:r>
          </w:p>
        </w:tc>
      </w:tr>
      <w:tr w:rsidR="00A46B8E" w:rsidRPr="006E42EA" w14:paraId="1093088F" w14:textId="77777777" w:rsidTr="007464F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8B52A1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EDAB01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DE "VEGETARIANISM" OR DE "VEGANISM" OR DE "PLANT-based diet"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C607E7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29E7C8" w14:textId="77777777" w:rsidR="00A46B8E" w:rsidRPr="006E42EA" w:rsidRDefault="00A46B8E" w:rsidP="00AB1FDF">
            <w:pPr>
              <w:rPr>
                <w:rFonts w:ascii="Arial" w:eastAsia="Times New Roman" w:hAnsi="Arial" w:cs="Arial"/>
                <w:lang w:eastAsia="en-GB"/>
              </w:rPr>
            </w:pPr>
            <w:r w:rsidRPr="006E42EA">
              <w:rPr>
                <w:rFonts w:ascii="Arial" w:eastAsia="Times New Roman" w:hAnsi="Arial" w:cs="Arial"/>
                <w:lang w:eastAsia="en-GB"/>
              </w:rPr>
              <w:t xml:space="preserve">Interface - EBSCOhost Research Databases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Search Screen - Advanced Search </w:t>
            </w:r>
            <w:r w:rsidRPr="006E42EA">
              <w:rPr>
                <w:rFonts w:ascii="Arial" w:eastAsia="Times New Roman" w:hAnsi="Arial" w:cs="Arial"/>
                <w:lang w:eastAsia="en-GB"/>
              </w:rPr>
              <w:br/>
              <w:t xml:space="preserve">Database - SPORTDiscus with Full Text </w:t>
            </w:r>
          </w:p>
        </w:tc>
      </w:tr>
    </w:tbl>
    <w:p w14:paraId="5492EFD0" w14:textId="77777777" w:rsidR="002F3621" w:rsidRPr="006E42EA" w:rsidRDefault="002F3621" w:rsidP="002F01ED">
      <w:pPr>
        <w:spacing w:line="257" w:lineRule="auto"/>
        <w:jc w:val="both"/>
        <w:rPr>
          <w:rFonts w:ascii="Arial" w:hAnsi="Arial" w:cs="Arial"/>
          <w:b/>
          <w:bCs/>
        </w:rPr>
      </w:pPr>
    </w:p>
    <w:p w14:paraId="39AAEAEC" w14:textId="77777777" w:rsidR="002F3621" w:rsidRPr="006E42EA" w:rsidRDefault="002F3621" w:rsidP="002F01ED">
      <w:pPr>
        <w:spacing w:line="257" w:lineRule="auto"/>
        <w:jc w:val="both"/>
        <w:rPr>
          <w:rFonts w:ascii="Arial" w:hAnsi="Arial" w:cs="Arial"/>
          <w:b/>
          <w:bCs/>
        </w:rPr>
      </w:pPr>
    </w:p>
    <w:p w14:paraId="2DB0C600" w14:textId="77777777" w:rsidR="002F3621" w:rsidRPr="006E42EA" w:rsidRDefault="002F3621" w:rsidP="002F01ED">
      <w:pPr>
        <w:spacing w:line="257" w:lineRule="auto"/>
        <w:jc w:val="both"/>
        <w:rPr>
          <w:rFonts w:ascii="Arial" w:hAnsi="Arial" w:cs="Arial"/>
          <w:b/>
          <w:bCs/>
        </w:rPr>
      </w:pPr>
    </w:p>
    <w:p w14:paraId="50783822" w14:textId="77777777" w:rsidR="003D54D2" w:rsidRPr="006E42EA" w:rsidRDefault="003D54D2">
      <w:pPr>
        <w:rPr>
          <w:rFonts w:ascii="Arial" w:hAnsi="Arial" w:cs="Arial"/>
          <w:b/>
          <w:bCs/>
        </w:rPr>
      </w:pPr>
      <w:r w:rsidRPr="006E42EA">
        <w:rPr>
          <w:rFonts w:ascii="Arial" w:hAnsi="Arial" w:cs="Arial"/>
          <w:b/>
          <w:bCs/>
        </w:rPr>
        <w:br w:type="page"/>
      </w:r>
    </w:p>
    <w:p w14:paraId="68B6FA4B" w14:textId="77777777" w:rsidR="009524A5" w:rsidRPr="006E42EA" w:rsidRDefault="009524A5" w:rsidP="009524A5">
      <w:pPr>
        <w:pStyle w:val="NoSpacing"/>
        <w:rPr>
          <w:rFonts w:ascii="Arial" w:hAnsi="Arial" w:cs="Arial"/>
          <w:b/>
          <w:sz w:val="24"/>
          <w:szCs w:val="24"/>
        </w:rPr>
        <w:sectPr w:rsidR="009524A5" w:rsidRPr="006E42EA" w:rsidSect="000C7A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EAD045C" w14:textId="1A002EFF" w:rsidR="009524A5" w:rsidRPr="006E42EA" w:rsidRDefault="00BC3D47" w:rsidP="009524A5">
      <w:pPr>
        <w:pStyle w:val="NoSpacing"/>
        <w:rPr>
          <w:rFonts w:ascii="Arial" w:hAnsi="Arial" w:cs="Arial"/>
          <w:b/>
          <w:sz w:val="24"/>
          <w:szCs w:val="24"/>
        </w:rPr>
      </w:pPr>
      <w:r w:rsidRPr="006E42EA">
        <w:rPr>
          <w:rFonts w:ascii="Arial" w:hAnsi="Arial" w:cs="Arial"/>
          <w:b/>
          <w:sz w:val="24"/>
          <w:szCs w:val="24"/>
        </w:rPr>
        <w:lastRenderedPageBreak/>
        <w:t>Supplementa</w:t>
      </w:r>
      <w:r w:rsidR="00A45A2F" w:rsidRPr="006E42EA">
        <w:rPr>
          <w:rFonts w:ascii="Arial" w:hAnsi="Arial" w:cs="Arial"/>
          <w:b/>
          <w:sz w:val="24"/>
          <w:szCs w:val="24"/>
        </w:rPr>
        <w:t>ry</w:t>
      </w:r>
      <w:r w:rsidRPr="006E42EA">
        <w:rPr>
          <w:rFonts w:ascii="Arial" w:hAnsi="Arial" w:cs="Arial"/>
          <w:b/>
          <w:sz w:val="24"/>
          <w:szCs w:val="24"/>
        </w:rPr>
        <w:t xml:space="preserve"> </w:t>
      </w:r>
      <w:r w:rsidR="009524A5" w:rsidRPr="006E42EA">
        <w:rPr>
          <w:rFonts w:ascii="Arial" w:hAnsi="Arial" w:cs="Arial"/>
          <w:b/>
          <w:sz w:val="24"/>
          <w:szCs w:val="24"/>
        </w:rPr>
        <w:t xml:space="preserve">Table </w:t>
      </w:r>
      <w:r w:rsidR="00041CE8" w:rsidRPr="006E42EA">
        <w:rPr>
          <w:rFonts w:ascii="Arial" w:hAnsi="Arial" w:cs="Arial"/>
          <w:b/>
          <w:sz w:val="24"/>
          <w:szCs w:val="24"/>
        </w:rPr>
        <w:t>2</w:t>
      </w:r>
      <w:r w:rsidR="009524A5" w:rsidRPr="006E42EA">
        <w:rPr>
          <w:rFonts w:ascii="Arial" w:hAnsi="Arial" w:cs="Arial"/>
          <w:b/>
          <w:sz w:val="24"/>
          <w:szCs w:val="24"/>
        </w:rPr>
        <w:t xml:space="preserve">. List of Systematic Reviews Excluded in the Umbrella Review Examining the Research Question: In presumably healthy adults in the general population, what is the relationship between vegetarian diets, compared to non-vegetarian diets, on </w:t>
      </w:r>
      <w:r w:rsidR="005F33CC" w:rsidRPr="006E42EA">
        <w:rPr>
          <w:rFonts w:ascii="Arial" w:hAnsi="Arial" w:cs="Arial"/>
          <w:b/>
          <w:sz w:val="24"/>
          <w:szCs w:val="24"/>
        </w:rPr>
        <w:t>outcomes of interest</w:t>
      </w:r>
      <w:r w:rsidR="009524A5" w:rsidRPr="006E42EA">
        <w:rPr>
          <w:rFonts w:ascii="Arial" w:hAnsi="Arial" w:cs="Arial"/>
          <w:b/>
          <w:sz w:val="24"/>
          <w:szCs w:val="24"/>
        </w:rPr>
        <w:t>?</w:t>
      </w:r>
    </w:p>
    <w:tbl>
      <w:tblPr>
        <w:tblW w:w="5000" w:type="pct"/>
        <w:jc w:val="center"/>
        <w:tblCellSpacing w:w="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9967"/>
        <w:gridCol w:w="2977"/>
      </w:tblGrid>
      <w:tr w:rsidR="009524A5" w:rsidRPr="006E42EA" w14:paraId="4B4B02D6" w14:textId="77777777" w:rsidTr="3B130E81">
        <w:trPr>
          <w:tblHeader/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7E6E6" w:themeFill="background2"/>
            <w:vAlign w:val="center"/>
          </w:tcPr>
          <w:p w14:paraId="5E8D1396" w14:textId="77777777" w:rsidR="009524A5" w:rsidRPr="006E42EA" w:rsidRDefault="009524A5" w:rsidP="00AB1FDF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6E42EA">
              <w:rPr>
                <w:rFonts w:ascii="Arial" w:eastAsia="Times New Roman" w:hAnsi="Arial" w:cs="Arial"/>
                <w:b/>
              </w:rPr>
              <w:t>Articles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7E6E6" w:themeFill="background2"/>
            <w:vAlign w:val="center"/>
          </w:tcPr>
          <w:p w14:paraId="65355D59" w14:textId="77777777" w:rsidR="009524A5" w:rsidRPr="006E42EA" w:rsidRDefault="009524A5" w:rsidP="00AB1FDF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6E42EA">
              <w:rPr>
                <w:rFonts w:ascii="Arial" w:eastAsia="Times New Roman" w:hAnsi="Arial" w:cs="Arial"/>
                <w:b/>
              </w:rPr>
              <w:t>Reason for Exclusion</w:t>
            </w:r>
          </w:p>
        </w:tc>
      </w:tr>
      <w:tr w:rsidR="009524A5" w:rsidRPr="006E42EA" w14:paraId="7A06E39D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B8ADFA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Aleksandrova K, Koelman L, Rodrigues CE. Dietary patterns and biomarkers of oxidative stress and inflammation: A systematic review of observational and intervention studie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edox Biol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1;42:101869. doi:10.1016/j.redox.2021.101869 PMID: 33541846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F70851" w14:textId="77777777" w:rsidR="009524A5" w:rsidRPr="006E42EA" w:rsidRDefault="009524A5" w:rsidP="00AB1FDF">
            <w:pPr>
              <w:jc w:val="center"/>
              <w:rPr>
                <w:rFonts w:ascii="Arial" w:eastAsia="Times New Roman" w:hAnsi="Arial" w:cs="Arial"/>
              </w:rPr>
            </w:pPr>
            <w:r w:rsidRPr="006E42EA">
              <w:rPr>
                <w:rFonts w:ascii="Arial" w:eastAsia="Times New Roman" w:hAnsi="Arial" w:cs="Arial"/>
              </w:rPr>
              <w:t xml:space="preserve">No outcome of interest </w:t>
            </w:r>
          </w:p>
        </w:tc>
      </w:tr>
      <w:tr w:rsidR="009524A5" w:rsidRPr="006E42EA" w14:paraId="79E9F18A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56F638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Amiri M, Karabegović I, van Westing AC, et al. Whole-diet interventions and cardiovascular risk factors in postmenopausal women: A systematic review of controlled clinical trial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aturita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155:40-53. doi:10.1016/j.maturitas.2021.10.001. PMID: 34876248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30A9AC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6CA4386E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E434F8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Carroll KL, Frugé AD, Heslin MJ, Lipke EA, Greene MW. Diet as a Risk Factor for Early-Onset Colorectal Adenoma and Carcinoma: A Systematic Review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Front Nutr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9:896330. Published 2022 Jun 9. doi:10.3389/fnut.2022.896330. PMID: 35757246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D0CF0F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3FFE6342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15C6D3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Chan H, Ribeiro RV, Haden S, Hirani V. Plant-Based Dietary Patterns, Body Composition, Muscle Strength and Function in Middle and Older Age: A Systematic Review.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J Nutr Health Agin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g. 2021;25(8):1012-1022. doi:10.1007/s12603-021-1666-7. PMID: 34545922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797807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eastAsia="Times New Roman" w:hAnsi="Arial" w:cs="Arial"/>
              </w:rPr>
              <w:t>No outcome of interest</w:t>
            </w:r>
          </w:p>
        </w:tc>
      </w:tr>
      <w:tr w:rsidR="009524A5" w:rsidRPr="006E42EA" w14:paraId="01BEDA1E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32B618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Chareonrungrueangchai K, Wongkawinwoot K, Anothaisintawee T, Reutrakul S. Dietary Factors and Risks of Cardiovascular Diseases: An Umbrella Review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ient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0;12(4):1088. Published 2020 Apr 15. doi:10.3390/nu12041088. PMID: 32326404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806566" w14:textId="1EA5C356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Other</w:t>
            </w:r>
            <w:r w:rsidR="3DF47EF3" w:rsidRPr="006E42EA">
              <w:rPr>
                <w:rFonts w:ascii="Arial" w:hAnsi="Arial" w:cs="Arial"/>
              </w:rPr>
              <w:t>: Umbrella Review</w:t>
            </w:r>
          </w:p>
        </w:tc>
      </w:tr>
      <w:tr w:rsidR="009524A5" w:rsidRPr="006E42EA" w14:paraId="67EF5EE7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C25F22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Chhabra JS, Juneja A, Etkin Y, et al. The effect of nutrition on stroke risk: A systematic review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 Health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3;29(2):255-267. doi:10.1177/02601060221122218. PMID: 36040714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C8519A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Searched &lt; 2 databases</w:t>
            </w:r>
          </w:p>
        </w:tc>
      </w:tr>
      <w:tr w:rsidR="009524A5" w:rsidRPr="006E42EA" w14:paraId="51D744AD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18BB94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English LK, Ard JD, Bailey RL, et al. Evaluation of Dietary Patterns and All-Cause Mortality: A Systematic Review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JAMA Netw Open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1;4(8):e2122277. Published 2021 Aug 2. doi:10.1001/jamanetworkopen.2021.22277. PMID: 34463743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E0F9AE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15904A96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729117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Eveleigh ER, Coneyworth LJ, Avery A, Welham SJM. Vegans, Vegetarians, and Omnivores: How Does Dietary Choice Influence Iodine Intake? A Systematic Review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ient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0;12(6):1606. Published 2020 May 29. doi:10.3390/nu12061606. PMID: 32486114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350868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No outcome of interest</w:t>
            </w:r>
          </w:p>
        </w:tc>
      </w:tr>
      <w:tr w:rsidR="009524A5" w:rsidRPr="006E42EA" w14:paraId="74A1A66C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8A16EF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Fan M, Li Y, Wang C, et al. Dietary Protein Consumption and the Risk of Type 2 Diabetes: ADose-Response Meta-Analysis of Prospective Studie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ient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19;11(11):2783. Published 2019 Nov 15. doi:10.3390/nu11112783. PMID: 31731672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9EC2BD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1FA00BD8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7A6E4C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hAnsi="Arial" w:cs="Arial"/>
                <w:sz w:val="24"/>
                <w:szCs w:val="24"/>
              </w:rPr>
            </w:pPr>
            <w:r w:rsidRPr="006E42EA">
              <w:rPr>
                <w:rFonts w:ascii="Arial" w:hAnsi="Arial" w:cs="Arial"/>
                <w:sz w:val="24"/>
                <w:szCs w:val="24"/>
              </w:rPr>
              <w:t xml:space="preserve">Fontes T, Rodrigues LM, Ferreira-Pêgo C. Comparison between Different Groups of Vegetarianism and Its Associations with Body Composition: A Literature Review from 2015 to 2021. </w:t>
            </w:r>
            <w:r w:rsidRPr="006E42EA">
              <w:rPr>
                <w:rFonts w:ascii="Arial" w:hAnsi="Arial" w:cs="Arial"/>
                <w:i/>
                <w:iCs/>
                <w:sz w:val="24"/>
                <w:szCs w:val="24"/>
              </w:rPr>
              <w:t>Nutrients</w:t>
            </w:r>
            <w:r w:rsidRPr="006E42EA">
              <w:rPr>
                <w:rFonts w:ascii="Arial" w:hAnsi="Arial" w:cs="Arial"/>
                <w:sz w:val="24"/>
                <w:szCs w:val="24"/>
              </w:rPr>
              <w:t>. 2022;14(9):1853. Published 2022 Apr 28. doi:10.3390/nu14091853. PMID: 35565820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E65D90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Searched &lt; 2 databases</w:t>
            </w:r>
          </w:p>
        </w:tc>
      </w:tr>
      <w:tr w:rsidR="009524A5" w:rsidRPr="006E42EA" w14:paraId="763CB229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F32F97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Gan ZH, Cheong HC, Tu YK, Kuo PH. Association between Plant-Based Dietary Patterns and Risk of Cardiovascular Disease: A Systematic Review and Meta-Analysis of Prospective Cohort Studie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ient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1;13(11):3952. Published 2021 Nov 5. doi:10.3390/nu13113952. PMID: 34836208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7590B1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45B421A6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8BC343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Guasch-Ferré M, Satija A, Blondin SA, et al. Meta-Analysis of Randomized Controlled Trials of Red Meat Consumption in Comparison With Various Comparison Diets on Cardiovascular Risk Factor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irculation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19;139(15):1828-1845. doi:10.1161/CIRCULATIONAHA.118.035225. PMID: 30957819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CE9843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3B62974D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7BB8F2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Gupta N, Patel HD, Taylor J, et al. Systematic review of the impact of a plant-based diet on prostate cancer incidence and outcome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rostate Cancer Prostatic Di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25(3):444-452. doi:10.1038/s41391-022-00553-2. PMID: 35790788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72D502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361FF404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533C30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Haider LM, Schwingshackl L, Hoffmann G, Ekmekcioglu C. The effect of vegetarian diets on iron status in adults: A systematic review and meta-analysi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rit Rev Food Sci Nutr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18;58(8):1359-1374. doi:10.1080/10408398.2016.1259210. PMID: 27880062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38E7C3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No outcome of interest</w:t>
            </w:r>
          </w:p>
        </w:tc>
      </w:tr>
      <w:tr w:rsidR="009524A5" w:rsidRPr="006E42EA" w14:paraId="77F2B5D7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E0FE92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Ibrahim MO, Abuhijleh H, Tayyem R. What Dietary Patterns and Nutrients are Associated with Pancreatic Cancer? Literature Review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ancer Manag Re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3;15:17-30. Published 2023 Jan 6. doi:10.2147/CMAR.S390228. PMID: 36643074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92D499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11AB556F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36FC26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Iguacel I, Miguel-Berges ML, Gómez-Bruton A, Moreno LA, Julián C. Veganism, vegetarianism, bone mineral density, and fracture risk: a systematic review and meta-analysi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 Rev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19;77(1):1-18. doi:10.1093/nutrit/nuy045. PMID: 30376075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73FC86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No outcome of interest</w:t>
            </w:r>
          </w:p>
        </w:tc>
      </w:tr>
      <w:tr w:rsidR="009524A5" w:rsidRPr="006E42EA" w14:paraId="7D4E73FA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F93200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Janko RK, Wilson P, Nworie C. The effects of plant-based diets on pancreatic beta-cell function: A systematic review. J Diabetes Nurs. 2021;25(2):1-7.</w:t>
            </w:r>
            <w:r w:rsidRPr="006E42EA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 xml:space="preserve"> 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00306D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No outcome of interest</w:t>
            </w:r>
          </w:p>
        </w:tc>
      </w:tr>
      <w:tr w:rsidR="009524A5" w:rsidRPr="006E42EA" w14:paraId="65B5E2EC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C4285E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Jarvis SE, Nguyen M, Malik VS. Association between adherence to plant-based dietary patterns and obesity risk: a systematic review of prospective cohort studie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ppl Physiol Nutr Metab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47(12):1115-1133. doi:10.1139/apnm-2022-0059&gt; PMID: 35985038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4D8361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1179EF57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CF6AE7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Jiang K, Zhang Z, Fullington LA, et al. Dietary Patterns and Obesity in Chinese Adults: A Systematic Review and Meta-Analysi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ient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14(22):4911. Published 2022 Nov 20. doi:10.3390/nu14224911. PMID: 36432596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44DA5C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4220C479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DF9002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Johannesen CO, Dale HF, Jensen C, Lied GA. Effects of Plant-Based Diets on Outcomes Related to Glucose Metabolism: A Systematic Review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iabetes Metab Syndr Obe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0;13:2811-2822. Published 2020 Aug 7. doi:10.2147/DMSO.S265982. PMID: 322884310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A4676E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Searched &lt; 2 databases</w:t>
            </w:r>
          </w:p>
        </w:tc>
      </w:tr>
      <w:tr w:rsidR="009524A5" w:rsidRPr="006E42EA" w14:paraId="5E0381B0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1E23CE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Koelman L, Egea Rodrigues C, Aleksandrova K. Effects of Dietary Patterns on Biomarkers of Inflammation and Immune Responses: A Systematic Review and Meta-Analysis of Randomized Controlled Trial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dv Nutr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13(1):101-115. doi:10.1093/advances/nmab086. PMID: 34607347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508B79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59BED43D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9329E2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Koutras Y, Chrysostomou S, Poulimeneas D, Yannakoulia M. Examining the associations between a posteriori dietary patterns and obesity indexes: Systematic review of observational studie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 Health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28(2):149-162. doi:10.1177/02601060211020975. PMID: 34100659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BAA0FC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735AB26F" w:rsidRPr="006E42EA" w14:paraId="1B285CE4" w14:textId="77777777" w:rsidTr="3B130E81">
        <w:trPr>
          <w:trHeight w:val="300"/>
          <w:tblCellSpacing w:w="6" w:type="dxa"/>
          <w:jc w:val="center"/>
        </w:trPr>
        <w:tc>
          <w:tcPr>
            <w:tcW w:w="99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0E0824" w14:textId="39559DDD" w:rsidR="6E4F745E" w:rsidRPr="006E42EA" w:rsidRDefault="6E4F745E" w:rsidP="00BD6B71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Arial" w:eastAsia="Arial" w:hAnsi="Arial" w:cs="Arial"/>
                <w:color w:val="212121"/>
                <w:sz w:val="24"/>
                <w:szCs w:val="24"/>
              </w:rPr>
            </w:pPr>
            <w:r w:rsidRPr="006E42EA">
              <w:rPr>
                <w:rFonts w:ascii="Arial" w:eastAsia="Arial" w:hAnsi="Arial" w:cs="Arial"/>
                <w:sz w:val="24"/>
                <w:szCs w:val="24"/>
              </w:rPr>
              <w:t xml:space="preserve">Lamberg-Allardt C, Barebring L, Arnesen EK, Nwaru BI, Thorisdorrir B, Ramel A, et al. </w:t>
            </w:r>
            <w:r w:rsidRPr="006E42EA">
              <w:rPr>
                <w:rFonts w:ascii="Arial" w:eastAsia="Arial" w:hAnsi="Arial" w:cs="Arial"/>
                <w:color w:val="212121"/>
                <w:sz w:val="24"/>
                <w:szCs w:val="24"/>
              </w:rPr>
              <w:t xml:space="preserve">Animal versus plant-based protein and risk of cardiovascular disease and type 2 diabetes: a systematic review of randomized controlled trials and prospective cohort studies. </w:t>
            </w:r>
            <w:r w:rsidRPr="006E42EA">
              <w:rPr>
                <w:rFonts w:ascii="Arial" w:eastAsia="Arial" w:hAnsi="Arial" w:cs="Arial"/>
                <w:i/>
                <w:iCs/>
                <w:color w:val="212121"/>
                <w:sz w:val="24"/>
                <w:szCs w:val="24"/>
              </w:rPr>
              <w:t xml:space="preserve">Food Nutr Res. </w:t>
            </w:r>
            <w:r w:rsidRPr="006E42EA">
              <w:rPr>
                <w:rFonts w:ascii="Arial" w:eastAsia="Arial" w:hAnsi="Arial" w:cs="Arial"/>
                <w:color w:val="212121"/>
                <w:sz w:val="24"/>
                <w:szCs w:val="24"/>
              </w:rPr>
              <w:t>2023;28:67.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2ED8AB" w14:textId="77777777" w:rsidR="3704205D" w:rsidRPr="006E42EA" w:rsidRDefault="3704205D" w:rsidP="735AB26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  <w:p w14:paraId="6247B26B" w14:textId="001F2859" w:rsidR="735AB26F" w:rsidRPr="006E42EA" w:rsidRDefault="735AB26F" w:rsidP="735AB26F">
            <w:pPr>
              <w:jc w:val="center"/>
              <w:rPr>
                <w:rFonts w:ascii="Arial" w:hAnsi="Arial" w:cs="Arial"/>
              </w:rPr>
            </w:pPr>
          </w:p>
        </w:tc>
      </w:tr>
      <w:tr w:rsidR="009524A5" w:rsidRPr="006E42EA" w14:paraId="4560D461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E10932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Li J, Zhou R, Huang W, Wang J. Bone loss, low height, and low weight in different populations and district: a meta-analysis between vegans and non-vegan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Food Nutr Re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0;64:10.29219/fnr.v64.3315. Published 2020 Sep 11. doi:10.29219/fnr.v64.3315. PMID: 33061885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A7F42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No outcome of interest</w:t>
            </w:r>
          </w:p>
        </w:tc>
      </w:tr>
      <w:tr w:rsidR="009524A5" w:rsidRPr="006E42EA" w14:paraId="557BE606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C05911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Li T, Li Y, Wu S. Comparison of human bone mineral densities in subjects on plant-based and omnivorous diets: a systematic review and meta-analysi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rch Osteoporo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1;16(1):95. Published 2021 Jun 18. doi:10.1007/s11657-021-00955-0. PMID: 34145511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5B420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No outcome of interest</w:t>
            </w:r>
          </w:p>
        </w:tc>
      </w:tr>
      <w:tr w:rsidR="009524A5" w:rsidRPr="006E42EA" w14:paraId="32133304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344914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Liang S, Mijatovic J, Li A, et al. Dietary Patterns and Non-Communicable Disease Biomarkers: A Network Meta-Analysis and Nutritional Geometry Approach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ient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15(1):76. Published 2022 Dec 23. doi:10.3390/nu15010076. PMID: 36615733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E43007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221C9BD0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98FC51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Lim MT, Pan BJ, Toh DWK, Sutanto CN, Kim JE. Animal Protein versus Plant Protein in Supporting Lean Mass and Muscle Strength: A Systematic Review and Meta-Analysis of Randomized Controlled Trial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ient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1;13(2):661. Published 2021 Feb 18. doi:10.3390/nu13020661. PMID: 33670701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147D6C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508DCEE9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922C8A" w14:textId="77777777" w:rsidR="009524A5" w:rsidRPr="006E42EA" w:rsidRDefault="009524A5" w:rsidP="735AB26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Arial" w:hAnsi="Arial" w:cs="Arial"/>
                <w:sz w:val="24"/>
                <w:szCs w:val="24"/>
              </w:rPr>
            </w:pPr>
            <w:r w:rsidRPr="006E42EA">
              <w:rPr>
                <w:rFonts w:ascii="Arial" w:eastAsia="Arial" w:hAnsi="Arial" w:cs="Arial"/>
                <w:sz w:val="24"/>
                <w:szCs w:val="24"/>
              </w:rPr>
              <w:t xml:space="preserve">Liu Y, Zhu L, Li D, Wang L, Tang H, Zhang C. Stroke risk with vegetarian, low-animal and high-animal diets: A systematic review and meta-analysis. </w:t>
            </w:r>
            <w:r w:rsidRPr="006E42EA">
              <w:rPr>
                <w:rFonts w:ascii="Arial" w:eastAsia="Arial" w:hAnsi="Arial" w:cs="Arial"/>
                <w:i/>
                <w:iCs/>
                <w:sz w:val="24"/>
                <w:szCs w:val="24"/>
              </w:rPr>
              <w:t>Asia Pac J Clin Nutr</w:t>
            </w:r>
            <w:r w:rsidRPr="006E42EA">
              <w:rPr>
                <w:rFonts w:ascii="Arial" w:eastAsia="Arial" w:hAnsi="Arial" w:cs="Arial"/>
                <w:sz w:val="24"/>
                <w:szCs w:val="24"/>
              </w:rPr>
              <w:t>. 2022;31(3):422-432. doi:10.6133/apjcn.202209_31(3).0010. PMID: 36173214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C389E5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No Comparison</w:t>
            </w:r>
          </w:p>
        </w:tc>
      </w:tr>
      <w:tr w:rsidR="735AB26F" w:rsidRPr="006E42EA" w14:paraId="6E15335B" w14:textId="77777777" w:rsidTr="3B130E81">
        <w:trPr>
          <w:trHeight w:val="300"/>
          <w:tblCellSpacing w:w="6" w:type="dxa"/>
          <w:jc w:val="center"/>
        </w:trPr>
        <w:tc>
          <w:tcPr>
            <w:tcW w:w="99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5FF034" w14:textId="4E01ECB7" w:rsidR="18328000" w:rsidRPr="006E42EA" w:rsidRDefault="18328000" w:rsidP="00BD6B71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Arial" w:hAnsi="Arial" w:cs="Arial"/>
                <w:i/>
                <w:iCs/>
                <w:color w:val="212121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Long Y, Ye H, Yang J, Tao X, Xie H, Zhang J. Effects of a vegetarian diet combined with aerobic exercise on glycemic control, insulin resistance, and body composition: a systematic review and meta-analysis. Eat Weight Disord. 2023;28(1):9.</w:t>
            </w:r>
            <w:r w:rsidRPr="006E42EA">
              <w:rPr>
                <w:rFonts w:ascii="Arial" w:eastAsia="Arial" w:hAnsi="Arial" w:cs="Arial"/>
                <w:i/>
                <w:iCs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08A00A" w14:textId="77777777" w:rsidR="754BBEBF" w:rsidRPr="006E42EA" w:rsidRDefault="754BBEBF" w:rsidP="735AB26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  <w:p w14:paraId="761D4D9F" w14:textId="191DE3B9" w:rsidR="735AB26F" w:rsidRPr="006E42EA" w:rsidRDefault="735AB26F" w:rsidP="735AB26F">
            <w:pPr>
              <w:jc w:val="center"/>
              <w:rPr>
                <w:rFonts w:ascii="Arial" w:hAnsi="Arial" w:cs="Arial"/>
              </w:rPr>
            </w:pPr>
          </w:p>
        </w:tc>
      </w:tr>
      <w:tr w:rsidR="009524A5" w:rsidRPr="006E42EA" w14:paraId="514EB235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47ADBD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Lopes T, Zemlin AE, Erasmus RT, Madlala SS, Faber M, Kengne AP. Assessment of the association between plant-based dietary exposures and cardiovascular disease risk profile in sub-Saharan Africa: a systematic review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MC Public Health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22(1):361. Published 2022 Feb 19. doi:10.1186/s12889-022-12724-w. PMID: 35183139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E1177C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725684F5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178401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Ma X, Tan H, Hu M, He S, Zou L, Pan H. The impact of plant-based diets on female bone mineral density: Evidence based on seventeen studie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edicine (Baltimore)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1;100(46):e27480. doi:10.1097/MD.0000000000027480. PMID: 34797275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2FF1A8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No outcome of interest</w:t>
            </w:r>
          </w:p>
        </w:tc>
      </w:tr>
      <w:tr w:rsidR="009524A5" w:rsidRPr="006E42EA" w14:paraId="79E1DE8C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379D6B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Medawar E, Huhn S, Villringer A, Veronica Witte A. The effects of plant-based diets on the body and the brain: a systematic review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ransl Psychiatry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19;9(1):226. Published 2019 Sep 12. doi:10.1038/s41398-019-0552-0. PMID: 31515473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9EF9CB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Searched &lt; 2 databases</w:t>
            </w:r>
          </w:p>
        </w:tc>
      </w:tr>
      <w:tr w:rsidR="009524A5" w:rsidRPr="006E42EA" w14:paraId="005CBBA0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23A029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Medina-Remón A, Kirwan R, Lamuela-Raventós RM, Estruch R. Dietary patterns and the risk of obesity, type 2 diabetes mellitus, cardiovascular diseases, asthma, and neurodegenerative disease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rit Rev Food Sci Nutr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18;58(2):262-296. doi:10.1080/10408398.2016.1158690. PMID: 27127938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C4361D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085593B0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968860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Molina-Montes E, Salamanca-Fernández E, Garcia-Villanova B, Sánchez MJ. The Impact of Plant-Based Dietary Patterns on Cancer-Related Outcomes: A Rapid Review 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and Meta-Analysi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ient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0;12(7):2010. Published 2020 Jul 6. doi:10.3390/nu12072010. PMID: 32640737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FA748A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lastRenderedPageBreak/>
              <w:t>Searched &lt; 2 databases</w:t>
            </w:r>
          </w:p>
        </w:tc>
      </w:tr>
      <w:tr w:rsidR="009524A5" w:rsidRPr="006E42EA" w14:paraId="0B8F6655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0F6C8D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Molina-Montes E, Ubago-Guisado E, Petrova D, et al. The Role of Diet, Alcohol, BMI, and Physical Activity in Cancer Mortality: Summary Findings of the EPIC Study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ient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1;13(12):4293. Published 2021 Nov 28. doi:10.3390/nu13124293. PMID: 34959845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C43E1B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Population</w:t>
            </w:r>
          </w:p>
        </w:tc>
      </w:tr>
      <w:tr w:rsidR="009524A5" w:rsidRPr="006E42EA" w14:paraId="33BBC772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557A29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Mousavi SM, Jayedi A, Jalilpiran Y, Hajishafiee M, Aminianfar A, Esmaillzadeh A. Dietary intake of total, animal and plant proteins and the risk of coronary heart disease and hypertension: a systematic review and dose-response meta-analysis of prospective cohort studie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rit Rev Food Sci Nutr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62(5):1336-1349. doi:10.1080/10408398.2020.1841730. PMID: 33131293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3C41F9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66C8207D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DF4006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Neufingerl N, Eilander A. Nutrient Intake and Status in Adults Consuming Plant-Based Diets Compared to Meat-Eaters: A Systematic Review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ient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1;14(1):29. Published 2021 Dec 23. doi:10.3390/nu14010029. PMID: 3501904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A7F754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Searched &lt; 2 databases</w:t>
            </w:r>
          </w:p>
        </w:tc>
      </w:tr>
      <w:tr w:rsidR="009524A5" w:rsidRPr="006E42EA" w14:paraId="5BBCBEFA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93467C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Niu Y, Cao H, Zhou H, Cao J, Wang Z. Effects of a vegetarian diet combined with exercise on lipid profiles and blood pressure: A systematic review and meta-analysis [published online ahead of print, 2022 Sep 15]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rit Rev Food Sci Nutr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1-15. doi:10.1080/10408398.2022.2122923. PMID: 36106474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03CC2C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1A65C7C7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F7548F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Parra-Soto S, Ahumada D, Petermann-Rocha F, et al. Association of meat, vegetarian, pescatarian and fish-poultry diets with risk of 19 cancer sites and all cancer: findings from the UK Biobank prospective cohort study and meta-analysi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MC Med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20(1):79. Published 2022 Feb 24. doi:10.1186/s12916-022-02257-9. PMID: 35655214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73E6B1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No outcome of interest</w:t>
            </w:r>
          </w:p>
        </w:tc>
      </w:tr>
      <w:tr w:rsidR="009524A5" w:rsidRPr="006E42EA" w14:paraId="5B429A7C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ADEEF7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Picasso MC, Lo-Tayraco JA, Ramos-Villanueva JM, Pasupuleti V, Hernandez AV. Effect of vegetarian diets on the presentation of metabolic syndrome or its components: A systematic review and meta-analysi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lin Nutr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19;38(3):1117-1132. doi:10.1016/j.clnu.2018.05.021. PMID: 29907356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B5531F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50783AAE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2D792A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Poulsen NB, Lambert MNT, Jeppesen PB. The Effect of Plant Derived Bioactive Compounds on Inflammation: A Systematic Review and Meta-Analysi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ol Nutr Food Re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0;64(18):e2000473. doi:10.1002/mnfr.202000473. PMID: 32761736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8E0C3C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3A3C08D8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6FF9BB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Qi XX, Shen P. Associations of dietary protein intake with all-cause, cardiovascular disease, and cancer mortality: A systematic review and meta-analysis of cohort studie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 Metab Cardiovasc Di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0;30(7):1094-1105. doi:10.1016/j.numecd.2020.03.008. PMID: 32451273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CC5093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775EE576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2C209C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Qian F, Liu G, Hu FB, Bhupathiraju SN, Sun Q. Association Between Plant-Based Dietary Patterns and Risk of Type 2 Diabetes: A Systematic Review and Meta-analysi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JAMA Intern Med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19;179(10):1335-1344. doi:10.1001/jamainternmed.2019.2195. PMID: 31329220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EBC7DB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503AEDC4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95D5F5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Salehiniya H, Bahadori M, Ghanizadeh G, Raei M. Epidemiological Study of Lung Cancer in Iran: A Systematic Review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Iran J Public Health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51(2):306-317. doi:10.18502/ijph.v51i2.8683. PMID: 35866136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3DD5AC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1EF8554D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C06093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Sanches Machado d'Almeida K, Ronchi Spillere S, Zuchinali P, Corrêa Souza G. Mediterranean Diet and Other Dietary Patterns in Primary Prevention of Heart Failure and Changes in Cardiac Function Markers: A Systematic Review. Nutrients. 2018;10(1):58. Published 2018 Jan 10. doi:10.3390/nu10010058. PMID: 29320401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45E895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eastAsia="Times New Roman" w:hAnsi="Arial" w:cs="Arial"/>
              </w:rPr>
              <w:t>No outcome of interest</w:t>
            </w:r>
          </w:p>
        </w:tc>
      </w:tr>
      <w:tr w:rsidR="735AB26F" w:rsidRPr="006E42EA" w14:paraId="29EA4653" w14:textId="77777777" w:rsidTr="3B130E81">
        <w:trPr>
          <w:trHeight w:val="300"/>
          <w:tblCellSpacing w:w="6" w:type="dxa"/>
          <w:jc w:val="center"/>
        </w:trPr>
        <w:tc>
          <w:tcPr>
            <w:tcW w:w="99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505102" w14:textId="73D86C16" w:rsidR="312F6A54" w:rsidRPr="006E42EA" w:rsidRDefault="312F6A54" w:rsidP="008878BD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Saz-Lara A, Battino M, Del Saz L, Cavero-Redondo</w:t>
            </w:r>
            <w:r w:rsidR="5D24BE7B"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 IDavalos A, Lopez de Las Hazas MC, et al. Differences in carotid to femoral pulse wave velocity and carotid intima media thickness between vegetarian and omnivorous diets in healthy subjects: a systematic review and meta-analysis. </w:t>
            </w:r>
            <w:r w:rsidR="4F26C21E" w:rsidRPr="006E42EA">
              <w:rPr>
                <w:rFonts w:ascii="Arial" w:eastAsia="Times New Roman" w:hAnsi="Arial" w:cs="Arial"/>
                <w:sz w:val="24"/>
                <w:szCs w:val="24"/>
              </w:rPr>
              <w:t>Food Funct. 2024;15(3):1135-1143.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0620AD" w14:textId="77777777" w:rsidR="4F26C21E" w:rsidRPr="006E42EA" w:rsidRDefault="4F26C21E" w:rsidP="735AB26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eastAsia="Times New Roman" w:hAnsi="Arial" w:cs="Arial"/>
              </w:rPr>
              <w:t>No outcome of interest</w:t>
            </w:r>
          </w:p>
          <w:p w14:paraId="32F5CE67" w14:textId="1F958808" w:rsidR="735AB26F" w:rsidRPr="006E42EA" w:rsidRDefault="735AB26F" w:rsidP="735AB26F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9524A5" w:rsidRPr="006E42EA" w14:paraId="4AA0B10A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ED3527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Seidelmann SB, Claggett B, Cheng S, et al. Dietary carbohydrate intake and mortality: a prospective cohort study and meta-analysis. Lancet Public Health. 2018;3(9):e419-e428. doi:10.1016/S2468-2667(18)30135-X. PMID: 30122560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1CEC44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5C70CA1F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B4994A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Shin J, Millstine D, Ruddy B, Wallace M, Fields H. Effect of Plant- and Animal-Based Foods on Prostate Cancer Risk [published online ahead of print, 2019 Oct 21]. J Am Osteopath Assoc. 2019;10.7556/jaoa.2019.123. doi:10.7556/jaoa.2019.123. PMID: 31633743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695864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No exposure of interest</w:t>
            </w:r>
          </w:p>
        </w:tc>
      </w:tr>
      <w:tr w:rsidR="009524A5" w:rsidRPr="006E42EA" w14:paraId="04CAEF92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06E046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Siqueira CHIA, Esteves LG, Duarte CK. Plant-based diet index score is not associated with body composition: A systematic review and meta-analysis. Nutr Res. 2022;104:128-139. doi:10.1016/j.nutres.2022.05.005. PMID: 35763983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D6D58B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479CE262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555EBF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Sluik D, Brouwer-Brolsma EM, Berendsen AAM, et al. Protein intake and the incidence of pre-diabetes and diabetes in 4 population-based studies: the PREVIEW project. Am J Clin Nutr. 2019;109(5):1310-1318. doi:10.1093/ajcn/nqy388. PMID: 31051510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20B3C1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Population</w:t>
            </w:r>
          </w:p>
        </w:tc>
      </w:tr>
      <w:tr w:rsidR="735AB26F" w:rsidRPr="006E42EA" w14:paraId="6FC50748" w14:textId="77777777" w:rsidTr="3B130E81">
        <w:trPr>
          <w:trHeight w:val="300"/>
          <w:tblCellSpacing w:w="6" w:type="dxa"/>
          <w:jc w:val="center"/>
        </w:trPr>
        <w:tc>
          <w:tcPr>
            <w:tcW w:w="99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987E02" w14:textId="6418DF26" w:rsidR="4E45D40E" w:rsidRPr="006E42EA" w:rsidRDefault="4E45D40E" w:rsidP="008878BD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Stoodley IL, Williams LM, Wood LG. Effects of Plant-Based Protein Interventions, with and without an Exercise Component, on Body Composition, Strength and Physical Function in Older Adults: A Systematic Review and Meta-Analysis of Randomized Controlled Trials. Nutrients. 15(18):4060.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EDFF0B" w14:textId="77777777" w:rsidR="4E45D40E" w:rsidRPr="006E42EA" w:rsidRDefault="4E45D40E" w:rsidP="735AB26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  <w:p w14:paraId="30477C4D" w14:textId="5FD366CF" w:rsidR="735AB26F" w:rsidRPr="006E42EA" w:rsidRDefault="735AB26F" w:rsidP="735AB26F">
            <w:pPr>
              <w:jc w:val="center"/>
              <w:rPr>
                <w:rFonts w:ascii="Arial" w:hAnsi="Arial" w:cs="Arial"/>
              </w:rPr>
            </w:pPr>
          </w:p>
        </w:tc>
      </w:tr>
      <w:tr w:rsidR="009524A5" w:rsidRPr="006E42EA" w14:paraId="36FFE040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A59966" w14:textId="77777777" w:rsidR="009524A5" w:rsidRPr="006E42EA" w:rsidRDefault="009524A5" w:rsidP="735AB26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Termannsen AD, Clemmensen KKB, Thomsen JM, et al. Effects of vegan diets on cardiometabolic health: A systematic review and meta-analysis of randomized controlled trials. Obes Rev. 2022;23(9):e13462. doi:10.1111/obr.13462. PMID: 35672940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FAC90E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Population</w:t>
            </w:r>
          </w:p>
        </w:tc>
      </w:tr>
      <w:tr w:rsidR="735AB26F" w:rsidRPr="006E42EA" w14:paraId="0CE19F67" w14:textId="77777777" w:rsidTr="3B130E81">
        <w:trPr>
          <w:trHeight w:val="300"/>
          <w:tblCellSpacing w:w="6" w:type="dxa"/>
          <w:jc w:val="center"/>
        </w:trPr>
        <w:tc>
          <w:tcPr>
            <w:tcW w:w="99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5F9B2A" w14:textId="59B83AEF" w:rsidR="3121313A" w:rsidRPr="006E42EA" w:rsidRDefault="00000000" w:rsidP="008878BD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hyperlink r:id="rId20" w:history="1">
              <w:r w:rsidR="3121313A" w:rsidRPr="006E42EA">
                <w:rPr>
                  <w:rFonts w:ascii="Arial" w:eastAsia="Times New Roman" w:hAnsi="Arial" w:cs="Arial"/>
                  <w:sz w:val="24"/>
                  <w:szCs w:val="24"/>
                </w:rPr>
                <w:t>Tomé-Carneiro</w:t>
              </w:r>
            </w:hyperlink>
            <w:r w:rsidR="3121313A"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  J, Visioli F. Plant-Based Diets Reduce Blood Pressure: A Systematic Review of Recent Evidence.  Curr Hypertens Rep.  2023; 25(7):127-150.</w:t>
            </w:r>
          </w:p>
        </w:tc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C80FFA" w14:textId="7F4DFB35" w:rsidR="7AE1926C" w:rsidRPr="006E42EA" w:rsidRDefault="7AE1926C" w:rsidP="008878BD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Other: Umbrella Review</w:t>
            </w:r>
          </w:p>
        </w:tc>
      </w:tr>
      <w:tr w:rsidR="009524A5" w:rsidRPr="006E42EA" w14:paraId="45023B28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4AB9A4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Tran E, Dale HF, Jensen C, Lied GA. Effects of Plant-Based Diets on Weight Status: A Systematic Review. Diabetes Metab Syndr Obes. 2020;13:3433-3448. Published 2020 Sep 30. doi:10.2147/DMSO.S272802. PMID: 33061504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C07981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Searched &lt; 2 databases</w:t>
            </w:r>
          </w:p>
        </w:tc>
      </w:tr>
      <w:tr w:rsidR="009524A5" w:rsidRPr="006E42EA" w14:paraId="40C69D95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A43996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Tucci M, Marino M, Martini D, Porrini M, Riso P, Del Bo' C. Plant-Based Foods and Vascular Function: A Systematic Review of Dietary Intervention Trials in Older Subjects and Hypothesized Mechanisms of Action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ient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14(13):2615. Published 2022 Jun 24. doi:10.3390/nu14132615. PMID: 35807796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41F0FC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3E24C373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983EA7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Webb A, Lane K. The effectiveness of a low-fat vegan diet for the prevention and management of type 2 diabetes: A systematic review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roceedings of the Nutrition Society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0;79(OCE2):E408. doi:10.1017/S0029665120003560. No PMID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A83C79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Other</w:t>
            </w:r>
          </w:p>
        </w:tc>
      </w:tr>
      <w:tr w:rsidR="009524A5" w:rsidRPr="006E42EA" w14:paraId="46D656D3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6AF649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Zhao Y, Zhan J, Wang Y, Wang D. The Relationship Between Plant-Based Diet and Risk of Digestive System Cancers: A Meta-Analysis Based on 3,059,009 Subjects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Front Public Health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10:892153. Published 2022 Jun 3. doi:10.3389/fpubh.2022.892153. PMID: 35719615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770A63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1A08C236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CDB4D8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t xml:space="preserve">Zheng J, Zhu T, Yang G, et al. The Isocaloric Substitution of Plant-Based and Animal-Based Protein in Relation to Aging-Related Health Outcomes: A Systematic Review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utrient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2;14(2):272. Published 2022 Jan 9. doi:10.3390/nu14020272. PMID: 35057453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9F944B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  <w:tr w:rsidR="009524A5" w:rsidRPr="006E42EA" w14:paraId="17ACAFB7" w14:textId="77777777" w:rsidTr="3B130E81">
        <w:trPr>
          <w:tblCellSpacing w:w="6" w:type="dxa"/>
          <w:jc w:val="center"/>
        </w:trPr>
        <w:tc>
          <w:tcPr>
            <w:tcW w:w="38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0F5799" w14:textId="77777777" w:rsidR="009524A5" w:rsidRPr="006E42EA" w:rsidRDefault="009524A5" w:rsidP="009524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405"/>
              <w:rPr>
                <w:rFonts w:ascii="Arial" w:eastAsia="Times New Roman" w:hAnsi="Arial" w:cs="Arial"/>
                <w:sz w:val="24"/>
                <w:szCs w:val="24"/>
              </w:rPr>
            </w:pPr>
            <w:r w:rsidRPr="006E42EA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Zyriax BC, Windler E. Lifestyle changes to prevent cardio- and cerebrovascular disease at midlife: A systematic review. </w:t>
            </w:r>
            <w:r w:rsidRPr="006E42EA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aturitas</w:t>
            </w:r>
            <w:r w:rsidRPr="006E42EA">
              <w:rPr>
                <w:rFonts w:ascii="Arial" w:eastAsia="Times New Roman" w:hAnsi="Arial" w:cs="Arial"/>
                <w:sz w:val="24"/>
                <w:szCs w:val="24"/>
              </w:rPr>
              <w:t>. 2023;167:60-65. doi:10.1016/j.maturitas.2022.09.003. PMID: 36306668</w:t>
            </w:r>
          </w:p>
        </w:tc>
        <w:tc>
          <w:tcPr>
            <w:tcW w:w="11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A07B73" w14:textId="77777777" w:rsidR="009524A5" w:rsidRPr="006E42EA" w:rsidRDefault="009524A5" w:rsidP="00AB1FDF">
            <w:pPr>
              <w:jc w:val="center"/>
              <w:rPr>
                <w:rFonts w:ascii="Arial" w:hAnsi="Arial" w:cs="Arial"/>
              </w:rPr>
            </w:pPr>
            <w:r w:rsidRPr="006E42EA">
              <w:rPr>
                <w:rFonts w:ascii="Arial" w:hAnsi="Arial" w:cs="Arial"/>
              </w:rPr>
              <w:t>Wrong Exposure/Intervention</w:t>
            </w:r>
          </w:p>
        </w:tc>
      </w:tr>
    </w:tbl>
    <w:p w14:paraId="56DDB727" w14:textId="77777777" w:rsidR="009524A5" w:rsidRPr="006E42EA" w:rsidRDefault="009524A5" w:rsidP="009524A5">
      <w:pPr>
        <w:rPr>
          <w:rFonts w:ascii="Arial" w:hAnsi="Arial" w:cs="Arial"/>
        </w:rPr>
      </w:pPr>
    </w:p>
    <w:p w14:paraId="12C82B70" w14:textId="77777777" w:rsidR="009524A5" w:rsidRPr="006E42EA" w:rsidRDefault="009524A5" w:rsidP="009524A5">
      <w:pPr>
        <w:rPr>
          <w:rFonts w:ascii="Arial" w:hAnsi="Arial" w:cs="Arial"/>
        </w:rPr>
      </w:pPr>
    </w:p>
    <w:p w14:paraId="6F369125" w14:textId="77777777" w:rsidR="00627499" w:rsidRPr="006E42EA" w:rsidRDefault="00627499">
      <w:pPr>
        <w:rPr>
          <w:rFonts w:ascii="Arial" w:hAnsi="Arial" w:cs="Arial"/>
          <w:b/>
          <w:bCs/>
        </w:rPr>
      </w:pPr>
      <w:r w:rsidRPr="006E42EA">
        <w:rPr>
          <w:rFonts w:ascii="Arial" w:hAnsi="Arial" w:cs="Arial"/>
          <w:b/>
          <w:bCs/>
        </w:rPr>
        <w:br w:type="page"/>
      </w:r>
    </w:p>
    <w:p w14:paraId="50ACA9F2" w14:textId="6A750EFD" w:rsidR="00CB6EBE" w:rsidRPr="006E42EA" w:rsidRDefault="00BC3D47" w:rsidP="002F01ED">
      <w:pPr>
        <w:spacing w:line="257" w:lineRule="auto"/>
        <w:jc w:val="both"/>
        <w:rPr>
          <w:rFonts w:ascii="Arial" w:eastAsia="Calibri" w:hAnsi="Arial" w:cs="Arial"/>
          <w:b/>
          <w:bCs/>
        </w:rPr>
        <w:sectPr w:rsidR="00CB6EBE" w:rsidRPr="006E42EA" w:rsidSect="000C7A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E42EA">
        <w:rPr>
          <w:rFonts w:ascii="Arial" w:hAnsi="Arial" w:cs="Arial"/>
          <w:b/>
          <w:bCs/>
        </w:rPr>
        <w:lastRenderedPageBreak/>
        <w:t>Supplementa</w:t>
      </w:r>
      <w:r w:rsidR="00A45A2F" w:rsidRPr="006E42EA">
        <w:rPr>
          <w:rFonts w:ascii="Arial" w:hAnsi="Arial" w:cs="Arial"/>
          <w:b/>
          <w:bCs/>
        </w:rPr>
        <w:t>ry</w:t>
      </w:r>
      <w:r w:rsidRPr="006E42EA">
        <w:rPr>
          <w:rFonts w:ascii="Arial" w:hAnsi="Arial" w:cs="Arial"/>
          <w:b/>
          <w:bCs/>
        </w:rPr>
        <w:t xml:space="preserve"> </w:t>
      </w:r>
      <w:r w:rsidR="003E02AD" w:rsidRPr="006E42EA">
        <w:rPr>
          <w:rFonts w:ascii="Arial" w:hAnsi="Arial" w:cs="Arial"/>
          <w:b/>
          <w:bCs/>
        </w:rPr>
        <w:t xml:space="preserve">Table </w:t>
      </w:r>
      <w:r w:rsidR="00E312DA" w:rsidRPr="006E42EA">
        <w:rPr>
          <w:rFonts w:ascii="Arial" w:hAnsi="Arial" w:cs="Arial"/>
          <w:b/>
          <w:bCs/>
        </w:rPr>
        <w:t>3</w:t>
      </w:r>
      <w:r w:rsidR="003E02AD" w:rsidRPr="006E42EA">
        <w:rPr>
          <w:rFonts w:ascii="Arial" w:hAnsi="Arial" w:cs="Arial"/>
          <w:b/>
          <w:bCs/>
        </w:rPr>
        <w:t>. AMSTAR2</w:t>
      </w:r>
      <w:r w:rsidR="002439F0">
        <w:rPr>
          <w:rFonts w:ascii="Arial" w:hAnsi="Arial" w:cs="Arial"/>
          <w:b/>
          <w:bCs/>
        </w:rPr>
        <w:t xml:space="preserve"> </w:t>
      </w:r>
      <w:r w:rsidR="005941EA">
        <w:rPr>
          <w:rFonts w:ascii="Arial" w:hAnsi="Arial" w:cs="Arial"/>
          <w:b/>
          <w:bCs/>
        </w:rPr>
        <w:fldChar w:fldCharType="begin">
          <w:fldData xml:space="preserve">PEVuZE5vdGU+PENpdGU+PEF1dGhvcj5TaGVhPC9BdXRob3I+PFllYXI+MjAxNzwvWWVhcj48UmVj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</w:fldData>
        </w:fldChar>
      </w:r>
      <w:r w:rsidR="004C7616">
        <w:rPr>
          <w:rFonts w:ascii="Arial" w:hAnsi="Arial" w:cs="Arial"/>
          <w:b/>
          <w:bCs/>
        </w:rPr>
        <w:instrText xml:space="preserve"> ADDIN EN.CITE </w:instrText>
      </w:r>
      <w:r w:rsidR="004C7616">
        <w:rPr>
          <w:rFonts w:ascii="Arial" w:hAnsi="Arial" w:cs="Arial"/>
          <w:b/>
          <w:bCs/>
        </w:rPr>
        <w:fldChar w:fldCharType="begin">
          <w:fldData xml:space="preserve">PEVuZE5vdGU+PENpdGU+PEF1dGhvcj5TaGVhPC9BdXRob3I+PFllYXI+MjAxNzwvWWVhcj48UmVj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</w:fldData>
        </w:fldChar>
      </w:r>
      <w:r w:rsidR="004C7616">
        <w:rPr>
          <w:rFonts w:ascii="Arial" w:hAnsi="Arial" w:cs="Arial"/>
          <w:b/>
          <w:bCs/>
        </w:rPr>
        <w:instrText xml:space="preserve"> ADDIN EN.CITE.DATA </w:instrText>
      </w:r>
      <w:r w:rsidR="004C7616">
        <w:rPr>
          <w:rFonts w:ascii="Arial" w:hAnsi="Arial" w:cs="Arial"/>
          <w:b/>
          <w:bCs/>
        </w:rPr>
      </w:r>
      <w:r w:rsidR="004C7616">
        <w:rPr>
          <w:rFonts w:ascii="Arial" w:hAnsi="Arial" w:cs="Arial"/>
          <w:b/>
          <w:bCs/>
        </w:rPr>
        <w:fldChar w:fldCharType="end"/>
      </w:r>
      <w:r w:rsidR="005941EA">
        <w:rPr>
          <w:rFonts w:ascii="Arial" w:hAnsi="Arial" w:cs="Arial"/>
          <w:b/>
          <w:bCs/>
        </w:rPr>
        <w:fldChar w:fldCharType="separate"/>
      </w:r>
      <w:r w:rsidR="004C7616" w:rsidRPr="004C7616">
        <w:rPr>
          <w:rFonts w:ascii="Arial" w:hAnsi="Arial" w:cs="Arial"/>
          <w:b/>
          <w:bCs/>
          <w:noProof/>
          <w:vertAlign w:val="superscript"/>
        </w:rPr>
        <w:t>2</w:t>
      </w:r>
      <w:r w:rsidR="005941EA">
        <w:rPr>
          <w:rFonts w:ascii="Arial" w:hAnsi="Arial" w:cs="Arial"/>
          <w:b/>
          <w:bCs/>
        </w:rPr>
        <w:fldChar w:fldCharType="end"/>
      </w:r>
      <w:r w:rsidR="005941EA">
        <w:rPr>
          <w:rFonts w:ascii="Arial" w:hAnsi="Arial" w:cs="Arial"/>
          <w:b/>
          <w:bCs/>
        </w:rPr>
        <w:t xml:space="preserve"> </w:t>
      </w:r>
      <w:r w:rsidR="003E02AD" w:rsidRPr="006E42EA">
        <w:rPr>
          <w:rFonts w:ascii="Arial" w:hAnsi="Arial" w:cs="Arial"/>
          <w:b/>
          <w:bCs/>
        </w:rPr>
        <w:t>Ratings in Critical Systematic Review Domains and Overall Certainty in Results for Systematic Reviews Included in the Umbrella Review Examining the Relationships Between a Vegetarian/Vegan Diet, Compared to a Non-Vegetarian Diet and Cardiovascular Risk and Disease Outcom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35"/>
        <w:gridCol w:w="1260"/>
        <w:gridCol w:w="1800"/>
        <w:gridCol w:w="1350"/>
        <w:gridCol w:w="1420"/>
        <w:gridCol w:w="1460"/>
        <w:gridCol w:w="1350"/>
        <w:gridCol w:w="1508"/>
        <w:gridCol w:w="1367"/>
      </w:tblGrid>
      <w:tr w:rsidR="00442EF9" w:rsidRPr="000C421E" w14:paraId="5C6F5FEB" w14:textId="77777777" w:rsidTr="00442EF9">
        <w:trPr>
          <w:trHeight w:val="2250"/>
        </w:trPr>
        <w:tc>
          <w:tcPr>
            <w:tcW w:w="1435" w:type="dxa"/>
            <w:hideMark/>
          </w:tcPr>
          <w:p w14:paraId="7F6FBB8C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ematic Review</w:t>
            </w:r>
          </w:p>
        </w:tc>
        <w:tc>
          <w:tcPr>
            <w:tcW w:w="1260" w:type="dxa"/>
            <w:shd w:val="clear" w:color="auto" w:fill="auto"/>
            <w:hideMark/>
          </w:tcPr>
          <w:p w14:paraId="7C7AE4D0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hAnsi="Arial" w:cs="Arial"/>
                <w:b/>
                <w:bCs/>
                <w:sz w:val="20"/>
                <w:szCs w:val="20"/>
              </w:rPr>
              <w:t>Explicit statement of a priori review methods</w:t>
            </w:r>
          </w:p>
        </w:tc>
        <w:tc>
          <w:tcPr>
            <w:tcW w:w="1800" w:type="dxa"/>
            <w:shd w:val="clear" w:color="auto" w:fill="auto"/>
            <w:hideMark/>
          </w:tcPr>
          <w:p w14:paraId="11A9029E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hAnsi="Arial" w:cs="Arial"/>
                <w:b/>
                <w:bCs/>
                <w:sz w:val="20"/>
                <w:szCs w:val="20"/>
              </w:rPr>
              <w:t>Comprehensive literature search strategy</w:t>
            </w:r>
          </w:p>
        </w:tc>
        <w:tc>
          <w:tcPr>
            <w:tcW w:w="1350" w:type="dxa"/>
            <w:shd w:val="clear" w:color="auto" w:fill="auto"/>
            <w:hideMark/>
          </w:tcPr>
          <w:p w14:paraId="1BD60F0A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hAnsi="Arial" w:cs="Arial"/>
                <w:b/>
                <w:bCs/>
                <w:sz w:val="20"/>
                <w:szCs w:val="20"/>
              </w:rPr>
              <w:t>List of excluded studies with justification</w:t>
            </w:r>
          </w:p>
        </w:tc>
        <w:tc>
          <w:tcPr>
            <w:tcW w:w="1420" w:type="dxa"/>
            <w:shd w:val="clear" w:color="auto" w:fill="auto"/>
            <w:hideMark/>
          </w:tcPr>
          <w:p w14:paraId="7E0BA97A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hAnsi="Arial" w:cs="Arial"/>
                <w:b/>
                <w:bCs/>
                <w:sz w:val="20"/>
                <w:szCs w:val="20"/>
              </w:rPr>
              <w:t>Satisfactory technique for assessing risk of bias</w:t>
            </w:r>
          </w:p>
        </w:tc>
        <w:tc>
          <w:tcPr>
            <w:tcW w:w="1460" w:type="dxa"/>
            <w:shd w:val="clear" w:color="auto" w:fill="auto"/>
            <w:hideMark/>
          </w:tcPr>
          <w:p w14:paraId="2071AC07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hAnsi="Arial" w:cs="Arial"/>
                <w:b/>
                <w:bCs/>
                <w:sz w:val="20"/>
                <w:szCs w:val="20"/>
              </w:rPr>
              <w:t>If meta</w:t>
            </w:r>
            <w:r w:rsidRPr="000C421E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‐</w:t>
            </w:r>
            <w:r w:rsidRPr="000C42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ysis, appropriate methods of combining results</w:t>
            </w:r>
          </w:p>
        </w:tc>
        <w:tc>
          <w:tcPr>
            <w:tcW w:w="1350" w:type="dxa"/>
            <w:shd w:val="clear" w:color="auto" w:fill="auto"/>
            <w:hideMark/>
          </w:tcPr>
          <w:p w14:paraId="43E14203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hAnsi="Arial" w:cs="Arial"/>
                <w:b/>
                <w:bCs/>
                <w:sz w:val="20"/>
                <w:szCs w:val="20"/>
              </w:rPr>
              <w:t>Account for risk of bias of included studies when interpreting result</w:t>
            </w:r>
          </w:p>
        </w:tc>
        <w:tc>
          <w:tcPr>
            <w:tcW w:w="1508" w:type="dxa"/>
            <w:shd w:val="clear" w:color="auto" w:fill="auto"/>
            <w:hideMark/>
          </w:tcPr>
          <w:p w14:paraId="33AE5325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hAnsi="Arial" w:cs="Arial"/>
                <w:b/>
                <w:bCs/>
                <w:sz w:val="20"/>
                <w:szCs w:val="20"/>
              </w:rPr>
              <w:t>If quantitative analysis, investigation and discussion of impact of publication bias</w:t>
            </w:r>
          </w:p>
        </w:tc>
        <w:tc>
          <w:tcPr>
            <w:tcW w:w="1367" w:type="dxa"/>
            <w:shd w:val="clear" w:color="auto" w:fill="auto"/>
            <w:hideMark/>
          </w:tcPr>
          <w:p w14:paraId="41B8750E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hAnsi="Arial" w:cs="Arial"/>
                <w:b/>
                <w:bCs/>
                <w:sz w:val="20"/>
                <w:szCs w:val="20"/>
              </w:rPr>
              <w:t>Overall Confidence in Results of Review</w:t>
            </w:r>
          </w:p>
        </w:tc>
      </w:tr>
      <w:tr w:rsidR="00442EF9" w:rsidRPr="000C421E" w14:paraId="5CD7432A" w14:textId="77777777" w:rsidTr="00442EF9">
        <w:trPr>
          <w:trHeight w:val="285"/>
        </w:trPr>
        <w:tc>
          <w:tcPr>
            <w:tcW w:w="1435" w:type="dxa"/>
            <w:noWrap/>
            <w:hideMark/>
          </w:tcPr>
          <w:p w14:paraId="37BF9F4D" w14:textId="7487B848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kaloudi et al 2021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YWthbG91ZGk8L0F1dGhvcj48WWVhcj4yMDIxPC9ZZWFy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YWthbG91ZGk8L0F1dGhvcj48WWVhcj4yMDIxPC9ZZWFy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4D4F1A26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noWrap/>
            <w:hideMark/>
          </w:tcPr>
          <w:p w14:paraId="6EAB0116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3155AEAA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0" w:type="dxa"/>
            <w:noWrap/>
            <w:hideMark/>
          </w:tcPr>
          <w:p w14:paraId="3F1A8B65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  <w:hideMark/>
          </w:tcPr>
          <w:p w14:paraId="78628126" w14:textId="5CA6324A" w:rsidR="00CB6EBE" w:rsidRPr="000C421E" w:rsidRDefault="007F1105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met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analysis</w:t>
            </w:r>
          </w:p>
        </w:tc>
        <w:tc>
          <w:tcPr>
            <w:tcW w:w="1350" w:type="dxa"/>
            <w:noWrap/>
            <w:hideMark/>
          </w:tcPr>
          <w:p w14:paraId="76017860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08" w:type="dxa"/>
            <w:noWrap/>
            <w:hideMark/>
          </w:tcPr>
          <w:p w14:paraId="3173F888" w14:textId="10573123" w:rsidR="00CB6EBE" w:rsidRPr="000C421E" w:rsidRDefault="007F1105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met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analysis</w:t>
            </w:r>
          </w:p>
        </w:tc>
        <w:tc>
          <w:tcPr>
            <w:tcW w:w="1367" w:type="dxa"/>
            <w:noWrap/>
            <w:hideMark/>
          </w:tcPr>
          <w:p w14:paraId="49124469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442EF9" w:rsidRPr="000C421E" w14:paraId="6E8A33A2" w14:textId="77777777" w:rsidTr="00442EF9">
        <w:trPr>
          <w:trHeight w:val="263"/>
        </w:trPr>
        <w:tc>
          <w:tcPr>
            <w:tcW w:w="1435" w:type="dxa"/>
            <w:noWrap/>
            <w:hideMark/>
          </w:tcPr>
          <w:p w14:paraId="493885FD" w14:textId="410FAB3C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natar et al 2018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enatar&lt;/Author&gt;&lt;Year&gt;2018&lt;/Year&gt;&lt;RecNum&gt;2&lt;/RecNum&gt;&lt;DisplayText&gt;&lt;style face="superscript"&gt;4&lt;/style&gt;&lt;/DisplayText&gt;&lt;record&gt;&lt;rec-number&gt;2&lt;/rec-number&gt;&lt;foreign-keys&gt;&lt;key app="EN" db-id="05ea0svz25rdx8erxf159d9wtpaxpew0t2w0" timestamp="0"&gt;2&lt;/key&gt;&lt;/foreign-keys&gt;&lt;ref-type name="Journal Article"&gt;17&lt;/ref-type&gt;&lt;contributors&gt;&lt;authors&gt;&lt;author&gt;Benatar, J. R.&lt;/author&gt;&lt;author&gt;Stewart, R. A. H.&lt;/author&gt;&lt;/authors&gt;&lt;/contributors&gt;&lt;auth-address&gt;Green Lane Cardiovascular Service, Auckland City Hospital, Auckland, New Zealand.&lt;/auth-address&gt;&lt;titles&gt;&lt;title&gt;Cardiometabolic risk factors in vegans; A meta-analysis of observational studies&lt;/title&gt;&lt;secondary-title&gt;PLoS One&lt;/secondary-title&gt;&lt;/titles&gt;&lt;pages&gt;e0209086&lt;/pages&gt;&lt;volume&gt;13&lt;/volume&gt;&lt;number&gt;12&lt;/number&gt;&lt;edition&gt;2018/12/21&lt;/edition&gt;&lt;keywords&gt;&lt;keyword&gt;*Diet, Vegan&lt;/keyword&gt;&lt;keyword&gt;Heart Diseases/*epidemiology&lt;/keyword&gt;&lt;keyword&gt;Humans&lt;/keyword&gt;&lt;keyword&gt;Metabolic Diseases/*epidemiology&lt;/keyword&gt;&lt;keyword&gt;Observational Studies as Topic&lt;/keyword&gt;&lt;keyword&gt;Risk Factors&lt;/keyword&gt;&lt;keyword&gt;Vegans&lt;/keyword&gt;&lt;/keywords&gt;&lt;dates&gt;&lt;year&gt;2018&lt;/year&gt;&lt;/dates&gt;&lt;isbn&gt;1932-6203&lt;/isbn&gt;&lt;accession-num&gt;30571724&lt;/accession-num&gt;&lt;urls&gt;&lt;/urls&gt;&lt;custom2&gt;PMC6301673&lt;/custom2&gt;&lt;electronic-resource-num&gt;10.1371/journal.pone.0209086&lt;/electronic-resource-num&gt;&lt;remote-database-provider&gt;NLM&lt;/remote-database-provider&gt;&lt;language&gt;eng&lt;/language&gt;&lt;/record&gt;&lt;/Cite&gt;&lt;/EndNote&gt;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18790BB0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noWrap/>
            <w:hideMark/>
          </w:tcPr>
          <w:p w14:paraId="76C20B11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0D2F8ADB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0" w:type="dxa"/>
            <w:noWrap/>
            <w:hideMark/>
          </w:tcPr>
          <w:p w14:paraId="73EEBAD0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  <w:hideMark/>
          </w:tcPr>
          <w:p w14:paraId="2881B3CD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12DB8B14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08" w:type="dxa"/>
            <w:noWrap/>
            <w:hideMark/>
          </w:tcPr>
          <w:p w14:paraId="0B733C4F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67" w:type="dxa"/>
            <w:noWrap/>
            <w:hideMark/>
          </w:tcPr>
          <w:p w14:paraId="5EDD6575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itically Low</w:t>
            </w:r>
          </w:p>
        </w:tc>
      </w:tr>
      <w:tr w:rsidR="00442EF9" w:rsidRPr="000C421E" w14:paraId="0817C449" w14:textId="77777777" w:rsidTr="00442EF9">
        <w:trPr>
          <w:trHeight w:val="285"/>
        </w:trPr>
        <w:tc>
          <w:tcPr>
            <w:tcW w:w="1435" w:type="dxa"/>
            <w:noWrap/>
            <w:hideMark/>
          </w:tcPr>
          <w:p w14:paraId="46EBD0E7" w14:textId="07F4DD3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addock et al 2019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raddock&lt;/Author&gt;&lt;Year&gt;2019&lt;/Year&gt;&lt;RecNum&gt;3&lt;/RecNum&gt;&lt;DisplayText&gt;&lt;style face="superscript"&gt;5&lt;/style&gt;&lt;/DisplayText&gt;&lt;record&gt;&lt;rec-number&gt;3&lt;/rec-number&gt;&lt;foreign-keys&gt;&lt;key app="EN" db-id="05ea0svz25rdx8erxf159d9wtpaxpew0t2w0" timestamp="0"&gt;3&lt;/key&gt;&lt;/foreign-keys&gt;&lt;ref-type name="Journal Article"&gt;17&lt;/ref-type&gt;&lt;contributors&gt;&lt;authors&gt;&lt;author&gt;Craddock, J. C.&lt;/author&gt;&lt;author&gt;Neale, E. P.&lt;/author&gt;&lt;author&gt;Peoples, G. E.&lt;/author&gt;&lt;author&gt;Probst, Y. C.&lt;/author&gt;&lt;/authors&gt;&lt;/contributors&gt;&lt;auth-address&gt;School of Medicine, Faculty of Science Medicine and Health, University of Wollongong, Wollongong, NSW, Australia.&amp;#xD;Illawarra Health and Medical Research Institute, Wollongong, NSW, Australia.&lt;/auth-address&gt;&lt;titles&gt;&lt;title&gt;Vegetarian-Based Dietary Patterns and their Relation with Inflammatory and Immune Biomarkers: A Systematic Review and Meta-Analysis&lt;/title&gt;&lt;secondary-title&gt;Adv Nutr&lt;/secondary-title&gt;&lt;/titles&gt;&lt;pages&gt;433-451&lt;/pages&gt;&lt;volume&gt;10&lt;/volume&gt;&lt;number&gt;3&lt;/number&gt;&lt;edition&gt;2019/04/05&lt;/edition&gt;&lt;keywords&gt;&lt;keyword&gt;Biomarkers/blood&lt;/keyword&gt;&lt;keyword&gt;Blood Proteins/*immunology&lt;/keyword&gt;&lt;keyword&gt;C-Reactive Protein/analysis&lt;/keyword&gt;&lt;keyword&gt;*Diet, Vegetarian&lt;/keyword&gt;&lt;keyword&gt;Humans&lt;/keyword&gt;&lt;keyword&gt;Inflammation/blood&lt;/keyword&gt;&lt;keyword&gt;Inflammation Mediators/*blood&lt;/keyword&gt;&lt;keyword&gt;Crp&lt;/keyword&gt;&lt;keyword&gt;Il-6&lt;/keyword&gt;&lt;keyword&gt;diet&lt;/keyword&gt;&lt;keyword&gt;dietary patterns&lt;/keyword&gt;&lt;keyword&gt;immune function&lt;/keyword&gt;&lt;keyword&gt;inflammation&lt;/keyword&gt;&lt;keyword&gt;meta-analysis&lt;/keyword&gt;&lt;keyword&gt;systematic review&lt;/keyword&gt;&lt;keyword&gt;vegan&lt;/keyword&gt;&lt;keyword&gt;vegetarian&lt;/keyword&gt;&lt;/keywords&gt;&lt;dates&gt;&lt;year&gt;2019&lt;/year&gt;&lt;pub-dates&gt;&lt;date&gt;May 1&lt;/date&gt;&lt;/pub-dates&gt;&lt;/dates&gt;&lt;isbn&gt;2161-8313 (Print)&amp;#xD;2161-8313&lt;/isbn&gt;&lt;accession-num&gt;30947338&lt;/accession-num&gt;&lt;urls&gt;&lt;/urls&gt;&lt;custom2&gt;PMC6520040&lt;/custom2&gt;&lt;electronic-resource-num&gt;10.1093/advances/nmy103&lt;/electronic-resource-num&gt;&lt;remote-database-provider&gt;NLM&lt;/remote-database-provider&gt;&lt;language&gt;eng&lt;/language&gt;&lt;/record&gt;&lt;/Cite&gt;&lt;/EndNote&gt;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5FB9FBEB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noWrap/>
            <w:hideMark/>
          </w:tcPr>
          <w:p w14:paraId="7D024394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5AE78378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0" w:type="dxa"/>
            <w:noWrap/>
            <w:hideMark/>
          </w:tcPr>
          <w:p w14:paraId="7EAB726C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  <w:hideMark/>
          </w:tcPr>
          <w:p w14:paraId="1251A5A7" w14:textId="0EA74401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  <w:r w:rsidR="007F11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or RCT</w:t>
            </w:r>
          </w:p>
        </w:tc>
        <w:tc>
          <w:tcPr>
            <w:tcW w:w="1350" w:type="dxa"/>
            <w:noWrap/>
            <w:hideMark/>
          </w:tcPr>
          <w:p w14:paraId="614CBA47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08" w:type="dxa"/>
            <w:noWrap/>
            <w:hideMark/>
          </w:tcPr>
          <w:p w14:paraId="579321FD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67" w:type="dxa"/>
            <w:noWrap/>
            <w:hideMark/>
          </w:tcPr>
          <w:p w14:paraId="428BCBD7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itically Low</w:t>
            </w:r>
          </w:p>
        </w:tc>
      </w:tr>
      <w:tr w:rsidR="00442EF9" w:rsidRPr="000C421E" w14:paraId="64CE5BF2" w14:textId="77777777" w:rsidTr="00442EF9">
        <w:trPr>
          <w:trHeight w:val="285"/>
        </w:trPr>
        <w:tc>
          <w:tcPr>
            <w:tcW w:w="1435" w:type="dxa"/>
            <w:noWrap/>
            <w:hideMark/>
          </w:tcPr>
          <w:p w14:paraId="12D1DB72" w14:textId="2C3D285A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ybvik et al 202</w:t>
            </w:r>
            <w:r w:rsidR="004874A1"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EeWJ2aWs8L0F1dGhvcj48WWVhcj4yMDIzPC9ZZWFyPjxS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EeWJ2aWs8L0F1dGhvcj48WWVhcj4yMDIzPC9ZZWFyPjxS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17DC5D5D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noWrap/>
            <w:hideMark/>
          </w:tcPr>
          <w:p w14:paraId="7BF66E0E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37E914E9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20" w:type="dxa"/>
            <w:noWrap/>
            <w:hideMark/>
          </w:tcPr>
          <w:p w14:paraId="03D3F1DC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  <w:hideMark/>
          </w:tcPr>
          <w:p w14:paraId="74F235C6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0B05D742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08" w:type="dxa"/>
            <w:noWrap/>
            <w:hideMark/>
          </w:tcPr>
          <w:p w14:paraId="7A1FA8DC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67" w:type="dxa"/>
            <w:noWrap/>
            <w:hideMark/>
          </w:tcPr>
          <w:p w14:paraId="2B9DEE5E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442EF9" w:rsidRPr="000C421E" w14:paraId="07BDFFFD" w14:textId="77777777" w:rsidTr="00442EF9">
        <w:trPr>
          <w:trHeight w:val="285"/>
        </w:trPr>
        <w:tc>
          <w:tcPr>
            <w:tcW w:w="1435" w:type="dxa"/>
            <w:noWrap/>
            <w:hideMark/>
          </w:tcPr>
          <w:p w14:paraId="5BAA3DE9" w14:textId="7B2AE98E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lliot et al 2022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Elliott&lt;/Author&gt;&lt;Year&gt;2022&lt;/Year&gt;&lt;RecNum&gt;5&lt;/RecNum&gt;&lt;DisplayText&gt;&lt;style face="superscript"&gt;7&lt;/style&gt;&lt;/DisplayText&gt;&lt;record&gt;&lt;rec-number&gt;5&lt;/rec-number&gt;&lt;foreign-keys&gt;&lt;key app="EN" db-id="05ea0svz25rdx8erxf159d9wtpaxpew0t2w0" timestamp="0"&gt;5&lt;/key&gt;&lt;/foreign-keys&gt;&lt;ref-type name="Journal Article"&gt;17&lt;/ref-type&gt;&lt;contributors&gt;&lt;authors&gt;&lt;author&gt;Elliott, P. S.&lt;/author&gt;&lt;author&gt;Kharaty, S. S.&lt;/author&gt;&lt;author&gt;Phillips, C. M.&lt;/author&gt;&lt;/authors&gt;&lt;/contributors&gt;&lt;auth-address&gt;School of Public Health, Physiotherapy and Sports Science, University College Dublin, Belfield, 4 Dublin, Ireland.&amp;#xD;Institute of Food and Health, School of Agriculture and Food Science, University College Dublin, Belfield, 4 Dublin, Ireland.&lt;/auth-address&gt;&lt;titles&gt;&lt;title&gt;Plant-Based Diets and Lipid, Lipoprotein, and Inflammatory Biomarkers of Cardiovascular Disease: A Review of Observational and Interventional Studies&lt;/title&gt;&lt;secondary-title&gt;Nutrients&lt;/secondary-title&gt;&lt;/titles&gt;&lt;periodical&gt;&lt;full-title&gt;Nutrients&lt;/full-title&gt;&lt;/periodical&gt;&lt;volume&gt;14&lt;/volume&gt;&lt;number&gt;24&lt;/number&gt;&lt;edition&gt;2022/12/24&lt;/edition&gt;&lt;keywords&gt;&lt;keyword&gt;Humans&lt;/keyword&gt;&lt;keyword&gt;*Cardiovascular Diseases/complications&lt;/keyword&gt;&lt;keyword&gt;Lipoproteins&lt;/keyword&gt;&lt;keyword&gt;Biomarkers&lt;/keyword&gt;&lt;keyword&gt;Cholesterol, LDL&lt;/keyword&gt;&lt;keyword&gt;*Atherosclerosis/etiology&lt;/keyword&gt;&lt;keyword&gt;Diet, Vegan&lt;/keyword&gt;&lt;keyword&gt;atherosclerosis&lt;/keyword&gt;&lt;keyword&gt;cardiovascular disease&lt;/keyword&gt;&lt;keyword&gt;diet quality&lt;/keyword&gt;&lt;keyword&gt;inflammation&lt;/keyword&gt;&lt;keyword&gt;lipids&lt;/keyword&gt;&lt;keyword&gt;plant-based dietary indices&lt;/keyword&gt;&lt;keyword&gt;plant-based diets&lt;/keyword&gt;&lt;keyword&gt;sustainable diets&lt;/keyword&gt;&lt;/keywords&gt;&lt;dates&gt;&lt;year&gt;2022&lt;/year&gt;&lt;pub-dates&gt;&lt;date&gt;Dec 17&lt;/date&gt;&lt;/pub-dates&gt;&lt;/dates&gt;&lt;isbn&gt;2072-6643&lt;/isbn&gt;&lt;accession-num&gt;36558530&lt;/accession-num&gt;&lt;urls&gt;&lt;/urls&gt;&lt;custom2&gt;PMC9787709&lt;/custom2&gt;&lt;electronic-resource-num&gt;10.3390/nu14245371&lt;/electronic-resource-num&gt;&lt;remote-database-provider&gt;NLM&lt;/remote-database-provider&gt;&lt;language&gt;eng&lt;/language&gt;&lt;/record&gt;&lt;/Cite&gt;&lt;/EndNote&gt;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2D15FC2C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noWrap/>
            <w:hideMark/>
          </w:tcPr>
          <w:p w14:paraId="3F77E65F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75CDA1CD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0" w:type="dxa"/>
            <w:noWrap/>
            <w:hideMark/>
          </w:tcPr>
          <w:p w14:paraId="6CC526C3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60" w:type="dxa"/>
            <w:noWrap/>
            <w:hideMark/>
          </w:tcPr>
          <w:p w14:paraId="626CF941" w14:textId="6D081E98" w:rsidR="00CB6EBE" w:rsidRPr="000C421E" w:rsidRDefault="007F1105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met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analysis</w:t>
            </w:r>
          </w:p>
        </w:tc>
        <w:tc>
          <w:tcPr>
            <w:tcW w:w="1350" w:type="dxa"/>
            <w:noWrap/>
            <w:hideMark/>
          </w:tcPr>
          <w:p w14:paraId="09A31A8B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08" w:type="dxa"/>
            <w:noWrap/>
            <w:hideMark/>
          </w:tcPr>
          <w:p w14:paraId="513DF780" w14:textId="5B0E6B8A" w:rsidR="00CB6EBE" w:rsidRPr="000C421E" w:rsidRDefault="007F1105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met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analysis</w:t>
            </w:r>
          </w:p>
        </w:tc>
        <w:tc>
          <w:tcPr>
            <w:tcW w:w="1367" w:type="dxa"/>
            <w:noWrap/>
            <w:hideMark/>
          </w:tcPr>
          <w:p w14:paraId="514CBB65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itically Low</w:t>
            </w:r>
          </w:p>
        </w:tc>
      </w:tr>
      <w:tr w:rsidR="00442EF9" w:rsidRPr="000C421E" w14:paraId="2E9CE84C" w14:textId="77777777" w:rsidTr="00442EF9">
        <w:trPr>
          <w:trHeight w:val="285"/>
        </w:trPr>
        <w:tc>
          <w:tcPr>
            <w:tcW w:w="1435" w:type="dxa"/>
            <w:noWrap/>
            <w:hideMark/>
          </w:tcPr>
          <w:p w14:paraId="1F124EC6" w14:textId="31CD90E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ibbs et al. 2021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ibbs&lt;/Author&gt;&lt;Year&gt;2021&lt;/Year&gt;&lt;RecNum&gt;7&lt;/RecNum&gt;&lt;DisplayText&gt;&lt;style face="superscript"&gt;8&lt;/style&gt;&lt;/DisplayText&gt;&lt;record&gt;&lt;rec-number&gt;7&lt;/rec-number&gt;&lt;foreign-keys&gt;&lt;key app="EN" db-id="05ea0svz25rdx8erxf159d9wtpaxpew0t2w0" timestamp="0"&gt;7&lt;/key&gt;&lt;/foreign-keys&gt;&lt;ref-type name="Journal Article"&gt;17&lt;/ref-type&gt;&lt;contributors&gt;&lt;authors&gt;&lt;author&gt;Gibbs, J.&lt;/author&gt;&lt;author&gt;Gaskin, E.&lt;/author&gt;&lt;author&gt;Ji, C.&lt;/author&gt;&lt;author&gt;Miller, M. A.&lt;/author&gt;&lt;author&gt;Cappuccio, F. P.&lt;/author&gt;&lt;/authors&gt;&lt;/contributors&gt;&lt;auth-address&gt;University of Warwick, World Health Organization Collaborating Centre for Nutrition, Warwick Medical School, Division of Health Sciences.&amp;#xD;University Hospitals Coventry &amp;amp; Warwickshire NHS Trust, Coventry, UK.&lt;/auth-address&gt;&lt;titles&gt;&lt;title&gt;The effect of plant-based dietary patterns on blood pressure: a systematic review and meta-analysis of controlled intervention trials&lt;/title&gt;&lt;secondary-title&gt;J Hypertens&lt;/secondary-title&gt;&lt;/titles&gt;&lt;pages&gt;23-37&lt;/pages&gt;&lt;volume&gt;39&lt;/volume&gt;&lt;number&gt;1&lt;/number&gt;&lt;edition&gt;2020/12/05&lt;/edition&gt;&lt;keywords&gt;&lt;keyword&gt;Blood Pressure&lt;/keyword&gt;&lt;keyword&gt;Diet&lt;/keyword&gt;&lt;keyword&gt;Fruit&lt;/keyword&gt;&lt;keyword&gt;Humans&lt;/keyword&gt;&lt;keyword&gt;*Hypertension/prevention &amp;amp; control&lt;/keyword&gt;&lt;keyword&gt;Middle Aged&lt;/keyword&gt;&lt;keyword&gt;Vegetables&lt;/keyword&gt;&lt;/keywords&gt;&lt;dates&gt;&lt;year&gt;2021&lt;/year&gt;&lt;pub-dates&gt;&lt;date&gt;Jan&lt;/date&gt;&lt;/pub-dates&gt;&lt;/dates&gt;&lt;isbn&gt;0263-6352&lt;/isbn&gt;&lt;accession-num&gt;33275398&lt;/accession-num&gt;&lt;urls&gt;&lt;/urls&gt;&lt;electronic-resource-num&gt;10.1097/hjh.0000000000002604&lt;/electronic-resource-num&gt;&lt;remote-database-provider&gt;NLM&lt;/remote-database-provider&gt;&lt;language&gt;eng&lt;/language&gt;&lt;/record&gt;&lt;/Cite&gt;&lt;/EndNote&gt;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1C64CECF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noWrap/>
            <w:hideMark/>
          </w:tcPr>
          <w:p w14:paraId="625E9C9C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62AAFC77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20" w:type="dxa"/>
            <w:noWrap/>
            <w:hideMark/>
          </w:tcPr>
          <w:p w14:paraId="54A43B5E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  <w:hideMark/>
          </w:tcPr>
          <w:p w14:paraId="3B8672B2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2FEADF92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08" w:type="dxa"/>
            <w:noWrap/>
            <w:hideMark/>
          </w:tcPr>
          <w:p w14:paraId="608FB3C3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67" w:type="dxa"/>
            <w:noWrap/>
            <w:hideMark/>
          </w:tcPr>
          <w:p w14:paraId="03F023E0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</w:tr>
      <w:tr w:rsidR="00442EF9" w:rsidRPr="000C421E" w14:paraId="6CD07DE3" w14:textId="77777777" w:rsidTr="00442EF9">
        <w:trPr>
          <w:trHeight w:val="285"/>
        </w:trPr>
        <w:tc>
          <w:tcPr>
            <w:tcW w:w="1435" w:type="dxa"/>
            <w:noWrap/>
            <w:hideMark/>
          </w:tcPr>
          <w:p w14:paraId="54886D9F" w14:textId="17F1B50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enn et al 2019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bGVubjwvQXV0aG9yPjxZZWFyPjIwMTk8L1llYXI+PFJl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bGVubjwvQXV0aG9yPjxZZWFyPjIwMTk8L1llYXI+PFJl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10E24794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noWrap/>
            <w:hideMark/>
          </w:tcPr>
          <w:p w14:paraId="53E0B1EF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6E170E5D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0" w:type="dxa"/>
            <w:noWrap/>
            <w:hideMark/>
          </w:tcPr>
          <w:p w14:paraId="058EFF3F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  <w:hideMark/>
          </w:tcPr>
          <w:p w14:paraId="59E2D84C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6E90AF3A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08" w:type="dxa"/>
            <w:noWrap/>
            <w:hideMark/>
          </w:tcPr>
          <w:p w14:paraId="3F9F392F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67" w:type="dxa"/>
            <w:noWrap/>
            <w:hideMark/>
          </w:tcPr>
          <w:p w14:paraId="5A619651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itically Low</w:t>
            </w:r>
          </w:p>
        </w:tc>
      </w:tr>
      <w:tr w:rsidR="00442EF9" w:rsidRPr="000C421E" w14:paraId="23E976BE" w14:textId="77777777" w:rsidTr="00442EF9">
        <w:trPr>
          <w:trHeight w:val="300"/>
        </w:trPr>
        <w:tc>
          <w:tcPr>
            <w:tcW w:w="1435" w:type="dxa"/>
            <w:noWrap/>
            <w:hideMark/>
          </w:tcPr>
          <w:p w14:paraId="157A4CDA" w14:textId="74F7AE9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vanova et al 2021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Ivanova&lt;/Author&gt;&lt;Year&gt;2021&lt;/Year&gt;&lt;RecNum&gt;11&lt;/RecNum&gt;&lt;DisplayText&gt;&lt;style face="superscript"&gt;10&lt;/style&gt;&lt;/DisplayText&gt;&lt;record&gt;&lt;rec-number&gt;11&lt;/rec-number&gt;&lt;foreign-keys&gt;&lt;key app="EN" db-id="05ea0svz25rdx8erxf159d9wtpaxpew0t2w0" timestamp="0"&gt;11&lt;/key&gt;&lt;/foreign-keys&gt;&lt;ref-type name="Journal Article"&gt;17&lt;/ref-type&gt;&lt;contributors&gt;&lt;authors&gt;&lt;author&gt;Ivanova, S.&lt;/author&gt;&lt;author&gt;Delattre, C.&lt;/author&gt;&lt;author&gt;Karcheva-Bahchevanska, D.&lt;/author&gt;&lt;author&gt;Benbasat, N.&lt;/author&gt;&lt;author&gt;Nalbantova, V.&lt;/author&gt;&lt;author&gt;Ivanov, K.&lt;/author&gt;&lt;/authors&gt;&lt;/contributors&gt;&lt;auth-address&gt;Department of Pharmacognosy and Pharmaceutical Chemistry, Faculty of Pharmacy, Medical University-Plovdiv, 4002 Plovdiv, Bulgaria.&amp;#xD;Institut Pascal, Université Clermont Auvergne, Clermont Auvergne INP, CNRS, 63000 Clermont-Ferrand, France.&amp;#xD;Institut Universitaire de France (IUF), 1 Rue Descartes, 75005 Paris, France.&amp;#xD;Department of Pharmacognosy, Faculty of Pharmacy, Medical University of Sofia, 1000 Sofia, Bulgaria.&lt;/auth-address&gt;&lt;titles&gt;&lt;title&gt;Plant-Based Diet as a Strategy for Weight Control&lt;/title&gt;&lt;secondary-title&gt;Foods&lt;/secondary-title&gt;&lt;/titles&gt;&lt;volume&gt;10&lt;/volume&gt;&lt;number&gt;12&lt;/number&gt;&lt;edition&gt;2021/12/25&lt;/edition&gt;&lt;keywords&gt;&lt;keyword&gt;globesity&lt;/keyword&gt;&lt;keyword&gt;obesity&lt;/keyword&gt;&lt;keyword&gt;obesity management&lt;/keyword&gt;&lt;keyword&gt;plant-based diet&lt;/keyword&gt;&lt;keyword&gt;vegan&lt;/keyword&gt;&lt;keyword&gt;vegetarian&lt;/keyword&gt;&lt;keyword&gt;weight control&lt;/keyword&gt;&lt;keyword&gt;weight loss&lt;/keyword&gt;&lt;/keywords&gt;&lt;dates&gt;&lt;year&gt;2021&lt;/year&gt;&lt;pub-dates&gt;&lt;date&gt;Dec 8&lt;/date&gt;&lt;/pub-dates&gt;&lt;/dates&gt;&lt;isbn&gt;2304-8158 (Print)&amp;#xD;2304-8158&lt;/isbn&gt;&lt;accession-num&gt;34945602&lt;/accession-num&gt;&lt;urls&gt;&lt;/urls&gt;&lt;custom2&gt;PMC8701327&lt;/custom2&gt;&lt;electronic-resource-num&gt;10.3390/foods10123052&lt;/electronic-resource-num&gt;&lt;remote-database-provider&gt;NLM&lt;/remote-database-provider&gt;&lt;language&gt;eng&lt;/language&gt;&lt;/record&gt;&lt;/Cite&gt;&lt;/EndNote&gt;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0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0FE30384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noWrap/>
            <w:hideMark/>
          </w:tcPr>
          <w:p w14:paraId="130A9AE6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18E52906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0" w:type="dxa"/>
            <w:noWrap/>
            <w:hideMark/>
          </w:tcPr>
          <w:p w14:paraId="2A6378E3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60" w:type="dxa"/>
            <w:hideMark/>
          </w:tcPr>
          <w:p w14:paraId="45216EA9" w14:textId="2EBDE2BB" w:rsidR="00CB6EBE" w:rsidRPr="000C421E" w:rsidRDefault="007F1105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met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analysis</w:t>
            </w:r>
          </w:p>
        </w:tc>
        <w:tc>
          <w:tcPr>
            <w:tcW w:w="1350" w:type="dxa"/>
            <w:noWrap/>
            <w:hideMark/>
          </w:tcPr>
          <w:p w14:paraId="2E9F2D33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08" w:type="dxa"/>
            <w:hideMark/>
          </w:tcPr>
          <w:p w14:paraId="2B95D545" w14:textId="561A40D5" w:rsidR="00CB6EBE" w:rsidRPr="000C421E" w:rsidRDefault="007F1105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met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analysis</w:t>
            </w:r>
          </w:p>
        </w:tc>
        <w:tc>
          <w:tcPr>
            <w:tcW w:w="1367" w:type="dxa"/>
            <w:noWrap/>
            <w:hideMark/>
          </w:tcPr>
          <w:p w14:paraId="2E238671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itically Low</w:t>
            </w:r>
          </w:p>
        </w:tc>
      </w:tr>
      <w:tr w:rsidR="00442EF9" w:rsidRPr="000C421E" w14:paraId="6CBCF696" w14:textId="77777777" w:rsidTr="00442EF9">
        <w:trPr>
          <w:trHeight w:val="285"/>
        </w:trPr>
        <w:tc>
          <w:tcPr>
            <w:tcW w:w="1435" w:type="dxa"/>
            <w:noWrap/>
            <w:hideMark/>
          </w:tcPr>
          <w:p w14:paraId="4E7D1AC2" w14:textId="6BE6916E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abri et al 2021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KYWJyaTwvQXV0aG9yPjxZZWFyPjIwMjE8L1llYXI+PFJl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KYWJyaTwvQXV0aG9yPjxZZWFyPjIwMjE8L1llYXI+PFJl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1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3078661C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noWrap/>
            <w:hideMark/>
          </w:tcPr>
          <w:p w14:paraId="15F20DA7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02026C1B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0" w:type="dxa"/>
            <w:noWrap/>
            <w:hideMark/>
          </w:tcPr>
          <w:p w14:paraId="31F9F045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  <w:hideMark/>
          </w:tcPr>
          <w:p w14:paraId="5C836434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37A80744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08" w:type="dxa"/>
            <w:noWrap/>
            <w:hideMark/>
          </w:tcPr>
          <w:p w14:paraId="442B9684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67" w:type="dxa"/>
            <w:noWrap/>
            <w:hideMark/>
          </w:tcPr>
          <w:p w14:paraId="573A257C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itically Low</w:t>
            </w:r>
          </w:p>
        </w:tc>
      </w:tr>
      <w:tr w:rsidR="00442EF9" w:rsidRPr="000C421E" w14:paraId="708DB678" w14:textId="77777777" w:rsidTr="00442EF9">
        <w:trPr>
          <w:trHeight w:val="285"/>
        </w:trPr>
        <w:tc>
          <w:tcPr>
            <w:tcW w:w="1435" w:type="dxa"/>
            <w:noWrap/>
            <w:hideMark/>
          </w:tcPr>
          <w:p w14:paraId="284CD1F4" w14:textId="3399699E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afari et al 2021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KYWZhcmk8L0F1dGhvcj48WWVhcj4yMDIyPC9ZZWFyPjxS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KYWZhcmk8L0F1dGhvcj48WWVhcj4yMDIyPC9ZZWFyPjxS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2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261F420D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noWrap/>
            <w:hideMark/>
          </w:tcPr>
          <w:p w14:paraId="1835C058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6120BEB7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20" w:type="dxa"/>
            <w:noWrap/>
            <w:hideMark/>
          </w:tcPr>
          <w:p w14:paraId="40416F03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  <w:hideMark/>
          </w:tcPr>
          <w:p w14:paraId="294C9B96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7AF986A1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08" w:type="dxa"/>
            <w:noWrap/>
            <w:hideMark/>
          </w:tcPr>
          <w:p w14:paraId="51AED715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67" w:type="dxa"/>
            <w:noWrap/>
            <w:hideMark/>
          </w:tcPr>
          <w:p w14:paraId="3B7E1F90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442EF9" w:rsidRPr="000C421E" w14:paraId="5611D0F9" w14:textId="77777777" w:rsidTr="00442EF9">
        <w:trPr>
          <w:trHeight w:val="285"/>
        </w:trPr>
        <w:tc>
          <w:tcPr>
            <w:tcW w:w="1435" w:type="dxa"/>
            <w:noWrap/>
            <w:hideMark/>
          </w:tcPr>
          <w:p w14:paraId="079E0DA9" w14:textId="03976EDB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aiser et al 2021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LYWlzZXI8L0F1dGhvcj48WWVhcj4yMDIxPC9ZZWFyPjxS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LYWlzZXI8L0F1dGhvcj48WWVhcj4yMDIxPC9ZZWFyPjxS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3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557ECDCE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noWrap/>
            <w:hideMark/>
          </w:tcPr>
          <w:p w14:paraId="7CAA47A0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2B8AC5A1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0" w:type="dxa"/>
            <w:noWrap/>
            <w:hideMark/>
          </w:tcPr>
          <w:p w14:paraId="05CC78C0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  <w:hideMark/>
          </w:tcPr>
          <w:p w14:paraId="10410743" w14:textId="369EB2F5" w:rsidR="00CB6EBE" w:rsidRPr="000C421E" w:rsidRDefault="007F1105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met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analysis</w:t>
            </w:r>
          </w:p>
        </w:tc>
        <w:tc>
          <w:tcPr>
            <w:tcW w:w="1350" w:type="dxa"/>
            <w:noWrap/>
            <w:hideMark/>
          </w:tcPr>
          <w:p w14:paraId="29C060F2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08" w:type="dxa"/>
            <w:noWrap/>
            <w:hideMark/>
          </w:tcPr>
          <w:p w14:paraId="5453E1F4" w14:textId="0B643A3A" w:rsidR="00CB6EBE" w:rsidRPr="000C421E" w:rsidRDefault="007F1105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met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analysis</w:t>
            </w:r>
          </w:p>
        </w:tc>
        <w:tc>
          <w:tcPr>
            <w:tcW w:w="1367" w:type="dxa"/>
            <w:noWrap/>
            <w:hideMark/>
          </w:tcPr>
          <w:p w14:paraId="311036C4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442EF9" w:rsidRPr="000C421E" w14:paraId="3EF328EA" w14:textId="77777777" w:rsidTr="00442EF9">
        <w:trPr>
          <w:trHeight w:val="285"/>
        </w:trPr>
        <w:tc>
          <w:tcPr>
            <w:tcW w:w="1435" w:type="dxa"/>
            <w:noWrap/>
          </w:tcPr>
          <w:p w14:paraId="6C2A8A80" w14:textId="3C61548D" w:rsidR="003E70EA" w:rsidRPr="000C421E" w:rsidRDefault="003E70EA" w:rsidP="5F6BAC8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C421E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Koch et al 2023</w:t>
            </w:r>
            <w:r w:rsidR="004C7616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2NoPC9BdXRob3I+PFllYXI+MjAyMzwvWWVhcj48UmVj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</w:fldData>
              </w:fldChar>
            </w:r>
            <w:r w:rsidR="004C7616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4C7616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2NoPC9BdXRob3I+PFllYXI+MjAyMzwvWWVhcj48UmVj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</w:fldData>
              </w:fldChar>
            </w:r>
            <w:r w:rsidR="004C7616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4C7616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</w:r>
            <w:r w:rsidR="004C7616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  <w:r w:rsidR="004C7616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4C7616" w:rsidRPr="004C7616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sz w:val="20"/>
                <w:szCs w:val="20"/>
                <w:vertAlign w:val="superscript"/>
              </w:rPr>
              <w:t>14</w:t>
            </w:r>
            <w:r w:rsidR="004C7616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noWrap/>
          </w:tcPr>
          <w:p w14:paraId="37102FA9" w14:textId="2D4D0D58" w:rsidR="003E70EA" w:rsidRPr="000C421E" w:rsidRDefault="003E70EA" w:rsidP="003E70E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noWrap/>
          </w:tcPr>
          <w:p w14:paraId="03013440" w14:textId="0005A777" w:rsidR="003E70EA" w:rsidRPr="000C421E" w:rsidRDefault="003E70EA" w:rsidP="003E70E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</w:tcPr>
          <w:p w14:paraId="603E2429" w14:textId="73F62012" w:rsidR="003E70EA" w:rsidRPr="000C421E" w:rsidRDefault="003E70EA" w:rsidP="003E70E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0" w:type="dxa"/>
            <w:noWrap/>
          </w:tcPr>
          <w:p w14:paraId="4AFE197B" w14:textId="44395A50" w:rsidR="003E70EA" w:rsidRPr="000C421E" w:rsidRDefault="003E70EA" w:rsidP="003E70E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</w:tcPr>
          <w:p w14:paraId="11245356" w14:textId="674A7591" w:rsidR="003E70EA" w:rsidRPr="000C421E" w:rsidRDefault="003E70EA" w:rsidP="003E70E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</w:tcPr>
          <w:p w14:paraId="399DC0F1" w14:textId="2E8D38F5" w:rsidR="003E70EA" w:rsidRPr="000C421E" w:rsidRDefault="003E70EA" w:rsidP="003E70E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08" w:type="dxa"/>
            <w:noWrap/>
          </w:tcPr>
          <w:p w14:paraId="73FFA7F4" w14:textId="7ACEDD73" w:rsidR="003E70EA" w:rsidRPr="000C421E" w:rsidRDefault="003E70EA" w:rsidP="003E70E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67" w:type="dxa"/>
            <w:noWrap/>
          </w:tcPr>
          <w:p w14:paraId="31DB23A4" w14:textId="6D128BCC" w:rsidR="003E70EA" w:rsidRPr="000C421E" w:rsidRDefault="003E70EA" w:rsidP="003E70E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itically Low</w:t>
            </w:r>
          </w:p>
        </w:tc>
      </w:tr>
      <w:tr w:rsidR="00442EF9" w:rsidRPr="000C421E" w14:paraId="3D5CC5ED" w14:textId="77777777" w:rsidTr="00442EF9">
        <w:trPr>
          <w:trHeight w:val="285"/>
        </w:trPr>
        <w:tc>
          <w:tcPr>
            <w:tcW w:w="1435" w:type="dxa"/>
            <w:noWrap/>
            <w:hideMark/>
          </w:tcPr>
          <w:p w14:paraId="048ABD26" w14:textId="4A90A9FC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ee et al 2020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ZWU8L0F1dGhvcj48WWVhcj4yMDIwPC9ZZWFyPjxSZWNO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ZWU8L0F1dGhvcj48WWVhcj4yMDIwPC9ZZWFyPjxSZWNO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5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5987025E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noWrap/>
            <w:hideMark/>
          </w:tcPr>
          <w:p w14:paraId="2B72A664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686626CA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0" w:type="dxa"/>
            <w:noWrap/>
            <w:hideMark/>
          </w:tcPr>
          <w:p w14:paraId="31EAF2C5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  <w:hideMark/>
          </w:tcPr>
          <w:p w14:paraId="1D702BD0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734D7F89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08" w:type="dxa"/>
            <w:noWrap/>
            <w:hideMark/>
          </w:tcPr>
          <w:p w14:paraId="7F2294B7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67" w:type="dxa"/>
            <w:noWrap/>
            <w:hideMark/>
          </w:tcPr>
          <w:p w14:paraId="6CB02A89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itically Low</w:t>
            </w:r>
          </w:p>
        </w:tc>
      </w:tr>
      <w:tr w:rsidR="00442EF9" w:rsidRPr="000C421E" w14:paraId="6548831B" w14:textId="77777777" w:rsidTr="00442EF9">
        <w:trPr>
          <w:trHeight w:val="285"/>
        </w:trPr>
        <w:tc>
          <w:tcPr>
            <w:tcW w:w="1435" w:type="dxa"/>
            <w:noWrap/>
            <w:hideMark/>
          </w:tcPr>
          <w:p w14:paraId="2B21EE30" w14:textId="43A505DD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pez et al 2019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Lopez&lt;/Author&gt;&lt;Year&gt;2019&lt;/Year&gt;&lt;RecNum&gt;27&lt;/RecNum&gt;&lt;DisplayText&gt;&lt;style face="superscript"&gt;16&lt;/style&gt;&lt;/DisplayText&gt;&lt;record&gt;&lt;rec-number&gt;27&lt;/rec-number&gt;&lt;foreign-keys&gt;&lt;key app="EN" db-id="05ea0svz25rdx8erxf159d9wtpaxpew0t2w0" timestamp="0"&gt;27&lt;/key&gt;&lt;/foreign-keys&gt;&lt;ref-type name="Journal Article"&gt;17&lt;/ref-type&gt;&lt;contributors&gt;&lt;authors&gt;&lt;author&gt;Lopez, P. D.&lt;/author&gt;&lt;author&gt;Cativo, E. H.&lt;/author&gt;&lt;author&gt;Atlas, S. A.&lt;/author&gt;&lt;author&gt;Rosendorff, C.&lt;/author&gt;&lt;/authors&gt;&lt;/contributors&gt;&lt;auth-address&gt;Mount Sinai Heart, Icahn School of Medicine at Mount Sinai, New York, NY; Cardiology/Hypertension Research Program, James J. Peters Veterans Administration Medical Center, Bronx, NY.&amp;#xD;Mount Sinai Heart, Icahn School of Medicine at Mount Sinai, New York, NY; Cardiology/Hypertension Research Program, James J. Peters Veterans Administration Medical Center, Bronx, NY. Electronic address: clive.rosendorff@va.gov.&lt;/auth-address&gt;&lt;titles&gt;&lt;title&gt;The Effect of Vegan Diets on Blood Pressure in Adults: A Meta-Analysis of Randomized Controlled Trials&lt;/title&gt;&lt;secondary-title&gt;Am J Med&lt;/secondary-title&gt;&lt;/titles&gt;&lt;pages&gt;875-883.e7&lt;/pages&gt;&lt;volume&gt;132&lt;/volume&gt;&lt;number&gt;7&lt;/number&gt;&lt;edition&gt;2019/03/10&lt;/edition&gt;&lt;keywords&gt;&lt;keyword&gt;*Blood Pressure&lt;/keyword&gt;&lt;keyword&gt;*Diet, Vegan&lt;/keyword&gt;&lt;keyword&gt;Humans&lt;/keyword&gt;&lt;keyword&gt;Randomized Controlled Trials as Topic&lt;/keyword&gt;&lt;keyword&gt;Blood pressure&lt;/keyword&gt;&lt;keyword&gt;Vegan diet&lt;/keyword&gt;&lt;keyword&gt;Veganism&lt;/keyword&gt;&lt;/keywords&gt;&lt;dates&gt;&lt;year&gt;2019&lt;/year&gt;&lt;pub-dates&gt;&lt;date&gt;Jul&lt;/date&gt;&lt;/pub-dates&gt;&lt;/dates&gt;&lt;isbn&gt;0002-9343&lt;/isbn&gt;&lt;accession-num&gt;30851264&lt;/accession-num&gt;&lt;urls&gt;&lt;/urls&gt;&lt;electronic-resource-num&gt;10.1016/j.amjmed.2019.01.044&lt;/electronic-resource-num&gt;&lt;remote-database-provider&gt;NLM&lt;/remote-database-provider&gt;&lt;language&gt;eng&lt;/language&gt;&lt;/record&gt;&lt;/Cite&gt;&lt;/EndNote&gt;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6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4FBB8027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noWrap/>
            <w:hideMark/>
          </w:tcPr>
          <w:p w14:paraId="67303467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3F574443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0" w:type="dxa"/>
            <w:noWrap/>
            <w:hideMark/>
          </w:tcPr>
          <w:p w14:paraId="11E286F3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  <w:hideMark/>
          </w:tcPr>
          <w:p w14:paraId="3A5FCC21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0826DC24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08" w:type="dxa"/>
            <w:noWrap/>
            <w:hideMark/>
          </w:tcPr>
          <w:p w14:paraId="55D815DC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67" w:type="dxa"/>
            <w:noWrap/>
            <w:hideMark/>
          </w:tcPr>
          <w:p w14:paraId="5DCB8F62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442EF9" w:rsidRPr="000C421E" w14:paraId="6EB8D37D" w14:textId="77777777" w:rsidTr="00442EF9">
        <w:trPr>
          <w:trHeight w:val="285"/>
        </w:trPr>
        <w:tc>
          <w:tcPr>
            <w:tcW w:w="1435" w:type="dxa"/>
            <w:noWrap/>
            <w:hideMark/>
          </w:tcPr>
          <w:p w14:paraId="29DAA137" w14:textId="7FA9C72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u et al 2021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dTwvQXV0aG9yPjxZZWFyPjIwMjE8L1llYXI+PFJlY051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=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dTwvQXV0aG9yPjxZZWFyPjIwMjE8L1llYXI+PFJlY051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=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7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43677EDE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noWrap/>
            <w:hideMark/>
          </w:tcPr>
          <w:p w14:paraId="747AD3DA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271E3DCB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20" w:type="dxa"/>
            <w:noWrap/>
            <w:hideMark/>
          </w:tcPr>
          <w:p w14:paraId="4E35684A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  <w:hideMark/>
          </w:tcPr>
          <w:p w14:paraId="71EECD06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713C5FD4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08" w:type="dxa"/>
            <w:noWrap/>
            <w:hideMark/>
          </w:tcPr>
          <w:p w14:paraId="34354393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67" w:type="dxa"/>
            <w:noWrap/>
            <w:hideMark/>
          </w:tcPr>
          <w:p w14:paraId="7A6E261B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442EF9" w:rsidRPr="000C421E" w14:paraId="1D638589" w14:textId="77777777" w:rsidTr="00442EF9">
        <w:trPr>
          <w:trHeight w:val="285"/>
        </w:trPr>
        <w:tc>
          <w:tcPr>
            <w:tcW w:w="1435" w:type="dxa"/>
            <w:noWrap/>
            <w:hideMark/>
          </w:tcPr>
          <w:p w14:paraId="43966203" w14:textId="67991543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nzel et al 2020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ZW56ZWw8L0F1dGhvcj48WWVhcj4yMDIwPC9ZZWFyPjxS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=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ZW56ZWw8L0F1dGhvcj48WWVhcj4yMDIwPC9ZZWFyPjxS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=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8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7B3AF3D0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noWrap/>
            <w:hideMark/>
          </w:tcPr>
          <w:p w14:paraId="1FA873E4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1C72B8F0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0" w:type="dxa"/>
            <w:noWrap/>
            <w:hideMark/>
          </w:tcPr>
          <w:p w14:paraId="782D911F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  <w:hideMark/>
          </w:tcPr>
          <w:p w14:paraId="07254C79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3CF37B53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08" w:type="dxa"/>
            <w:noWrap/>
            <w:hideMark/>
          </w:tcPr>
          <w:p w14:paraId="63CEEFEC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67" w:type="dxa"/>
            <w:noWrap/>
            <w:hideMark/>
          </w:tcPr>
          <w:p w14:paraId="14D72999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442EF9" w:rsidRPr="000C421E" w14:paraId="223614F3" w14:textId="77777777" w:rsidTr="00442EF9">
        <w:trPr>
          <w:trHeight w:val="285"/>
        </w:trPr>
        <w:tc>
          <w:tcPr>
            <w:tcW w:w="1435" w:type="dxa"/>
            <w:noWrap/>
            <w:hideMark/>
          </w:tcPr>
          <w:p w14:paraId="0E06A008" w14:textId="5EBEA2F6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llakova et al 2021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Qb2xsYWtvdmE8L0F1dGhvcj48WWVhcj4yMDIxPC9ZZWFy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Qb2xsYWtvdmE8L0F1dGhvcj48WWVhcj4yMDIxPC9ZZWFy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2F35FC6B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noWrap/>
            <w:hideMark/>
          </w:tcPr>
          <w:p w14:paraId="45216079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2C7EE65D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0" w:type="dxa"/>
            <w:noWrap/>
            <w:hideMark/>
          </w:tcPr>
          <w:p w14:paraId="1B58408D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  <w:hideMark/>
          </w:tcPr>
          <w:p w14:paraId="23B10EA2" w14:textId="0E10C221" w:rsidR="00CB6EBE" w:rsidRPr="000C421E" w:rsidRDefault="007F1105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met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analysis</w:t>
            </w:r>
          </w:p>
        </w:tc>
        <w:tc>
          <w:tcPr>
            <w:tcW w:w="1350" w:type="dxa"/>
            <w:noWrap/>
            <w:hideMark/>
          </w:tcPr>
          <w:p w14:paraId="5A8B132C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08" w:type="dxa"/>
            <w:noWrap/>
            <w:hideMark/>
          </w:tcPr>
          <w:p w14:paraId="246B7346" w14:textId="3EB6960C" w:rsidR="00CB6EBE" w:rsidRPr="000C421E" w:rsidRDefault="007F1105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met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analysis</w:t>
            </w:r>
          </w:p>
        </w:tc>
        <w:tc>
          <w:tcPr>
            <w:tcW w:w="1367" w:type="dxa"/>
            <w:noWrap/>
            <w:hideMark/>
          </w:tcPr>
          <w:p w14:paraId="49321AAC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itically Low</w:t>
            </w:r>
          </w:p>
        </w:tc>
      </w:tr>
      <w:tr w:rsidR="00442EF9" w:rsidRPr="000C421E" w14:paraId="45978340" w14:textId="77777777" w:rsidTr="00442EF9">
        <w:trPr>
          <w:trHeight w:val="285"/>
        </w:trPr>
        <w:tc>
          <w:tcPr>
            <w:tcW w:w="1435" w:type="dxa"/>
            <w:noWrap/>
            <w:hideMark/>
          </w:tcPr>
          <w:p w14:paraId="0FCE674D" w14:textId="6A822755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ek et al 2021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RdWVrPC9BdXRob3I+PFllYXI+MjAyMTwvWWVhcj48UmVj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RdWVrPC9BdXRob3I+PFllYXI+MjAyMTwvWWVhcj48UmVj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14:paraId="7C5DB136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noWrap/>
            <w:hideMark/>
          </w:tcPr>
          <w:p w14:paraId="31646652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73B61B72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0" w:type="dxa"/>
            <w:noWrap/>
            <w:hideMark/>
          </w:tcPr>
          <w:p w14:paraId="2C47E571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noWrap/>
            <w:hideMark/>
          </w:tcPr>
          <w:p w14:paraId="5D39F1A5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12F83FBB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08" w:type="dxa"/>
            <w:noWrap/>
            <w:hideMark/>
          </w:tcPr>
          <w:p w14:paraId="58B194EA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67" w:type="dxa"/>
            <w:noWrap/>
            <w:hideMark/>
          </w:tcPr>
          <w:p w14:paraId="2FAAC6C0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itically Low</w:t>
            </w:r>
          </w:p>
        </w:tc>
      </w:tr>
      <w:tr w:rsidR="00442EF9" w:rsidRPr="000C421E" w14:paraId="7D6FCB91" w14:textId="77777777" w:rsidTr="00442EF9">
        <w:trPr>
          <w:trHeight w:val="300"/>
        </w:trPr>
        <w:tc>
          <w:tcPr>
            <w:tcW w:w="1435" w:type="dxa"/>
            <w:hideMark/>
          </w:tcPr>
          <w:p w14:paraId="6092FD5F" w14:textId="4BD336D4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es et al 2021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SZWVzPC9BdXRob3I+PFllYXI+MjAyMTwvWWVhcj48UmVj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SZWVzPC9BdXRob3I+PFllYXI+MjAyMTwvWWVhcj48UmVj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1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hideMark/>
          </w:tcPr>
          <w:p w14:paraId="020F1E86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hideMark/>
          </w:tcPr>
          <w:p w14:paraId="1912BB92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hideMark/>
          </w:tcPr>
          <w:p w14:paraId="7EB28F0D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20" w:type="dxa"/>
            <w:hideMark/>
          </w:tcPr>
          <w:p w14:paraId="2326F3B7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hideMark/>
          </w:tcPr>
          <w:p w14:paraId="28606F0D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hideMark/>
          </w:tcPr>
          <w:p w14:paraId="169108B6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08" w:type="dxa"/>
            <w:hideMark/>
          </w:tcPr>
          <w:p w14:paraId="5507F06E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67" w:type="dxa"/>
            <w:hideMark/>
          </w:tcPr>
          <w:p w14:paraId="2C9F7C49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442EF9" w:rsidRPr="000C421E" w14:paraId="7905C9E3" w14:textId="77777777" w:rsidTr="00442EF9">
        <w:trPr>
          <w:trHeight w:val="300"/>
        </w:trPr>
        <w:tc>
          <w:tcPr>
            <w:tcW w:w="1435" w:type="dxa"/>
            <w:hideMark/>
          </w:tcPr>
          <w:p w14:paraId="44E16BB7" w14:textId="37EAA1F0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mde et al 2022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SZW1kZTwvQXV0aG9yPjxZZWFyPjIwMjI8L1llYXI+PFJl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SZW1kZTwvQXV0aG9yPjxZZWFyPjIwMjI8L1llYXI+PFJl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2</w:t>
            </w:r>
            <w:r w:rsidR="004C76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260" w:type="dxa"/>
            <w:hideMark/>
          </w:tcPr>
          <w:p w14:paraId="16EE36DB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800" w:type="dxa"/>
            <w:hideMark/>
          </w:tcPr>
          <w:p w14:paraId="4BBB2E33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350" w:type="dxa"/>
            <w:hideMark/>
          </w:tcPr>
          <w:p w14:paraId="66E82EAB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20" w:type="dxa"/>
            <w:hideMark/>
          </w:tcPr>
          <w:p w14:paraId="745355A5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460" w:type="dxa"/>
            <w:hideMark/>
          </w:tcPr>
          <w:p w14:paraId="3C09A0FD" w14:textId="5C02C04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meta</w:t>
            </w:r>
            <w:r w:rsidR="007F11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analysis</w:t>
            </w:r>
          </w:p>
        </w:tc>
        <w:tc>
          <w:tcPr>
            <w:tcW w:w="1350" w:type="dxa"/>
            <w:hideMark/>
          </w:tcPr>
          <w:p w14:paraId="5871E219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08" w:type="dxa"/>
            <w:hideMark/>
          </w:tcPr>
          <w:p w14:paraId="23FBD145" w14:textId="3A1851F1" w:rsidR="00CB6EBE" w:rsidRPr="000C421E" w:rsidRDefault="007F1105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met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analysis</w:t>
            </w:r>
          </w:p>
        </w:tc>
        <w:tc>
          <w:tcPr>
            <w:tcW w:w="1367" w:type="dxa"/>
            <w:hideMark/>
          </w:tcPr>
          <w:p w14:paraId="0E980508" w14:textId="77777777" w:rsidR="00CB6EBE" w:rsidRPr="000C421E" w:rsidRDefault="00CB6EBE" w:rsidP="003E02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42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442EF9" w:rsidRPr="000C421E" w14:paraId="3263425F" w14:textId="77777777" w:rsidTr="00442EF9">
        <w:trPr>
          <w:trHeight w:val="300"/>
        </w:trPr>
        <w:tc>
          <w:tcPr>
            <w:tcW w:w="1435" w:type="dxa"/>
            <w:hideMark/>
          </w:tcPr>
          <w:p w14:paraId="05C5B972" w14:textId="0CDFD106" w:rsidR="5955EFFF" w:rsidRPr="000C421E" w:rsidRDefault="5955EFFF" w:rsidP="5F6BAC8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C421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ang et al 2023</w:t>
            </w:r>
            <w:r w:rsidR="004C761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5nPC9BdXRob3I+PFllYXI+MjAyMzwvWWVhcj48UmVj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5nPC9BdXRob3I+PFllYXI+MjAyMzwvWWVhcj48UmVj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</w:fldData>
              </w:fldChar>
            </w:r>
            <w:r w:rsidR="004C761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4C761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r>
            <w:r w:rsidR="004C761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  <w:r w:rsidR="004C761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4C7616" w:rsidRPr="004C7616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sz w:val="20"/>
                <w:szCs w:val="20"/>
                <w:vertAlign w:val="superscript"/>
              </w:rPr>
              <w:t>23</w:t>
            </w:r>
            <w:r w:rsidR="004C761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hideMark/>
          </w:tcPr>
          <w:p w14:paraId="5E8E879F" w14:textId="0AD0D6B2" w:rsidR="5955EFFF" w:rsidRPr="000C421E" w:rsidRDefault="5955EFFF" w:rsidP="5F6BAC8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C421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800" w:type="dxa"/>
            <w:hideMark/>
          </w:tcPr>
          <w:p w14:paraId="3AC90B8B" w14:textId="2AB570D7" w:rsidR="5955EFFF" w:rsidRPr="000C421E" w:rsidRDefault="5955EFFF" w:rsidP="5F6BAC8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C421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50" w:type="dxa"/>
            <w:hideMark/>
          </w:tcPr>
          <w:p w14:paraId="12973C46" w14:textId="31DFBAC6" w:rsidR="5955EFFF" w:rsidRPr="000C421E" w:rsidRDefault="5955EFFF" w:rsidP="5F6BAC8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C421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20" w:type="dxa"/>
            <w:hideMark/>
          </w:tcPr>
          <w:p w14:paraId="270237FE" w14:textId="48945BC6" w:rsidR="5955EFFF" w:rsidRPr="000C421E" w:rsidRDefault="5955EFFF" w:rsidP="5F6BAC8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C421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460" w:type="dxa"/>
            <w:hideMark/>
          </w:tcPr>
          <w:p w14:paraId="543EF307" w14:textId="12922C31" w:rsidR="5955EFFF" w:rsidRPr="000C421E" w:rsidRDefault="5955EFFF" w:rsidP="5F6BAC8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C421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50" w:type="dxa"/>
            <w:hideMark/>
          </w:tcPr>
          <w:p w14:paraId="728A8E6D" w14:textId="12C8A1E4" w:rsidR="5955EFFF" w:rsidRPr="000C421E" w:rsidRDefault="5955EFFF" w:rsidP="5F6BAC8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C421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08" w:type="dxa"/>
            <w:hideMark/>
          </w:tcPr>
          <w:p w14:paraId="46BB3D98" w14:textId="53F5540D" w:rsidR="5955EFFF" w:rsidRPr="000C421E" w:rsidRDefault="5955EFFF" w:rsidP="5F6BAC8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C421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67" w:type="dxa"/>
            <w:hideMark/>
          </w:tcPr>
          <w:p w14:paraId="7A5B846E" w14:textId="08766FD1" w:rsidR="5955EFFF" w:rsidRPr="000C421E" w:rsidRDefault="5955EFFF" w:rsidP="5F6BAC84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C421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itically Low</w:t>
            </w:r>
          </w:p>
        </w:tc>
      </w:tr>
    </w:tbl>
    <w:p w14:paraId="4DEB5FD8" w14:textId="59CA1F7B" w:rsidR="006C592F" w:rsidRPr="002439F0" w:rsidRDefault="002439F0" w:rsidP="002F01ED">
      <w:pPr>
        <w:spacing w:line="257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Abbreviations: N= No, PY= P</w:t>
      </w:r>
      <w:r w:rsidR="00B72C9F">
        <w:rPr>
          <w:rFonts w:ascii="Arial" w:eastAsia="Calibri" w:hAnsi="Arial" w:cs="Arial"/>
        </w:rPr>
        <w:t xml:space="preserve">artial Yes, </w:t>
      </w:r>
      <w:r w:rsidR="007F1105">
        <w:rPr>
          <w:rFonts w:ascii="Arial" w:eastAsia="Calibri" w:hAnsi="Arial" w:cs="Arial"/>
        </w:rPr>
        <w:t xml:space="preserve">RCT= randomized controlled trial, </w:t>
      </w:r>
      <w:r w:rsidR="00B72C9F">
        <w:rPr>
          <w:rFonts w:ascii="Arial" w:eastAsia="Calibri" w:hAnsi="Arial" w:cs="Arial"/>
        </w:rPr>
        <w:t>Y= Yes</w:t>
      </w:r>
    </w:p>
    <w:p w14:paraId="32BC861C" w14:textId="77777777" w:rsidR="00A26085" w:rsidRPr="006E42EA" w:rsidRDefault="00A26085" w:rsidP="00476378">
      <w:pPr>
        <w:rPr>
          <w:rFonts w:ascii="Arial" w:hAnsi="Arial" w:cs="Arial"/>
        </w:rPr>
      </w:pPr>
    </w:p>
    <w:p w14:paraId="74001908" w14:textId="77777777" w:rsidR="00A26085" w:rsidRPr="006E42EA" w:rsidRDefault="00A26085" w:rsidP="00476378">
      <w:pPr>
        <w:rPr>
          <w:rFonts w:ascii="Arial" w:hAnsi="Arial" w:cs="Arial"/>
        </w:rPr>
      </w:pPr>
    </w:p>
    <w:p w14:paraId="5347F101" w14:textId="77777777" w:rsidR="008F459D" w:rsidRPr="006E42EA" w:rsidRDefault="008F459D">
      <w:pPr>
        <w:rPr>
          <w:rFonts w:ascii="Arial" w:hAnsi="Arial" w:cs="Arial"/>
        </w:rPr>
      </w:pPr>
      <w:r w:rsidRPr="006E42EA">
        <w:rPr>
          <w:rFonts w:ascii="Arial" w:hAnsi="Arial" w:cs="Arial"/>
        </w:rPr>
        <w:br w:type="page"/>
      </w:r>
    </w:p>
    <w:p w14:paraId="4E44A411" w14:textId="77777777" w:rsidR="004C7616" w:rsidRPr="004C7616" w:rsidRDefault="00A26085" w:rsidP="004C7616">
      <w:pPr>
        <w:pStyle w:val="EndNoteBibliographyTitle"/>
        <w:rPr>
          <w:noProof/>
        </w:rPr>
      </w:pPr>
      <w:r w:rsidRPr="006E42EA">
        <w:rPr>
          <w:rFonts w:ascii="Arial" w:hAnsi="Arial" w:cs="Arial"/>
        </w:rPr>
        <w:lastRenderedPageBreak/>
        <w:fldChar w:fldCharType="begin"/>
      </w:r>
      <w:r w:rsidRPr="006E42EA">
        <w:rPr>
          <w:rFonts w:ascii="Arial" w:hAnsi="Arial" w:cs="Arial"/>
        </w:rPr>
        <w:instrText xml:space="preserve"> ADDIN EN.REFLIST </w:instrText>
      </w:r>
      <w:r w:rsidRPr="006E42EA">
        <w:rPr>
          <w:rFonts w:ascii="Arial" w:hAnsi="Arial" w:cs="Arial"/>
        </w:rPr>
        <w:fldChar w:fldCharType="separate"/>
      </w:r>
      <w:r w:rsidR="004C7616" w:rsidRPr="004C7616">
        <w:rPr>
          <w:noProof/>
        </w:rPr>
        <w:t>Supplemental Literature Cited</w:t>
      </w:r>
    </w:p>
    <w:p w14:paraId="35971F11" w14:textId="77777777" w:rsidR="004C7616" w:rsidRPr="004C7616" w:rsidRDefault="004C7616" w:rsidP="004C7616">
      <w:pPr>
        <w:pStyle w:val="EndNoteBibliographyTitle"/>
        <w:rPr>
          <w:noProof/>
        </w:rPr>
      </w:pPr>
    </w:p>
    <w:p w14:paraId="690C1C7A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1.</w:t>
      </w:r>
      <w:r w:rsidRPr="004C7616">
        <w:rPr>
          <w:noProof/>
        </w:rPr>
        <w:tab/>
        <w:t xml:space="preserve">Landry MJ, Ward CP. Health Benefits of a Plant-Based Dietary Pattern and Implementation in Healthcare and Clinical Practice. </w:t>
      </w:r>
      <w:r w:rsidRPr="004C7616">
        <w:rPr>
          <w:i/>
          <w:noProof/>
        </w:rPr>
        <w:t xml:space="preserve">American Journal of Lifestyle Medicine. </w:t>
      </w:r>
      <w:r w:rsidRPr="004C7616">
        <w:rPr>
          <w:noProof/>
        </w:rPr>
        <w:t>2024:15598276241237766.</w:t>
      </w:r>
    </w:p>
    <w:p w14:paraId="48A8166B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2.</w:t>
      </w:r>
      <w:r w:rsidRPr="004C7616">
        <w:rPr>
          <w:noProof/>
        </w:rPr>
        <w:tab/>
        <w:t xml:space="preserve">Shea BJ, Reeves BC, Wells G, et al. AMSTAR 2: a critical appraisal tool for systematic reviews that include randomised or non-randomised studies of healthcare interventions, or both. </w:t>
      </w:r>
      <w:r w:rsidRPr="004C7616">
        <w:rPr>
          <w:i/>
          <w:noProof/>
        </w:rPr>
        <w:t xml:space="preserve">Bmj. </w:t>
      </w:r>
      <w:r w:rsidRPr="004C7616">
        <w:rPr>
          <w:noProof/>
        </w:rPr>
        <w:t>2017;358:j4008.</w:t>
      </w:r>
    </w:p>
    <w:p w14:paraId="1B292C84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3.</w:t>
      </w:r>
      <w:r w:rsidRPr="004C7616">
        <w:rPr>
          <w:noProof/>
        </w:rPr>
        <w:tab/>
        <w:t xml:space="preserve">Bakaloudi DR, Halloran A, Rippin HL, et al. Intake and adequacy of the vegan diet. A systematic review of the evidence. </w:t>
      </w:r>
      <w:r w:rsidRPr="004C7616">
        <w:rPr>
          <w:i/>
          <w:noProof/>
        </w:rPr>
        <w:t xml:space="preserve">Clin Nutr. </w:t>
      </w:r>
      <w:r w:rsidRPr="004C7616">
        <w:rPr>
          <w:noProof/>
        </w:rPr>
        <w:t>2021;40(5):3503-3521.</w:t>
      </w:r>
    </w:p>
    <w:p w14:paraId="552C666F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4.</w:t>
      </w:r>
      <w:r w:rsidRPr="004C7616">
        <w:rPr>
          <w:noProof/>
        </w:rPr>
        <w:tab/>
        <w:t xml:space="preserve">Benatar JR, Stewart RAH. Cardiometabolic risk factors in vegans; A meta-analysis of observational studies. </w:t>
      </w:r>
      <w:r w:rsidRPr="004C7616">
        <w:rPr>
          <w:i/>
          <w:noProof/>
        </w:rPr>
        <w:t xml:space="preserve">PLoS One. </w:t>
      </w:r>
      <w:r w:rsidRPr="004C7616">
        <w:rPr>
          <w:noProof/>
        </w:rPr>
        <w:t>2018;13(12):e0209086.</w:t>
      </w:r>
    </w:p>
    <w:p w14:paraId="065E5EC7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5.</w:t>
      </w:r>
      <w:r w:rsidRPr="004C7616">
        <w:rPr>
          <w:noProof/>
        </w:rPr>
        <w:tab/>
        <w:t xml:space="preserve">Craddock JC, Neale EP, Peoples GE, Probst YC. Vegetarian-Based Dietary Patterns and their Relation with Inflammatory and Immune Biomarkers: A Systematic Review and Meta-Analysis. </w:t>
      </w:r>
      <w:r w:rsidRPr="004C7616">
        <w:rPr>
          <w:i/>
          <w:noProof/>
        </w:rPr>
        <w:t xml:space="preserve">Adv Nutr. </w:t>
      </w:r>
      <w:r w:rsidRPr="004C7616">
        <w:rPr>
          <w:noProof/>
        </w:rPr>
        <w:t>2019;10(3):433-451.</w:t>
      </w:r>
    </w:p>
    <w:p w14:paraId="08C06747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6.</w:t>
      </w:r>
      <w:r w:rsidRPr="004C7616">
        <w:rPr>
          <w:noProof/>
        </w:rPr>
        <w:tab/>
        <w:t xml:space="preserve">Dybvik JS, Svendsen M, Aune D. Vegetarian and vegan diets and the risk of cardiovascular disease, ischemic heart disease and stroke: a systematic review and meta-analysis of prospective cohort studies. </w:t>
      </w:r>
      <w:r w:rsidRPr="004C7616">
        <w:rPr>
          <w:i/>
          <w:noProof/>
        </w:rPr>
        <w:t xml:space="preserve">Eur J Nutr. </w:t>
      </w:r>
      <w:r w:rsidRPr="004C7616">
        <w:rPr>
          <w:noProof/>
        </w:rPr>
        <w:t>2023;62(1):51-69.</w:t>
      </w:r>
    </w:p>
    <w:p w14:paraId="5EE83A76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7.</w:t>
      </w:r>
      <w:r w:rsidRPr="004C7616">
        <w:rPr>
          <w:noProof/>
        </w:rPr>
        <w:tab/>
        <w:t xml:space="preserve">Elliott PS, Kharaty SS, Phillips CM. Plant-Based Diets and Lipid, Lipoprotein, and Inflammatory Biomarkers of Cardiovascular Disease: A Review of Observational and Interventional Studies. </w:t>
      </w:r>
      <w:r w:rsidRPr="004C7616">
        <w:rPr>
          <w:i/>
          <w:noProof/>
        </w:rPr>
        <w:t xml:space="preserve">Nutrients. </w:t>
      </w:r>
      <w:r w:rsidRPr="004C7616">
        <w:rPr>
          <w:noProof/>
        </w:rPr>
        <w:t>2022;14(24).</w:t>
      </w:r>
    </w:p>
    <w:p w14:paraId="238AE711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8.</w:t>
      </w:r>
      <w:r w:rsidRPr="004C7616">
        <w:rPr>
          <w:noProof/>
        </w:rPr>
        <w:tab/>
        <w:t xml:space="preserve">Gibbs J, Gaskin E, Ji C, Miller MA, Cappuccio FP. The effect of plant-based dietary patterns on blood pressure: a systematic review and meta-analysis of controlled intervention trials. </w:t>
      </w:r>
      <w:r w:rsidRPr="004C7616">
        <w:rPr>
          <w:i/>
          <w:noProof/>
        </w:rPr>
        <w:t xml:space="preserve">J Hypertens. </w:t>
      </w:r>
      <w:r w:rsidRPr="004C7616">
        <w:rPr>
          <w:noProof/>
        </w:rPr>
        <w:t>2021;39(1):23-37.</w:t>
      </w:r>
    </w:p>
    <w:p w14:paraId="090E2545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9.</w:t>
      </w:r>
      <w:r w:rsidRPr="004C7616">
        <w:rPr>
          <w:noProof/>
        </w:rPr>
        <w:tab/>
        <w:t xml:space="preserve">Glenn AJ, Viguiliouk E, Seider M, et al. Relation of Vegetarian Dietary Patterns With Major Cardiovascular Outcomes: A Systematic Review and Meta-Analysis of Prospective Cohort Studies. </w:t>
      </w:r>
      <w:r w:rsidRPr="004C7616">
        <w:rPr>
          <w:i/>
          <w:noProof/>
        </w:rPr>
        <w:t xml:space="preserve">Front Nutr. </w:t>
      </w:r>
      <w:r w:rsidRPr="004C7616">
        <w:rPr>
          <w:noProof/>
        </w:rPr>
        <w:t>2019;6:80.</w:t>
      </w:r>
    </w:p>
    <w:p w14:paraId="03EA3D62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10.</w:t>
      </w:r>
      <w:r w:rsidRPr="004C7616">
        <w:rPr>
          <w:noProof/>
        </w:rPr>
        <w:tab/>
        <w:t xml:space="preserve">Ivanova S, Delattre C, Karcheva-Bahchevanska D, Benbasat N, Nalbantova V, Ivanov K. Plant-Based Diet as a Strategy for Weight Control. </w:t>
      </w:r>
      <w:r w:rsidRPr="004C7616">
        <w:rPr>
          <w:i/>
          <w:noProof/>
        </w:rPr>
        <w:t xml:space="preserve">Foods. </w:t>
      </w:r>
      <w:r w:rsidRPr="004C7616">
        <w:rPr>
          <w:noProof/>
        </w:rPr>
        <w:t>2021;10(12).</w:t>
      </w:r>
    </w:p>
    <w:p w14:paraId="3F70A055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lastRenderedPageBreak/>
        <w:t>11.</w:t>
      </w:r>
      <w:r w:rsidRPr="004C7616">
        <w:rPr>
          <w:noProof/>
        </w:rPr>
        <w:tab/>
        <w:t xml:space="preserve">Jabri A, Kumar A, Verghese E, et al. Meta-analysis of effect of vegetarian diet on ischemic heart disease and all-cause mortality. </w:t>
      </w:r>
      <w:r w:rsidRPr="004C7616">
        <w:rPr>
          <w:i/>
          <w:noProof/>
        </w:rPr>
        <w:t xml:space="preserve">Am J Prev Cardiol. </w:t>
      </w:r>
      <w:r w:rsidRPr="004C7616">
        <w:rPr>
          <w:noProof/>
        </w:rPr>
        <w:t>2021;7:100182.</w:t>
      </w:r>
    </w:p>
    <w:p w14:paraId="0F3E990C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12.</w:t>
      </w:r>
      <w:r w:rsidRPr="004C7616">
        <w:rPr>
          <w:noProof/>
        </w:rPr>
        <w:tab/>
        <w:t xml:space="preserve">Jafari S, Hezaveh E, Jalilpiran Y, et al. Plant-based diets and risk of disease mortality: a systematic review and meta-analysis of cohort studies. </w:t>
      </w:r>
      <w:r w:rsidRPr="004C7616">
        <w:rPr>
          <w:i/>
          <w:noProof/>
        </w:rPr>
        <w:t xml:space="preserve">Crit Rev Food Sci Nutr. </w:t>
      </w:r>
      <w:r w:rsidRPr="004C7616">
        <w:rPr>
          <w:noProof/>
        </w:rPr>
        <w:t>2022;62(28):7760-7772.</w:t>
      </w:r>
    </w:p>
    <w:p w14:paraId="6A667E6F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13.</w:t>
      </w:r>
      <w:r w:rsidRPr="004C7616">
        <w:rPr>
          <w:noProof/>
        </w:rPr>
        <w:tab/>
        <w:t xml:space="preserve">Kaiser J, van Daalen KR, Thayyil A, Cocco M, Caputo D, Oliver-Williams C. A Systematic Review of the Association Between Vegan Diets and Risk of Cardiovascular Disease. </w:t>
      </w:r>
      <w:r w:rsidRPr="004C7616">
        <w:rPr>
          <w:i/>
          <w:noProof/>
        </w:rPr>
        <w:t xml:space="preserve">J Nutr. </w:t>
      </w:r>
      <w:r w:rsidRPr="004C7616">
        <w:rPr>
          <w:noProof/>
        </w:rPr>
        <w:t>2021;151(6):1539-1552.</w:t>
      </w:r>
    </w:p>
    <w:p w14:paraId="79D3ABE0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14.</w:t>
      </w:r>
      <w:r w:rsidRPr="004C7616">
        <w:rPr>
          <w:noProof/>
        </w:rPr>
        <w:tab/>
        <w:t xml:space="preserve">Koch CA, Kjeldsen EW, Frikke-Schmidt R. Vegetarian or vegan diets and blood lipids: a meta-analysis of randomized trials. </w:t>
      </w:r>
      <w:r w:rsidRPr="004C7616">
        <w:rPr>
          <w:i/>
          <w:noProof/>
        </w:rPr>
        <w:t xml:space="preserve">Eur Heart J. </w:t>
      </w:r>
      <w:r w:rsidRPr="004C7616">
        <w:rPr>
          <w:noProof/>
        </w:rPr>
        <w:t>2023;44(28):2609-2622.</w:t>
      </w:r>
    </w:p>
    <w:p w14:paraId="2AC210CC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15.</w:t>
      </w:r>
      <w:r w:rsidRPr="004C7616">
        <w:rPr>
          <w:noProof/>
        </w:rPr>
        <w:tab/>
        <w:t xml:space="preserve">Lee KW, Loh HC, Ching SM, Devaraj NK, Hoo FK. Effects of Vegetarian Diets on Blood Pressure Lowering: A Systematic Review with Meta-Analysis and Trial Sequential Analysis. </w:t>
      </w:r>
      <w:r w:rsidRPr="004C7616">
        <w:rPr>
          <w:i/>
          <w:noProof/>
        </w:rPr>
        <w:t xml:space="preserve">Nutrients. </w:t>
      </w:r>
      <w:r w:rsidRPr="004C7616">
        <w:rPr>
          <w:noProof/>
        </w:rPr>
        <w:t>2020;12(6).</w:t>
      </w:r>
    </w:p>
    <w:p w14:paraId="2D8C4491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16.</w:t>
      </w:r>
      <w:r w:rsidRPr="004C7616">
        <w:rPr>
          <w:noProof/>
        </w:rPr>
        <w:tab/>
        <w:t xml:space="preserve">Lopez PD, Cativo EH, Atlas SA, Rosendorff C. The Effect of Vegan Diets on Blood Pressure in Adults: A Meta-Analysis of Randomized Controlled Trials. </w:t>
      </w:r>
      <w:r w:rsidRPr="004C7616">
        <w:rPr>
          <w:i/>
          <w:noProof/>
        </w:rPr>
        <w:t xml:space="preserve">Am J Med. </w:t>
      </w:r>
      <w:r w:rsidRPr="004C7616">
        <w:rPr>
          <w:noProof/>
        </w:rPr>
        <w:t>2019;132(7):875-883.e877.</w:t>
      </w:r>
    </w:p>
    <w:p w14:paraId="21F01050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17.</w:t>
      </w:r>
      <w:r w:rsidRPr="004C7616">
        <w:rPr>
          <w:noProof/>
        </w:rPr>
        <w:tab/>
        <w:t xml:space="preserve">Lu JW, Yu LH, Tu YK, et al. Risk of Incident Stroke among Vegetarians Compared to Nonvegetarians: A Systematic Review and Meta-Analysis of Prospective Cohort Studies. </w:t>
      </w:r>
      <w:r w:rsidRPr="004C7616">
        <w:rPr>
          <w:i/>
          <w:noProof/>
        </w:rPr>
        <w:t xml:space="preserve">Nutrients. </w:t>
      </w:r>
      <w:r w:rsidRPr="004C7616">
        <w:rPr>
          <w:noProof/>
        </w:rPr>
        <w:t>2021;13(9).</w:t>
      </w:r>
    </w:p>
    <w:p w14:paraId="5E125425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18.</w:t>
      </w:r>
      <w:r w:rsidRPr="004C7616">
        <w:rPr>
          <w:noProof/>
        </w:rPr>
        <w:tab/>
        <w:t xml:space="preserve">Menzel J, Jabakhanji A, Biemann R, Mai K, Abraham K, Weikert C. Systematic review and meta-analysis of the associations of vegan and vegetarian diets with inflammatory biomarkers. </w:t>
      </w:r>
      <w:r w:rsidRPr="004C7616">
        <w:rPr>
          <w:i/>
          <w:noProof/>
        </w:rPr>
        <w:t xml:space="preserve">Sci Rep. </w:t>
      </w:r>
      <w:r w:rsidRPr="004C7616">
        <w:rPr>
          <w:noProof/>
        </w:rPr>
        <w:t>2020;10(1):21736.</w:t>
      </w:r>
    </w:p>
    <w:p w14:paraId="25C3AFCB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19.</w:t>
      </w:r>
      <w:r w:rsidRPr="004C7616">
        <w:rPr>
          <w:noProof/>
        </w:rPr>
        <w:tab/>
        <w:t xml:space="preserve">Pollakova D, Andreadi A, Pacifici F, Della-Morte D, Lauro D, Tubili C. The Impact of Vegan Diet in the Prevention and Treatment of Type 2 Diabetes: A Systematic Review. </w:t>
      </w:r>
      <w:r w:rsidRPr="004C7616">
        <w:rPr>
          <w:i/>
          <w:noProof/>
        </w:rPr>
        <w:t xml:space="preserve">Nutrients. </w:t>
      </w:r>
      <w:r w:rsidRPr="004C7616">
        <w:rPr>
          <w:noProof/>
        </w:rPr>
        <w:t>2021;13(6).</w:t>
      </w:r>
    </w:p>
    <w:p w14:paraId="2B676579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20.</w:t>
      </w:r>
      <w:r w:rsidRPr="004C7616">
        <w:rPr>
          <w:noProof/>
        </w:rPr>
        <w:tab/>
        <w:t xml:space="preserve">Quek J, Lim G, Lim WH, et al. The Association of Plant-Based Diet With Cardiovascular Disease and Mortality: A Meta-Analysis and Systematic Review of Prospect Cohort Studies. </w:t>
      </w:r>
      <w:r w:rsidRPr="004C7616">
        <w:rPr>
          <w:i/>
          <w:noProof/>
        </w:rPr>
        <w:t xml:space="preserve">Front Cardiovasc Med. </w:t>
      </w:r>
      <w:r w:rsidRPr="004C7616">
        <w:rPr>
          <w:noProof/>
        </w:rPr>
        <w:t>2021;8:756810.</w:t>
      </w:r>
    </w:p>
    <w:p w14:paraId="51E131A1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21.</w:t>
      </w:r>
      <w:r w:rsidRPr="004C7616">
        <w:rPr>
          <w:noProof/>
        </w:rPr>
        <w:tab/>
        <w:t xml:space="preserve">Rees K, Al-Khudairy L, Takeda A, Stranges S. Vegan dietary pattern for the primary and secondary prevention of cardiovascular diseases. </w:t>
      </w:r>
      <w:r w:rsidRPr="004C7616">
        <w:rPr>
          <w:i/>
          <w:noProof/>
        </w:rPr>
        <w:t xml:space="preserve">Cochrane Database Syst Rev. </w:t>
      </w:r>
      <w:r w:rsidRPr="004C7616">
        <w:rPr>
          <w:noProof/>
        </w:rPr>
        <w:t>2021;2(2):Cd013501.</w:t>
      </w:r>
    </w:p>
    <w:p w14:paraId="6B9F5C52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lastRenderedPageBreak/>
        <w:t>22.</w:t>
      </w:r>
      <w:r w:rsidRPr="004C7616">
        <w:rPr>
          <w:noProof/>
        </w:rPr>
        <w:tab/>
        <w:t xml:space="preserve">Remde A, DeTurk SN, Almardini A, Steiner L, Wojda T. Plant-predominant eating patterns - how effective are they for treating obesity and related cardiometabolic health outcomes? - a systematic review. </w:t>
      </w:r>
      <w:r w:rsidRPr="004C7616">
        <w:rPr>
          <w:i/>
          <w:noProof/>
        </w:rPr>
        <w:t xml:space="preserve">Nutr Rev. </w:t>
      </w:r>
      <w:r w:rsidRPr="004C7616">
        <w:rPr>
          <w:noProof/>
        </w:rPr>
        <w:t>2022;80(5):1094-1104.</w:t>
      </w:r>
    </w:p>
    <w:p w14:paraId="64FA16C0" w14:textId="77777777" w:rsidR="004C7616" w:rsidRPr="004C7616" w:rsidRDefault="004C7616" w:rsidP="004C7616">
      <w:pPr>
        <w:pStyle w:val="EndNoteBibliography"/>
        <w:ind w:left="720" w:hanging="720"/>
        <w:rPr>
          <w:noProof/>
        </w:rPr>
      </w:pPr>
      <w:r w:rsidRPr="004C7616">
        <w:rPr>
          <w:noProof/>
        </w:rPr>
        <w:t>23.</w:t>
      </w:r>
      <w:r w:rsidRPr="004C7616">
        <w:rPr>
          <w:noProof/>
        </w:rPr>
        <w:tab/>
        <w:t xml:space="preserve">Wang Y, Liu B, Han H, et al. Associations between plant-based dietary patterns and risks of type 2 diabetes, cardiovascular disease, cancer, and mortality - a systematic review and meta-analysis. </w:t>
      </w:r>
      <w:r w:rsidRPr="004C7616">
        <w:rPr>
          <w:i/>
          <w:noProof/>
        </w:rPr>
        <w:t xml:space="preserve">Nutr J. </w:t>
      </w:r>
      <w:r w:rsidRPr="004C7616">
        <w:rPr>
          <w:noProof/>
        </w:rPr>
        <w:t>2023;22(1):46.</w:t>
      </w:r>
    </w:p>
    <w:p w14:paraId="46709430" w14:textId="7DE212D9" w:rsidR="00F32DC9" w:rsidRDefault="00A26085" w:rsidP="00476378">
      <w:r w:rsidRPr="006E42EA">
        <w:rPr>
          <w:rFonts w:ascii="Arial" w:hAnsi="Arial" w:cs="Arial"/>
        </w:rPr>
        <w:fldChar w:fldCharType="end"/>
      </w:r>
    </w:p>
    <w:sectPr w:rsidR="00F32DC9" w:rsidSect="000C7A86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A11A6" w14:textId="77777777" w:rsidR="000C7A86" w:rsidRDefault="000C7A86" w:rsidP="00601D6A">
      <w:r>
        <w:separator/>
      </w:r>
    </w:p>
  </w:endnote>
  <w:endnote w:type="continuationSeparator" w:id="0">
    <w:p w14:paraId="25BE5BE3" w14:textId="77777777" w:rsidR="000C7A86" w:rsidRDefault="000C7A86" w:rsidP="00601D6A">
      <w:r>
        <w:continuationSeparator/>
      </w:r>
    </w:p>
  </w:endnote>
  <w:endnote w:type="continuationNotice" w:id="1">
    <w:p w14:paraId="7C67CCAA" w14:textId="77777777" w:rsidR="000C7A86" w:rsidRDefault="000C7A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7887340"/>
      <w:docPartObj>
        <w:docPartGallery w:val="Page Numbers (Bottom of Page)"/>
        <w:docPartUnique/>
      </w:docPartObj>
    </w:sdtPr>
    <w:sdtContent>
      <w:p w14:paraId="50D62944" w14:textId="77777777" w:rsidR="009A131C" w:rsidRDefault="009A131C" w:rsidP="00113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F9F157" w14:textId="77777777" w:rsidR="009A131C" w:rsidRDefault="009A131C" w:rsidP="00601D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2554430"/>
      <w:docPartObj>
        <w:docPartGallery w:val="Page Numbers (Bottom of Page)"/>
        <w:docPartUnique/>
      </w:docPartObj>
    </w:sdtPr>
    <w:sdtContent>
      <w:p w14:paraId="383A2D63" w14:textId="77777777" w:rsidR="009A131C" w:rsidRDefault="009A131C" w:rsidP="00113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EC062F" w14:textId="77777777" w:rsidR="009A131C" w:rsidRDefault="009A131C" w:rsidP="00601D6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5902890"/>
      <w:docPartObj>
        <w:docPartGallery w:val="Page Numbers (Bottom of Page)"/>
        <w:docPartUnique/>
      </w:docPartObj>
    </w:sdtPr>
    <w:sdtContent>
      <w:p w14:paraId="5A189542" w14:textId="62A23463" w:rsidR="00601D6A" w:rsidRDefault="00601D6A" w:rsidP="00113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CAAB40" w14:textId="77777777" w:rsidR="00601D6A" w:rsidRDefault="00601D6A" w:rsidP="00601D6A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3536603"/>
      <w:docPartObj>
        <w:docPartGallery w:val="Page Numbers (Bottom of Page)"/>
        <w:docPartUnique/>
      </w:docPartObj>
    </w:sdtPr>
    <w:sdtContent>
      <w:p w14:paraId="4824B3FD" w14:textId="4F58837F" w:rsidR="00601D6A" w:rsidRDefault="00601D6A" w:rsidP="00113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D69526" w14:textId="77777777" w:rsidR="00601D6A" w:rsidRDefault="00601D6A" w:rsidP="00601D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3708E" w14:textId="77777777" w:rsidR="000C7A86" w:rsidRDefault="000C7A86" w:rsidP="00601D6A">
      <w:r>
        <w:separator/>
      </w:r>
    </w:p>
  </w:footnote>
  <w:footnote w:type="continuationSeparator" w:id="0">
    <w:p w14:paraId="526D1D95" w14:textId="77777777" w:rsidR="000C7A86" w:rsidRDefault="000C7A86" w:rsidP="00601D6A">
      <w:r>
        <w:continuationSeparator/>
      </w:r>
    </w:p>
  </w:footnote>
  <w:footnote w:type="continuationNotice" w:id="1">
    <w:p w14:paraId="1723EC22" w14:textId="77777777" w:rsidR="000C7A86" w:rsidRDefault="000C7A8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9B49F" w14:textId="40B1F241" w:rsidR="009A131C" w:rsidRPr="00BC3D47" w:rsidRDefault="009A131C" w:rsidP="00BC3D47">
    <w:pPr>
      <w:rPr>
        <w:rFonts w:ascii="Times New Roman" w:hAnsi="Times New Roman" w:cs="Times New Roman"/>
        <w:b/>
        <w:bCs/>
      </w:rPr>
    </w:pPr>
    <w:r w:rsidRPr="00BC3D47">
      <w:rPr>
        <w:rFonts w:ascii="Times New Roman" w:hAnsi="Times New Roman" w:cs="Times New Roman"/>
        <w:b/>
        <w:bCs/>
      </w:rPr>
      <w:t>Landry et al. Vegetarian Diet</w:t>
    </w:r>
    <w:r w:rsidR="00D127D4">
      <w:rPr>
        <w:rFonts w:ascii="Times New Roman" w:hAnsi="Times New Roman" w:cs="Times New Roman"/>
        <w:b/>
        <w:bCs/>
      </w:rPr>
      <w:t>ary Patterns</w:t>
    </w:r>
    <w:r w:rsidRPr="00BC3D47">
      <w:rPr>
        <w:rFonts w:ascii="Times New Roman" w:hAnsi="Times New Roman" w:cs="Times New Roman"/>
        <w:b/>
        <w:bCs/>
      </w:rPr>
      <w:t xml:space="preserve"> and Cardiovascular Risk Factors and Disease Prevention:</w:t>
    </w:r>
  </w:p>
  <w:p w14:paraId="4BB304F0" w14:textId="604104EA" w:rsidR="009A131C" w:rsidRPr="00BC3D47" w:rsidRDefault="009A131C" w:rsidP="00BC3D47">
    <w:pPr>
      <w:pStyle w:val="Header"/>
      <w:rPr>
        <w:rFonts w:ascii="Times New Roman" w:hAnsi="Times New Roman" w:cs="Times New Roman"/>
        <w:b/>
        <w:bCs/>
      </w:rPr>
    </w:pPr>
    <w:r w:rsidRPr="00BC3D47">
      <w:rPr>
        <w:rFonts w:ascii="Times New Roman" w:hAnsi="Times New Roman" w:cs="Times New Roman"/>
        <w:b/>
        <w:bCs/>
      </w:rPr>
      <w:t xml:space="preserve">An Umbrella Review </w:t>
    </w:r>
    <w:r w:rsidR="00B21965">
      <w:rPr>
        <w:rFonts w:ascii="Times New Roman" w:hAnsi="Times New Roman" w:cs="Times New Roman"/>
        <w:b/>
        <w:bCs/>
      </w:rPr>
      <w:t>of Systematic Review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70F75" w14:textId="77777777" w:rsidR="00BC3D47" w:rsidRPr="00BC3D47" w:rsidRDefault="00BC3D47" w:rsidP="00BC3D47">
    <w:pPr>
      <w:rPr>
        <w:rFonts w:ascii="Times New Roman" w:hAnsi="Times New Roman" w:cs="Times New Roman"/>
        <w:b/>
        <w:bCs/>
      </w:rPr>
    </w:pPr>
    <w:r w:rsidRPr="00BC3D47">
      <w:rPr>
        <w:rFonts w:ascii="Times New Roman" w:hAnsi="Times New Roman" w:cs="Times New Roman"/>
        <w:b/>
        <w:bCs/>
      </w:rPr>
      <w:t>Landry et al. Vegetarian Diets and Cardiovascular Risk Factors and Disease Prevention:</w:t>
    </w:r>
  </w:p>
  <w:p w14:paraId="19211878" w14:textId="5CE04DCC" w:rsidR="00BC3D47" w:rsidRPr="00BC3D47" w:rsidRDefault="00BC3D47" w:rsidP="00BC3D47">
    <w:pPr>
      <w:pStyle w:val="Header"/>
      <w:rPr>
        <w:rFonts w:ascii="Times New Roman" w:hAnsi="Times New Roman" w:cs="Times New Roman"/>
        <w:b/>
        <w:bCs/>
      </w:rPr>
    </w:pPr>
    <w:r w:rsidRPr="00BC3D47">
      <w:rPr>
        <w:rFonts w:ascii="Times New Roman" w:hAnsi="Times New Roman" w:cs="Times New Roman"/>
        <w:b/>
        <w:bCs/>
      </w:rPr>
      <w:t xml:space="preserve">An Umbrella Review </w:t>
    </w:r>
    <w:r w:rsidR="00370F9B">
      <w:rPr>
        <w:rFonts w:ascii="Times New Roman" w:hAnsi="Times New Roman" w:cs="Times New Roman"/>
        <w:b/>
        <w:bCs/>
      </w:rPr>
      <w:t>of Systematic Review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91514"/>
    <w:multiLevelType w:val="hybridMultilevel"/>
    <w:tmpl w:val="EE469000"/>
    <w:lvl w:ilvl="0" w:tplc="F5B6FF76">
      <w:start w:val="1"/>
      <w:numFmt w:val="bullet"/>
      <w:lvlText w:val="·"/>
      <w:lvlJc w:val="left"/>
      <w:pPr>
        <w:ind w:left="360" w:hanging="360"/>
      </w:pPr>
      <w:rPr>
        <w:rFonts w:ascii="Symbol" w:hAnsi="Symbol" w:hint="default"/>
      </w:rPr>
    </w:lvl>
    <w:lvl w:ilvl="1" w:tplc="F0987F1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76A50A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5AAFAE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DA87DE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B2EFE1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2363A8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046E46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8024DA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3BDB12"/>
    <w:multiLevelType w:val="hybridMultilevel"/>
    <w:tmpl w:val="FCEC9EC4"/>
    <w:lvl w:ilvl="0" w:tplc="50122F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4E674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BECB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5428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545B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1C50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6ED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F8AE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1EC3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61688"/>
    <w:multiLevelType w:val="hybridMultilevel"/>
    <w:tmpl w:val="8C368900"/>
    <w:lvl w:ilvl="0" w:tplc="45A089EA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AE5EE5"/>
    <w:multiLevelType w:val="hybridMultilevel"/>
    <w:tmpl w:val="216EF354"/>
    <w:lvl w:ilvl="0" w:tplc="8EB6831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8B28EF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651EAD3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62EC56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65C4BA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BFE0B6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EF4093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06299A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69A510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EFCFD7E"/>
    <w:multiLevelType w:val="hybridMultilevel"/>
    <w:tmpl w:val="881AD672"/>
    <w:lvl w:ilvl="0" w:tplc="627238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D2AC1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5964BD6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838CE3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C088B0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94F86BD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8585E4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C1A6FA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37CB84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7740F7"/>
    <w:multiLevelType w:val="hybridMultilevel"/>
    <w:tmpl w:val="FF8C3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5EE017"/>
    <w:multiLevelType w:val="multilevel"/>
    <w:tmpl w:val="E5301A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6B5686"/>
    <w:multiLevelType w:val="hybridMultilevel"/>
    <w:tmpl w:val="CC2C27B4"/>
    <w:lvl w:ilvl="0" w:tplc="6AB290B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B4AEC7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68003EC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088D03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62EFD7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0DC5FE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2B4D5E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6D6DFC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41C4BF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CBD5F8B"/>
    <w:multiLevelType w:val="hybridMultilevel"/>
    <w:tmpl w:val="5A26FD2A"/>
    <w:lvl w:ilvl="0" w:tplc="D8BC1C54">
      <w:start w:val="1"/>
      <w:numFmt w:val="upperLetter"/>
      <w:lvlText w:val="%1."/>
      <w:lvlJc w:val="left"/>
      <w:pPr>
        <w:ind w:left="720" w:hanging="360"/>
      </w:pPr>
    </w:lvl>
    <w:lvl w:ilvl="1" w:tplc="16CE26DA">
      <w:start w:val="1"/>
      <w:numFmt w:val="lowerLetter"/>
      <w:lvlText w:val="%2."/>
      <w:lvlJc w:val="left"/>
      <w:pPr>
        <w:ind w:left="1440" w:hanging="360"/>
      </w:pPr>
    </w:lvl>
    <w:lvl w:ilvl="2" w:tplc="CF6E5486">
      <w:start w:val="1"/>
      <w:numFmt w:val="lowerRoman"/>
      <w:lvlText w:val="%3."/>
      <w:lvlJc w:val="right"/>
      <w:pPr>
        <w:ind w:left="2160" w:hanging="180"/>
      </w:pPr>
    </w:lvl>
    <w:lvl w:ilvl="3" w:tplc="E89C3596">
      <w:start w:val="1"/>
      <w:numFmt w:val="decimal"/>
      <w:lvlText w:val="%4."/>
      <w:lvlJc w:val="left"/>
      <w:pPr>
        <w:ind w:left="2880" w:hanging="360"/>
      </w:pPr>
    </w:lvl>
    <w:lvl w:ilvl="4" w:tplc="197066CE">
      <w:start w:val="1"/>
      <w:numFmt w:val="lowerLetter"/>
      <w:lvlText w:val="%5."/>
      <w:lvlJc w:val="left"/>
      <w:pPr>
        <w:ind w:left="3600" w:hanging="360"/>
      </w:pPr>
    </w:lvl>
    <w:lvl w:ilvl="5" w:tplc="56464A46">
      <w:start w:val="1"/>
      <w:numFmt w:val="lowerRoman"/>
      <w:lvlText w:val="%6."/>
      <w:lvlJc w:val="right"/>
      <w:pPr>
        <w:ind w:left="4320" w:hanging="180"/>
      </w:pPr>
    </w:lvl>
    <w:lvl w:ilvl="6" w:tplc="B07AD236">
      <w:start w:val="1"/>
      <w:numFmt w:val="decimal"/>
      <w:lvlText w:val="%7."/>
      <w:lvlJc w:val="left"/>
      <w:pPr>
        <w:ind w:left="5040" w:hanging="360"/>
      </w:pPr>
    </w:lvl>
    <w:lvl w:ilvl="7" w:tplc="03E6F7C0">
      <w:start w:val="1"/>
      <w:numFmt w:val="lowerLetter"/>
      <w:lvlText w:val="%8."/>
      <w:lvlJc w:val="left"/>
      <w:pPr>
        <w:ind w:left="5760" w:hanging="360"/>
      </w:pPr>
    </w:lvl>
    <w:lvl w:ilvl="8" w:tplc="1EE6C496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520C3F"/>
    <w:multiLevelType w:val="hybridMultilevel"/>
    <w:tmpl w:val="92680E12"/>
    <w:lvl w:ilvl="0" w:tplc="1FFC635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BEC36C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3E05B8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C4EE8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5425BD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52CC54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BF21A9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A4B9E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3F68EE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39B073C"/>
    <w:multiLevelType w:val="hybridMultilevel"/>
    <w:tmpl w:val="7F3A6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00678B"/>
    <w:multiLevelType w:val="hybridMultilevel"/>
    <w:tmpl w:val="202EE510"/>
    <w:lvl w:ilvl="0" w:tplc="81CE6124">
      <w:numFmt w:val="bullet"/>
      <w:lvlText w:val="•"/>
      <w:lvlJc w:val="left"/>
      <w:pPr>
        <w:ind w:left="720" w:hanging="360"/>
      </w:pPr>
      <w:rPr>
        <w:rFonts w:ascii="Helvetica" w:eastAsia="Calibri" w:hAnsi="Helvetic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6A20DF"/>
    <w:multiLevelType w:val="hybridMultilevel"/>
    <w:tmpl w:val="6E5C1F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FFD0AF5"/>
    <w:multiLevelType w:val="hybridMultilevel"/>
    <w:tmpl w:val="2DEC46E2"/>
    <w:lvl w:ilvl="0" w:tplc="81CE6124">
      <w:numFmt w:val="bullet"/>
      <w:lvlText w:val="•"/>
      <w:lvlJc w:val="left"/>
      <w:pPr>
        <w:ind w:left="720" w:hanging="360"/>
      </w:pPr>
      <w:rPr>
        <w:rFonts w:ascii="Helvetica" w:eastAsia="Calibri" w:hAnsi="Helvetic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704170"/>
    <w:multiLevelType w:val="hybridMultilevel"/>
    <w:tmpl w:val="1186C4C0"/>
    <w:lvl w:ilvl="0" w:tplc="96D4EF4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B90F6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CE9D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0055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E6D8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A291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E24F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C09F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7A18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452525"/>
    <w:multiLevelType w:val="hybridMultilevel"/>
    <w:tmpl w:val="FE24414E"/>
    <w:lvl w:ilvl="0" w:tplc="D40695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1E0C9A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948C3EB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880689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E0CE37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FF4205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C2B3B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066B8C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554C02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06260238">
    <w:abstractNumId w:val="6"/>
  </w:num>
  <w:num w:numId="2" w16cid:durableId="837312523">
    <w:abstractNumId w:val="14"/>
  </w:num>
  <w:num w:numId="3" w16cid:durableId="1565068107">
    <w:abstractNumId w:val="1"/>
  </w:num>
  <w:num w:numId="4" w16cid:durableId="1755471421">
    <w:abstractNumId w:val="0"/>
  </w:num>
  <w:num w:numId="5" w16cid:durableId="105391680">
    <w:abstractNumId w:val="15"/>
  </w:num>
  <w:num w:numId="6" w16cid:durableId="748574789">
    <w:abstractNumId w:val="7"/>
  </w:num>
  <w:num w:numId="7" w16cid:durableId="633027683">
    <w:abstractNumId w:val="9"/>
  </w:num>
  <w:num w:numId="8" w16cid:durableId="1854147605">
    <w:abstractNumId w:val="4"/>
  </w:num>
  <w:num w:numId="9" w16cid:durableId="643462794">
    <w:abstractNumId w:val="3"/>
  </w:num>
  <w:num w:numId="10" w16cid:durableId="1811095890">
    <w:abstractNumId w:val="12"/>
  </w:num>
  <w:num w:numId="11" w16cid:durableId="1314523779">
    <w:abstractNumId w:val="10"/>
  </w:num>
  <w:num w:numId="12" w16cid:durableId="1015494647">
    <w:abstractNumId w:val="5"/>
  </w:num>
  <w:num w:numId="13" w16cid:durableId="1836800871">
    <w:abstractNumId w:val="11"/>
  </w:num>
  <w:num w:numId="14" w16cid:durableId="412092585">
    <w:abstractNumId w:val="13"/>
  </w:num>
  <w:num w:numId="15" w16cid:durableId="1329795220">
    <w:abstractNumId w:val="2"/>
  </w:num>
  <w:num w:numId="16" w16cid:durableId="132343630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Helvetica&lt;/FontName&gt;&lt;FontSize&gt;12&lt;/FontSize&gt;&lt;ReflistTitle&gt;Supplemental Literature Cited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ea0svz25rdx8erxf159d9wtpaxpew0t2w0&quot;&gt;Veg Nutrition 2023&lt;record-ids&gt;&lt;item&gt;1&lt;/item&gt;&lt;item&gt;2&lt;/item&gt;&lt;item&gt;3&lt;/item&gt;&lt;item&gt;4&lt;/item&gt;&lt;item&gt;5&lt;/item&gt;&lt;item&gt;7&lt;/item&gt;&lt;item&gt;8&lt;/item&gt;&lt;item&gt;11&lt;/item&gt;&lt;item&gt;12&lt;/item&gt;&lt;item&gt;13&lt;/item&gt;&lt;item&gt;14&lt;/item&gt;&lt;item&gt;15&lt;/item&gt;&lt;item&gt;18&lt;/item&gt;&lt;item&gt;20&lt;/item&gt;&lt;item&gt;22&lt;/item&gt;&lt;item&gt;23&lt;/item&gt;&lt;item&gt;24&lt;/item&gt;&lt;item&gt;25&lt;/item&gt;&lt;item&gt;27&lt;/item&gt;&lt;item&gt;57&lt;/item&gt;&lt;item&gt;134&lt;/item&gt;&lt;item&gt;137&lt;/item&gt;&lt;item&gt;168&lt;/item&gt;&lt;/record-ids&gt;&lt;/item&gt;&lt;/Libraries&gt;"/>
  </w:docVars>
  <w:rsids>
    <w:rsidRoot w:val="00F32DC9"/>
    <w:rsid w:val="00001682"/>
    <w:rsid w:val="00006297"/>
    <w:rsid w:val="00010F95"/>
    <w:rsid w:val="00041CE8"/>
    <w:rsid w:val="00050E04"/>
    <w:rsid w:val="000931B4"/>
    <w:rsid w:val="00093CBB"/>
    <w:rsid w:val="000C421E"/>
    <w:rsid w:val="000C7A86"/>
    <w:rsid w:val="000D0D2F"/>
    <w:rsid w:val="000E6C80"/>
    <w:rsid w:val="000E77BA"/>
    <w:rsid w:val="00111826"/>
    <w:rsid w:val="0011767C"/>
    <w:rsid w:val="00120233"/>
    <w:rsid w:val="00125F56"/>
    <w:rsid w:val="00134B89"/>
    <w:rsid w:val="00141356"/>
    <w:rsid w:val="00153CD6"/>
    <w:rsid w:val="00162D4C"/>
    <w:rsid w:val="00165FA0"/>
    <w:rsid w:val="00190BF0"/>
    <w:rsid w:val="0019540B"/>
    <w:rsid w:val="001B0605"/>
    <w:rsid w:val="001B5517"/>
    <w:rsid w:val="001C2BC4"/>
    <w:rsid w:val="001C562D"/>
    <w:rsid w:val="001D627C"/>
    <w:rsid w:val="001E3C45"/>
    <w:rsid w:val="001E46FF"/>
    <w:rsid w:val="001E4808"/>
    <w:rsid w:val="00226334"/>
    <w:rsid w:val="00233ABB"/>
    <w:rsid w:val="00236021"/>
    <w:rsid w:val="002439F0"/>
    <w:rsid w:val="00257737"/>
    <w:rsid w:val="00261B63"/>
    <w:rsid w:val="002C6D55"/>
    <w:rsid w:val="002F01ED"/>
    <w:rsid w:val="002F3621"/>
    <w:rsid w:val="00343EB1"/>
    <w:rsid w:val="00367DF5"/>
    <w:rsid w:val="00370F9B"/>
    <w:rsid w:val="003721C3"/>
    <w:rsid w:val="00373DB1"/>
    <w:rsid w:val="00375F7E"/>
    <w:rsid w:val="00391B24"/>
    <w:rsid w:val="003A0C29"/>
    <w:rsid w:val="003B3340"/>
    <w:rsid w:val="003C1053"/>
    <w:rsid w:val="003C1A89"/>
    <w:rsid w:val="003C1F5D"/>
    <w:rsid w:val="003C511C"/>
    <w:rsid w:val="003C565E"/>
    <w:rsid w:val="003D54D2"/>
    <w:rsid w:val="003E02AD"/>
    <w:rsid w:val="003E70EA"/>
    <w:rsid w:val="003F6F76"/>
    <w:rsid w:val="00410489"/>
    <w:rsid w:val="00435C26"/>
    <w:rsid w:val="00442EF9"/>
    <w:rsid w:val="00466D35"/>
    <w:rsid w:val="00476378"/>
    <w:rsid w:val="004843E9"/>
    <w:rsid w:val="00486C03"/>
    <w:rsid w:val="004874A1"/>
    <w:rsid w:val="004A04A2"/>
    <w:rsid w:val="004C7616"/>
    <w:rsid w:val="004D7966"/>
    <w:rsid w:val="004E55A6"/>
    <w:rsid w:val="004E5EAE"/>
    <w:rsid w:val="004F0746"/>
    <w:rsid w:val="004F576D"/>
    <w:rsid w:val="004F7748"/>
    <w:rsid w:val="00542FC5"/>
    <w:rsid w:val="00557474"/>
    <w:rsid w:val="005817EE"/>
    <w:rsid w:val="00590926"/>
    <w:rsid w:val="005941EA"/>
    <w:rsid w:val="005A6ABB"/>
    <w:rsid w:val="005B65A9"/>
    <w:rsid w:val="005B7E13"/>
    <w:rsid w:val="005F2E4A"/>
    <w:rsid w:val="005F33CC"/>
    <w:rsid w:val="005F41C2"/>
    <w:rsid w:val="005F527D"/>
    <w:rsid w:val="00601D6A"/>
    <w:rsid w:val="00607BE0"/>
    <w:rsid w:val="00627499"/>
    <w:rsid w:val="00656185"/>
    <w:rsid w:val="0065747B"/>
    <w:rsid w:val="00663B46"/>
    <w:rsid w:val="006801BB"/>
    <w:rsid w:val="00682531"/>
    <w:rsid w:val="006A7218"/>
    <w:rsid w:val="006B55CA"/>
    <w:rsid w:val="006C592F"/>
    <w:rsid w:val="006E42EA"/>
    <w:rsid w:val="006F102F"/>
    <w:rsid w:val="0070255F"/>
    <w:rsid w:val="00731D73"/>
    <w:rsid w:val="007446DA"/>
    <w:rsid w:val="00745E7E"/>
    <w:rsid w:val="007464F8"/>
    <w:rsid w:val="0075788F"/>
    <w:rsid w:val="0076691D"/>
    <w:rsid w:val="00771620"/>
    <w:rsid w:val="00783E8F"/>
    <w:rsid w:val="007B4620"/>
    <w:rsid w:val="007C1472"/>
    <w:rsid w:val="007C40EE"/>
    <w:rsid w:val="007C5E91"/>
    <w:rsid w:val="007F1105"/>
    <w:rsid w:val="007F5D6C"/>
    <w:rsid w:val="00816B5B"/>
    <w:rsid w:val="00873B9A"/>
    <w:rsid w:val="008878BD"/>
    <w:rsid w:val="00897119"/>
    <w:rsid w:val="008C0311"/>
    <w:rsid w:val="008E1152"/>
    <w:rsid w:val="008F459D"/>
    <w:rsid w:val="008F614B"/>
    <w:rsid w:val="00912BC9"/>
    <w:rsid w:val="00912E6D"/>
    <w:rsid w:val="00914E8A"/>
    <w:rsid w:val="00930D39"/>
    <w:rsid w:val="00944273"/>
    <w:rsid w:val="009524A5"/>
    <w:rsid w:val="00955C29"/>
    <w:rsid w:val="00957A64"/>
    <w:rsid w:val="00977785"/>
    <w:rsid w:val="00996270"/>
    <w:rsid w:val="009A131C"/>
    <w:rsid w:val="009C3A24"/>
    <w:rsid w:val="009D4259"/>
    <w:rsid w:val="009F5185"/>
    <w:rsid w:val="009F685C"/>
    <w:rsid w:val="00A26085"/>
    <w:rsid w:val="00A3362D"/>
    <w:rsid w:val="00A45A2F"/>
    <w:rsid w:val="00A46B8E"/>
    <w:rsid w:val="00A568EE"/>
    <w:rsid w:val="00A62984"/>
    <w:rsid w:val="00A62BA6"/>
    <w:rsid w:val="00A70EEE"/>
    <w:rsid w:val="00A74A87"/>
    <w:rsid w:val="00A803AE"/>
    <w:rsid w:val="00A96F03"/>
    <w:rsid w:val="00AA62DD"/>
    <w:rsid w:val="00AC4A99"/>
    <w:rsid w:val="00AC6DEA"/>
    <w:rsid w:val="00AF116B"/>
    <w:rsid w:val="00AF28BA"/>
    <w:rsid w:val="00AF3678"/>
    <w:rsid w:val="00AF652D"/>
    <w:rsid w:val="00B10366"/>
    <w:rsid w:val="00B21965"/>
    <w:rsid w:val="00B250A1"/>
    <w:rsid w:val="00B57D0B"/>
    <w:rsid w:val="00B72C9F"/>
    <w:rsid w:val="00B73CDF"/>
    <w:rsid w:val="00B836F4"/>
    <w:rsid w:val="00B9637A"/>
    <w:rsid w:val="00BA4F7E"/>
    <w:rsid w:val="00BB76B8"/>
    <w:rsid w:val="00BC3D47"/>
    <w:rsid w:val="00BD6B71"/>
    <w:rsid w:val="00BF21AA"/>
    <w:rsid w:val="00BF338F"/>
    <w:rsid w:val="00C33C8C"/>
    <w:rsid w:val="00C34DA8"/>
    <w:rsid w:val="00C43F9B"/>
    <w:rsid w:val="00C51084"/>
    <w:rsid w:val="00C65287"/>
    <w:rsid w:val="00C8235F"/>
    <w:rsid w:val="00CB6EBE"/>
    <w:rsid w:val="00CD7F5D"/>
    <w:rsid w:val="00D06362"/>
    <w:rsid w:val="00D127D4"/>
    <w:rsid w:val="00D1286F"/>
    <w:rsid w:val="00D12FEB"/>
    <w:rsid w:val="00D20790"/>
    <w:rsid w:val="00D3070C"/>
    <w:rsid w:val="00D30E32"/>
    <w:rsid w:val="00D32482"/>
    <w:rsid w:val="00D328F7"/>
    <w:rsid w:val="00D32906"/>
    <w:rsid w:val="00D461CB"/>
    <w:rsid w:val="00D834D4"/>
    <w:rsid w:val="00DA48AA"/>
    <w:rsid w:val="00DB4C94"/>
    <w:rsid w:val="00DC4C11"/>
    <w:rsid w:val="00DE0C18"/>
    <w:rsid w:val="00E11559"/>
    <w:rsid w:val="00E2690F"/>
    <w:rsid w:val="00E312DA"/>
    <w:rsid w:val="00E31330"/>
    <w:rsid w:val="00E67378"/>
    <w:rsid w:val="00E6786D"/>
    <w:rsid w:val="00E84686"/>
    <w:rsid w:val="00E84C5D"/>
    <w:rsid w:val="00E9160C"/>
    <w:rsid w:val="00E9793E"/>
    <w:rsid w:val="00EA53B9"/>
    <w:rsid w:val="00EA797F"/>
    <w:rsid w:val="00EC0DCB"/>
    <w:rsid w:val="00EC7F44"/>
    <w:rsid w:val="00EE768D"/>
    <w:rsid w:val="00EF1EEB"/>
    <w:rsid w:val="00F0173E"/>
    <w:rsid w:val="00F05010"/>
    <w:rsid w:val="00F32DC9"/>
    <w:rsid w:val="00F5042D"/>
    <w:rsid w:val="00F57E9E"/>
    <w:rsid w:val="00F82ED8"/>
    <w:rsid w:val="00FA37F7"/>
    <w:rsid w:val="00FD6557"/>
    <w:rsid w:val="00FF2BC2"/>
    <w:rsid w:val="00FF42D1"/>
    <w:rsid w:val="014ADB18"/>
    <w:rsid w:val="0335A975"/>
    <w:rsid w:val="063E8DCE"/>
    <w:rsid w:val="07A7BDE2"/>
    <w:rsid w:val="07BF51AD"/>
    <w:rsid w:val="08F751A9"/>
    <w:rsid w:val="091EE1F3"/>
    <w:rsid w:val="0ADF5EA4"/>
    <w:rsid w:val="0C96EB18"/>
    <w:rsid w:val="0D04C3E0"/>
    <w:rsid w:val="0F375A39"/>
    <w:rsid w:val="0FBE25D0"/>
    <w:rsid w:val="10946662"/>
    <w:rsid w:val="10A718D7"/>
    <w:rsid w:val="17A4B94F"/>
    <w:rsid w:val="18328000"/>
    <w:rsid w:val="18AADAFC"/>
    <w:rsid w:val="18C40359"/>
    <w:rsid w:val="1BA802C8"/>
    <w:rsid w:val="1D1F10EC"/>
    <w:rsid w:val="1D9CA98D"/>
    <w:rsid w:val="1EADB5C9"/>
    <w:rsid w:val="1F1A1C80"/>
    <w:rsid w:val="2049862A"/>
    <w:rsid w:val="232015A4"/>
    <w:rsid w:val="24E1F5CB"/>
    <w:rsid w:val="295E9B00"/>
    <w:rsid w:val="2A314810"/>
    <w:rsid w:val="2EA3A966"/>
    <w:rsid w:val="30D3FE31"/>
    <w:rsid w:val="3121313A"/>
    <w:rsid w:val="312F6A54"/>
    <w:rsid w:val="321CC3FA"/>
    <w:rsid w:val="333515DB"/>
    <w:rsid w:val="33C1EA58"/>
    <w:rsid w:val="34F77460"/>
    <w:rsid w:val="3570644A"/>
    <w:rsid w:val="3704205D"/>
    <w:rsid w:val="370B076E"/>
    <w:rsid w:val="3A448321"/>
    <w:rsid w:val="3B130E81"/>
    <w:rsid w:val="3DBF34B6"/>
    <w:rsid w:val="3DF47EF3"/>
    <w:rsid w:val="3E048BC2"/>
    <w:rsid w:val="3E7CDC9B"/>
    <w:rsid w:val="4271FF10"/>
    <w:rsid w:val="43DD1349"/>
    <w:rsid w:val="45A99FD2"/>
    <w:rsid w:val="48B0846C"/>
    <w:rsid w:val="49607F60"/>
    <w:rsid w:val="4A8498D9"/>
    <w:rsid w:val="4B1E91D0"/>
    <w:rsid w:val="4E45D40E"/>
    <w:rsid w:val="4EA33F99"/>
    <w:rsid w:val="4F26C21E"/>
    <w:rsid w:val="52A2E4D5"/>
    <w:rsid w:val="54589C4A"/>
    <w:rsid w:val="5561D291"/>
    <w:rsid w:val="56E4271D"/>
    <w:rsid w:val="5955EFFF"/>
    <w:rsid w:val="595D7ACD"/>
    <w:rsid w:val="59DA6184"/>
    <w:rsid w:val="5A6A661D"/>
    <w:rsid w:val="5C83C81E"/>
    <w:rsid w:val="5D24BE7B"/>
    <w:rsid w:val="5D672F31"/>
    <w:rsid w:val="5DB46599"/>
    <w:rsid w:val="5EC687E3"/>
    <w:rsid w:val="5F6BAC84"/>
    <w:rsid w:val="60FD3293"/>
    <w:rsid w:val="61D41499"/>
    <w:rsid w:val="626D2F23"/>
    <w:rsid w:val="693AE03F"/>
    <w:rsid w:val="6987CF12"/>
    <w:rsid w:val="6B78B934"/>
    <w:rsid w:val="6E30CAA3"/>
    <w:rsid w:val="6E4F745E"/>
    <w:rsid w:val="71FB2229"/>
    <w:rsid w:val="735AB26F"/>
    <w:rsid w:val="75192BD5"/>
    <w:rsid w:val="754BBEBF"/>
    <w:rsid w:val="7684607D"/>
    <w:rsid w:val="7814FB35"/>
    <w:rsid w:val="7A44C6FC"/>
    <w:rsid w:val="7AE1926C"/>
    <w:rsid w:val="7E31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2225C"/>
  <w15:chartTrackingRefBased/>
  <w15:docId w15:val="{99616274-D58D-E448-A1B0-FE237EFF9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54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CA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2DC9"/>
    <w:pPr>
      <w:jc w:val="center"/>
    </w:pPr>
    <w:rPr>
      <w:rFonts w:ascii="Helvetica" w:hAnsi="Helvetica" w:cs="Helveti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2DC9"/>
    <w:rPr>
      <w:rFonts w:ascii="Helvetica" w:hAnsi="Helvetica" w:cs="Helvetica"/>
    </w:rPr>
  </w:style>
  <w:style w:type="paragraph" w:customStyle="1" w:styleId="EndNoteBibliography">
    <w:name w:val="EndNote Bibliography"/>
    <w:basedOn w:val="Normal"/>
    <w:link w:val="EndNoteBibliographyChar"/>
    <w:rsid w:val="00F32DC9"/>
    <w:pPr>
      <w:spacing w:line="360" w:lineRule="auto"/>
    </w:pPr>
    <w:rPr>
      <w:rFonts w:ascii="Helvetica" w:hAnsi="Helvetica" w:cs="Helvetica"/>
    </w:rPr>
  </w:style>
  <w:style w:type="character" w:customStyle="1" w:styleId="EndNoteBibliographyChar">
    <w:name w:val="EndNote Bibliography Char"/>
    <w:basedOn w:val="DefaultParagraphFont"/>
    <w:link w:val="EndNoteBibliography"/>
    <w:rsid w:val="00F32DC9"/>
    <w:rPr>
      <w:rFonts w:ascii="Helvetica" w:hAnsi="Helvetica" w:cs="Helvetica"/>
    </w:rPr>
  </w:style>
  <w:style w:type="character" w:styleId="Hyperlink">
    <w:name w:val="Hyperlink"/>
    <w:basedOn w:val="DefaultParagraphFont"/>
    <w:uiPriority w:val="99"/>
    <w:unhideWhenUsed/>
    <w:rsid w:val="00F32D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2DC9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01D6A"/>
  </w:style>
  <w:style w:type="paragraph" w:styleId="Footer">
    <w:name w:val="footer"/>
    <w:basedOn w:val="Normal"/>
    <w:link w:val="FooterChar"/>
    <w:uiPriority w:val="99"/>
    <w:unhideWhenUsed/>
    <w:rsid w:val="00601D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1D6A"/>
  </w:style>
  <w:style w:type="character" w:styleId="PageNumber">
    <w:name w:val="page number"/>
    <w:basedOn w:val="DefaultParagraphFont"/>
    <w:uiPriority w:val="99"/>
    <w:semiHidden/>
    <w:unhideWhenUsed/>
    <w:rsid w:val="00601D6A"/>
  </w:style>
  <w:style w:type="table" w:styleId="TableGrid">
    <w:name w:val="Table Grid"/>
    <w:basedOn w:val="TableNormal"/>
    <w:uiPriority w:val="39"/>
    <w:rsid w:val="00CB6EB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6EBE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A568EE"/>
  </w:style>
  <w:style w:type="paragraph" w:styleId="CommentText">
    <w:name w:val="annotation text"/>
    <w:basedOn w:val="Normal"/>
    <w:link w:val="CommentTextChar"/>
    <w:uiPriority w:val="99"/>
    <w:unhideWhenUsed/>
    <w:rsid w:val="00A568EE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8EE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568E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6F4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6F4"/>
    <w:rPr>
      <w:b/>
      <w:bCs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F362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F3621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D54D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CA"/>
      <w14:ligatures w14:val="none"/>
    </w:rPr>
  </w:style>
  <w:style w:type="paragraph" w:styleId="NoSpacing">
    <w:name w:val="No Spacing"/>
    <w:uiPriority w:val="1"/>
    <w:qFormat/>
    <w:rsid w:val="009524A5"/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C3D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18" Type="http://schemas.openxmlformats.org/officeDocument/2006/relationships/image" Target="media/image3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hyperlink" Target="https://pubmed.ncbi.nlm.nih.gov/?term=Tom%C3%A9-Carneiro+J&amp;cauthor_id=37178356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footer" Target="footer4.xml"/><Relationship Id="rId10" Type="http://schemas.openxmlformats.org/officeDocument/2006/relationships/header" Target="header1.xml"/><Relationship Id="rId19" Type="http://schemas.openxmlformats.org/officeDocument/2006/relationships/image" Target="media/image4.jp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EB73D370B3E74AAF55E7BD0CF4F722" ma:contentTypeVersion="11" ma:contentTypeDescription="Create a new document." ma:contentTypeScope="" ma:versionID="c0205bb84add82ec98c25cf5d454f592">
  <xsd:schema xmlns:xsd="http://www.w3.org/2001/XMLSchema" xmlns:xs="http://www.w3.org/2001/XMLSchema" xmlns:p="http://schemas.microsoft.com/office/2006/metadata/properties" xmlns:ns2="da2c3795-e958-42de-931b-e498e36313bf" xmlns:ns3="9d0ee278-f109-485e-9b03-c21346f7a139" targetNamespace="http://schemas.microsoft.com/office/2006/metadata/properties" ma:root="true" ma:fieldsID="66aaf765e28e0cfd9d55ec1ce594a209" ns2:_="" ns3:_="">
    <xsd:import namespace="da2c3795-e958-42de-931b-e498e36313bf"/>
    <xsd:import namespace="9d0ee278-f109-485e-9b03-c21346f7a1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2c3795-e958-42de-931b-e498e36313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0bb3ce1-2d96-45e5-99c4-d2bba11dad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0ee278-f109-485e-9b03-c21346f7a13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ebf02d1-5ed7-410e-bd2e-1c42a494fc79}" ma:internalName="TaxCatchAll" ma:showField="CatchAllData" ma:web="9d0ee278-f109-485e-9b03-c21346f7a1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a2c3795-e958-42de-931b-e498e36313bf">
      <Terms xmlns="http://schemas.microsoft.com/office/infopath/2007/PartnerControls"/>
    </lcf76f155ced4ddcb4097134ff3c332f>
    <TaxCatchAll xmlns="9d0ee278-f109-485e-9b03-c21346f7a139" xsi:nil="true"/>
  </documentManagement>
</p:properties>
</file>

<file path=customXml/itemProps1.xml><?xml version="1.0" encoding="utf-8"?>
<ds:datastoreItem xmlns:ds="http://schemas.openxmlformats.org/officeDocument/2006/customXml" ds:itemID="{224DBC86-9398-4943-B051-C9E24103F3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2c3795-e958-42de-931b-e498e36313bf"/>
    <ds:schemaRef ds:uri="9d0ee278-f109-485e-9b03-c21346f7a1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7ED79C-5628-4802-945F-D0617FBD3D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037190-A2E6-4C09-B36D-6F808D1F662C}">
  <ds:schemaRefs>
    <ds:schemaRef ds:uri="http://schemas.microsoft.com/office/2006/metadata/properties"/>
    <ds:schemaRef ds:uri="http://schemas.microsoft.com/office/infopath/2007/PartnerControls"/>
    <ds:schemaRef ds:uri="da2c3795-e958-42de-931b-e498e36313bf"/>
    <ds:schemaRef ds:uri="9d0ee278-f109-485e-9b03-c21346f7a13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2</Pages>
  <Words>8467</Words>
  <Characters>48268</Characters>
  <Application>Microsoft Office Word</Application>
  <DocSecurity>0</DocSecurity>
  <Lines>402</Lines>
  <Paragraphs>113</Paragraphs>
  <ScaleCrop>false</ScaleCrop>
  <Company/>
  <LinksUpToDate>false</LinksUpToDate>
  <CharactersWithSpaces>5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andry</dc:creator>
  <cp:keywords/>
  <dc:description/>
  <cp:lastModifiedBy>Mary Rozga</cp:lastModifiedBy>
  <cp:revision>4</cp:revision>
  <dcterms:created xsi:type="dcterms:W3CDTF">2024-05-09T12:42:00Z</dcterms:created>
  <dcterms:modified xsi:type="dcterms:W3CDTF">2024-05-09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EB73D370B3E74AAF55E7BD0CF4F722</vt:lpwstr>
  </property>
  <property fmtid="{D5CDD505-2E9C-101B-9397-08002B2CF9AE}" pid="3" name="MediaServiceImageTags">
    <vt:lpwstr/>
  </property>
</Properties>
</file>